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B7445" w14:textId="77777777" w:rsidR="003B6D02" w:rsidRPr="003B6D02" w:rsidRDefault="003B6D02" w:rsidP="003B6D02">
      <w:pPr>
        <w:pStyle w:val="Heading1"/>
        <w:spacing w:line="360" w:lineRule="auto"/>
        <w:jc w:val="both"/>
        <w:rPr>
          <w:rFonts w:asciiTheme="minorBidi" w:hAnsiTheme="minorBidi"/>
          <w:color w:val="auto"/>
          <w:sz w:val="24"/>
          <w:szCs w:val="24"/>
          <w:lang w:val="en-CH"/>
        </w:rPr>
      </w:pPr>
      <w:r w:rsidRPr="003B6D02">
        <w:rPr>
          <w:rFonts w:asciiTheme="minorBidi" w:hAnsiTheme="minorBidi"/>
          <w:color w:val="auto"/>
          <w:sz w:val="24"/>
          <w:szCs w:val="24"/>
          <w:lang w:val="en-CH"/>
        </w:rPr>
        <w:t xml:space="preserve">The impact of low-lactose, high </w:t>
      </w:r>
      <w:proofErr w:type="spellStart"/>
      <w:r w:rsidRPr="003B6D02">
        <w:rPr>
          <w:rFonts w:asciiTheme="minorBidi" w:hAnsiTheme="minorBidi"/>
          <w:color w:val="auto"/>
          <w:sz w:val="24"/>
          <w:szCs w:val="24"/>
          <w:lang w:val="en-CH"/>
        </w:rPr>
        <w:t>galacto</w:t>
      </w:r>
      <w:proofErr w:type="spellEnd"/>
      <w:r w:rsidRPr="003B6D02">
        <w:rPr>
          <w:rFonts w:asciiTheme="minorBidi" w:hAnsiTheme="minorBidi"/>
          <w:color w:val="auto"/>
          <w:sz w:val="24"/>
          <w:szCs w:val="24"/>
          <w:lang w:val="en-CH"/>
        </w:rPr>
        <w:t>-oligosaccharides (GOS) milk on gut microbiome and plasma metabolome in healthy adults: A randomized, double-blind, controlled clinical trial complemented by ex vivo experiments</w:t>
      </w:r>
    </w:p>
    <w:p w14:paraId="4C0835BC" w14:textId="77777777" w:rsidR="003B6D02" w:rsidRPr="003B6D02" w:rsidRDefault="003B6D02" w:rsidP="003B6D02">
      <w:pPr>
        <w:pStyle w:val="Heading1"/>
        <w:spacing w:line="360" w:lineRule="auto"/>
        <w:jc w:val="both"/>
        <w:rPr>
          <w:rFonts w:asciiTheme="minorBidi" w:hAnsiTheme="minorBidi"/>
          <w:color w:val="auto"/>
          <w:sz w:val="24"/>
          <w:szCs w:val="24"/>
          <w:lang w:val="en-CH"/>
        </w:rPr>
      </w:pPr>
      <w:r w:rsidRPr="003B6D02">
        <w:rPr>
          <w:rFonts w:asciiTheme="minorBidi" w:hAnsiTheme="minorBidi"/>
          <w:color w:val="auto"/>
          <w:sz w:val="24"/>
          <w:szCs w:val="24"/>
          <w:lang w:val="en-CH"/>
        </w:rPr>
        <w:t>Siegwald et al</w:t>
      </w:r>
    </w:p>
    <w:p w14:paraId="03FDB699" w14:textId="7BFE7353" w:rsidR="00F06EF0" w:rsidRPr="008F7BC9" w:rsidRDefault="00F06EF0" w:rsidP="009A4A1D">
      <w:pPr>
        <w:pStyle w:val="Heading1"/>
        <w:spacing w:line="360" w:lineRule="auto"/>
        <w:jc w:val="both"/>
        <w:rPr>
          <w:rFonts w:asciiTheme="minorBidi" w:hAnsiTheme="minorBidi" w:cstheme="minorBidi"/>
          <w:b/>
          <w:bCs/>
          <w:color w:val="auto"/>
          <w:sz w:val="24"/>
          <w:szCs w:val="24"/>
          <w:lang w:val="en-US"/>
        </w:rPr>
      </w:pPr>
      <w:r w:rsidRPr="008F7BC9">
        <w:rPr>
          <w:rFonts w:asciiTheme="minorBidi" w:hAnsiTheme="minorBidi" w:cstheme="minorBidi"/>
          <w:b/>
          <w:bCs/>
          <w:color w:val="auto"/>
          <w:sz w:val="24"/>
          <w:szCs w:val="24"/>
          <w:lang w:val="en-US"/>
        </w:rPr>
        <w:t>Supplementa</w:t>
      </w:r>
      <w:r w:rsidR="00E40141" w:rsidRPr="008F7BC9">
        <w:rPr>
          <w:rFonts w:asciiTheme="minorBidi" w:hAnsiTheme="minorBidi" w:cstheme="minorBidi"/>
          <w:b/>
          <w:bCs/>
          <w:color w:val="auto"/>
          <w:sz w:val="24"/>
          <w:szCs w:val="24"/>
          <w:lang w:val="en-US"/>
        </w:rPr>
        <w:t>ry</w:t>
      </w:r>
      <w:r w:rsidRPr="008F7BC9">
        <w:rPr>
          <w:rFonts w:asciiTheme="minorBidi" w:hAnsiTheme="minorBidi" w:cstheme="minorBidi"/>
          <w:b/>
          <w:bCs/>
          <w:color w:val="auto"/>
          <w:sz w:val="24"/>
          <w:szCs w:val="24"/>
          <w:lang w:val="en-US"/>
        </w:rPr>
        <w:t xml:space="preserve"> Methods </w:t>
      </w:r>
    </w:p>
    <w:p w14:paraId="5192D405" w14:textId="6E1EFB79" w:rsidR="00D41535" w:rsidRPr="00496A7A" w:rsidRDefault="003F3970" w:rsidP="009A4A1D">
      <w:pPr>
        <w:pStyle w:val="Heading4"/>
        <w:spacing w:line="360" w:lineRule="auto"/>
        <w:jc w:val="both"/>
        <w:rPr>
          <w:rFonts w:asciiTheme="minorBidi" w:hAnsiTheme="minorBidi" w:cstheme="minorBidi"/>
          <w:b/>
          <w:bCs/>
          <w:color w:val="auto"/>
          <w:lang w:val="en-US"/>
        </w:rPr>
      </w:pPr>
      <w:r w:rsidRPr="00496A7A">
        <w:rPr>
          <w:rFonts w:asciiTheme="minorBidi" w:hAnsiTheme="minorBidi" w:cstheme="minorBidi"/>
          <w:b/>
          <w:bCs/>
          <w:color w:val="auto"/>
          <w:lang w:val="en-US"/>
        </w:rPr>
        <w:t xml:space="preserve">Clinical study: </w:t>
      </w:r>
      <w:r w:rsidR="00D41535" w:rsidRPr="00496A7A">
        <w:rPr>
          <w:rFonts w:asciiTheme="minorBidi" w:hAnsiTheme="minorBidi" w:cstheme="minorBidi"/>
          <w:b/>
          <w:bCs/>
          <w:color w:val="auto"/>
          <w:lang w:val="en-US"/>
        </w:rPr>
        <w:t>Inclusion and Exclusion Criteria</w:t>
      </w:r>
    </w:p>
    <w:p w14:paraId="02248A7B" w14:textId="7E854BC8" w:rsidR="00D41535" w:rsidRPr="00496A7A" w:rsidRDefault="00D41535" w:rsidP="009A4A1D">
      <w:pPr>
        <w:spacing w:line="360" w:lineRule="auto"/>
        <w:jc w:val="both"/>
        <w:rPr>
          <w:rFonts w:asciiTheme="minorBidi" w:eastAsia="Calibri" w:hAnsiTheme="minorBidi"/>
          <w:lang w:val="en-US"/>
        </w:rPr>
      </w:pPr>
      <w:r w:rsidRPr="00496A7A">
        <w:rPr>
          <w:rFonts w:asciiTheme="minorBidi" w:eastAsia="Calibri" w:hAnsiTheme="minorBidi"/>
          <w:lang w:val="en-US"/>
        </w:rPr>
        <w:t xml:space="preserve">Subjects’ inclusion criteria </w:t>
      </w:r>
      <w:r w:rsidR="003F1361" w:rsidRPr="00496A7A">
        <w:rPr>
          <w:rFonts w:asciiTheme="minorBidi" w:eastAsia="Calibri" w:hAnsiTheme="minorBidi"/>
          <w:lang w:val="en-US"/>
        </w:rPr>
        <w:t>included: a</w:t>
      </w:r>
      <w:r w:rsidRPr="00496A7A">
        <w:rPr>
          <w:rFonts w:asciiTheme="minorBidi" w:eastAsia="Calibri" w:hAnsiTheme="minorBidi"/>
          <w:lang w:val="en-US"/>
        </w:rPr>
        <w:t xml:space="preserve">ge 18-55 years, </w:t>
      </w:r>
      <w:r w:rsidR="003F1361" w:rsidRPr="00496A7A">
        <w:rPr>
          <w:rFonts w:asciiTheme="minorBidi" w:eastAsia="Calibri" w:hAnsiTheme="minorBidi"/>
          <w:lang w:val="en-US"/>
        </w:rPr>
        <w:t>over</w:t>
      </w:r>
      <w:r w:rsidR="008F7BC9">
        <w:rPr>
          <w:rFonts w:asciiTheme="minorBidi" w:eastAsia="Calibri" w:hAnsiTheme="minorBidi"/>
          <w:lang w:val="en-US"/>
        </w:rPr>
        <w:t>all</w:t>
      </w:r>
      <w:r w:rsidR="003F1361" w:rsidRPr="00496A7A">
        <w:rPr>
          <w:rFonts w:asciiTheme="minorBidi" w:eastAsia="Calibri" w:hAnsiTheme="minorBidi"/>
          <w:lang w:val="en-US"/>
        </w:rPr>
        <w:t xml:space="preserve"> good </w:t>
      </w:r>
      <w:r w:rsidRPr="00496A7A">
        <w:rPr>
          <w:rFonts w:asciiTheme="minorBidi" w:eastAsia="Calibri" w:hAnsiTheme="minorBidi"/>
          <w:lang w:val="en-US"/>
        </w:rPr>
        <w:t>health, both male and female, 18.5 ≤ BMI ≤ 29.9 kg/m2, be able to understand and to sign a written informed consent. Subjects’ exclusion criteria included: known chronic diseases or conditions; known food allergy and intolerance; habitually, have &lt; 5 spontaneous bowel movements on average per week; chronic or recurrent diarrhea; prior gastrointestinal surgery; received systemic antiviral/antibacterial/antifungal therapy during the 3 months prior to study; drugs or supplements that are known to alter gut function or microflora during the 4 weeks prior to study; anti-</w:t>
      </w:r>
      <w:proofErr w:type="spellStart"/>
      <w:r w:rsidRPr="00496A7A">
        <w:rPr>
          <w:rFonts w:asciiTheme="minorBidi" w:eastAsia="Calibri" w:hAnsiTheme="minorBidi"/>
          <w:lang w:val="en-US"/>
        </w:rPr>
        <w:t>hyperlipidaemic</w:t>
      </w:r>
      <w:proofErr w:type="spellEnd"/>
      <w:r w:rsidRPr="00496A7A">
        <w:rPr>
          <w:rFonts w:asciiTheme="minorBidi" w:eastAsia="Calibri" w:hAnsiTheme="minorBidi"/>
          <w:lang w:val="en-US"/>
        </w:rPr>
        <w:t xml:space="preserve">, antihypertensive medications and/or anticoagulant agents; currently participating in another interventional clinical trial; alcohol intake &gt; 2 servings per day; chronic substance abuse; changing diet patterns due to travelling; food restrictions (e.g. vegan); restrictive-diets; artificially sweetened beverage intake &gt;1000 ml/day; pregnant and lactating women; occurrence of fever episodes, infection, or vaccination during 14 days prior to the study. </w:t>
      </w:r>
    </w:p>
    <w:p w14:paraId="6A03A823" w14:textId="51A6267A" w:rsidR="00C54F8D" w:rsidRPr="00496A7A" w:rsidRDefault="003F3970" w:rsidP="009A4A1D">
      <w:pPr>
        <w:pStyle w:val="Heading4"/>
        <w:spacing w:line="360" w:lineRule="auto"/>
        <w:jc w:val="both"/>
        <w:rPr>
          <w:rFonts w:asciiTheme="minorBidi" w:hAnsiTheme="minorBidi" w:cstheme="minorBidi"/>
          <w:b/>
          <w:bCs/>
          <w:color w:val="auto"/>
          <w:lang w:val="en-US"/>
        </w:rPr>
      </w:pPr>
      <w:r w:rsidRPr="00496A7A">
        <w:rPr>
          <w:rFonts w:asciiTheme="minorBidi" w:hAnsiTheme="minorBidi" w:cstheme="minorBidi"/>
          <w:b/>
          <w:bCs/>
          <w:color w:val="auto"/>
          <w:lang w:val="en-US"/>
        </w:rPr>
        <w:t xml:space="preserve">Clinical study: </w:t>
      </w:r>
      <w:r w:rsidR="00C54F8D" w:rsidRPr="00496A7A">
        <w:rPr>
          <w:rFonts w:asciiTheme="minorBidi" w:hAnsiTheme="minorBidi" w:cstheme="minorBidi"/>
          <w:b/>
          <w:bCs/>
          <w:color w:val="auto"/>
          <w:lang w:val="en-US"/>
        </w:rPr>
        <w:t>Randomization and Blinding</w:t>
      </w:r>
    </w:p>
    <w:p w14:paraId="26B86DC4" w14:textId="2CCC5728" w:rsidR="00C54F8D" w:rsidRPr="00496A7A" w:rsidRDefault="00C54F8D" w:rsidP="009A4A1D">
      <w:pPr>
        <w:spacing w:line="360" w:lineRule="auto"/>
        <w:jc w:val="both"/>
        <w:rPr>
          <w:rFonts w:asciiTheme="minorBidi" w:hAnsiTheme="minorBidi"/>
          <w:lang w:val="en-US"/>
        </w:rPr>
      </w:pPr>
      <w:r w:rsidRPr="00496A7A">
        <w:rPr>
          <w:rFonts w:asciiTheme="minorBidi" w:hAnsiTheme="minorBidi"/>
          <w:lang w:val="en-US"/>
        </w:rPr>
        <w:t xml:space="preserve">The two sequences (interventional-control and control-interventional) were defined in the protocol and entered as parameters in the Medidata Rave RTSM </w:t>
      </w:r>
      <w:r w:rsidR="009D1AB1" w:rsidRPr="00496A7A">
        <w:rPr>
          <w:rFonts w:asciiTheme="minorBidi" w:hAnsiTheme="minorBidi"/>
          <w:lang w:val="en-US"/>
        </w:rPr>
        <w:t>software (</w:t>
      </w:r>
      <w:hyperlink r:id="rId10">
        <w:r w:rsidR="009D1AB1" w:rsidRPr="00496A7A">
          <w:rPr>
            <w:rStyle w:val="Hyperlink"/>
            <w:rFonts w:asciiTheme="minorBidi" w:hAnsiTheme="minorBidi"/>
            <w:color w:val="auto"/>
            <w:lang w:val="en-US"/>
          </w:rPr>
          <w:t>https://www.medidata.com/en/clinical-trial-products/clinical-data-management/rtsm/</w:t>
        </w:r>
      </w:hyperlink>
      <w:r w:rsidR="009D1AB1" w:rsidRPr="00496A7A">
        <w:rPr>
          <w:rFonts w:asciiTheme="minorBidi" w:hAnsiTheme="minorBidi"/>
          <w:lang w:val="en-US"/>
        </w:rPr>
        <w:t>).</w:t>
      </w:r>
    </w:p>
    <w:p w14:paraId="202747FB" w14:textId="02BAC1B6" w:rsidR="008F31D2" w:rsidRPr="00496A7A" w:rsidRDefault="003F3970" w:rsidP="009A4A1D">
      <w:pPr>
        <w:pStyle w:val="Heading4"/>
        <w:spacing w:line="360" w:lineRule="auto"/>
        <w:jc w:val="both"/>
        <w:rPr>
          <w:rFonts w:asciiTheme="minorBidi" w:hAnsiTheme="minorBidi" w:cstheme="minorBidi"/>
          <w:b/>
          <w:bCs/>
          <w:color w:val="auto"/>
          <w:lang w:val="en-US"/>
        </w:rPr>
      </w:pPr>
      <w:r w:rsidRPr="00496A7A">
        <w:rPr>
          <w:rFonts w:asciiTheme="minorBidi" w:hAnsiTheme="minorBidi" w:cstheme="minorBidi"/>
          <w:b/>
          <w:bCs/>
          <w:color w:val="auto"/>
          <w:lang w:val="en-US"/>
        </w:rPr>
        <w:t xml:space="preserve">Clinical study: </w:t>
      </w:r>
      <w:r w:rsidR="008F31D2" w:rsidRPr="00496A7A">
        <w:rPr>
          <w:rFonts w:asciiTheme="minorBidi" w:hAnsiTheme="minorBidi" w:cstheme="minorBidi"/>
          <w:b/>
          <w:bCs/>
          <w:color w:val="auto"/>
          <w:lang w:val="en-US"/>
        </w:rPr>
        <w:t>Sample collection</w:t>
      </w:r>
    </w:p>
    <w:p w14:paraId="1E013044" w14:textId="77777777" w:rsidR="008F31D2" w:rsidRPr="00496A7A" w:rsidRDefault="008F31D2" w:rsidP="009731EF">
      <w:pPr>
        <w:spacing w:line="360" w:lineRule="auto"/>
        <w:jc w:val="both"/>
        <w:rPr>
          <w:rFonts w:asciiTheme="minorBidi" w:eastAsiaTheme="minorEastAsia" w:hAnsiTheme="minorBidi"/>
          <w:lang w:val="en-GB"/>
        </w:rPr>
      </w:pPr>
      <w:r w:rsidRPr="00496A7A">
        <w:rPr>
          <w:rFonts w:asciiTheme="minorBidi" w:eastAsiaTheme="minorEastAsia" w:hAnsiTheme="minorBidi"/>
          <w:lang w:val="en-US"/>
        </w:rPr>
        <w:t xml:space="preserve">Blood samples were collected in EDTA-K3 tubes (Sarstedt, Nümbrecht, Germany). For the serum, a tube without anti-coagulant was used. Blood samples were inverted 5 times after collection and stored at room temperature (serum) </w:t>
      </w:r>
      <w:r w:rsidRPr="00496A7A" w:rsidDel="597DB8C3">
        <w:rPr>
          <w:rFonts w:asciiTheme="minorBidi" w:eastAsiaTheme="minorEastAsia" w:hAnsiTheme="minorBidi"/>
          <w:lang w:val="en-US"/>
        </w:rPr>
        <w:t xml:space="preserve">on </w:t>
      </w:r>
      <w:r w:rsidRPr="00496A7A">
        <w:rPr>
          <w:rFonts w:asciiTheme="minorBidi" w:eastAsiaTheme="minorEastAsia" w:hAnsiTheme="minorBidi"/>
          <w:lang w:val="en-US"/>
        </w:rPr>
        <w:t xml:space="preserve">ice for 30-45 minutes. Plasma and serum </w:t>
      </w:r>
      <w:r w:rsidRPr="00496A7A">
        <w:rPr>
          <w:rFonts w:asciiTheme="minorBidi" w:eastAsiaTheme="minorEastAsia" w:hAnsiTheme="minorBidi"/>
          <w:lang w:val="en-GB"/>
        </w:rPr>
        <w:t xml:space="preserve">were obtained by centrifugation of whole blood at 2500 x g for 10 min at 4°C and aliquoted in 0.7 ml </w:t>
      </w:r>
      <w:proofErr w:type="spellStart"/>
      <w:r w:rsidRPr="00496A7A">
        <w:rPr>
          <w:rFonts w:asciiTheme="minorBidi" w:eastAsiaTheme="minorEastAsia" w:hAnsiTheme="minorBidi"/>
          <w:lang w:val="en-GB"/>
        </w:rPr>
        <w:t>FluidX</w:t>
      </w:r>
      <w:proofErr w:type="spellEnd"/>
      <w:r w:rsidRPr="00496A7A">
        <w:rPr>
          <w:rFonts w:asciiTheme="minorBidi" w:eastAsiaTheme="minorEastAsia" w:hAnsiTheme="minorBidi"/>
          <w:lang w:val="en-GB"/>
        </w:rPr>
        <w:t xml:space="preserve"> tubes and stored at -80°C for further analysis.</w:t>
      </w:r>
    </w:p>
    <w:p w14:paraId="2EA57081" w14:textId="77777777" w:rsidR="008F31D2" w:rsidRPr="00496A7A" w:rsidRDefault="008F31D2" w:rsidP="009731EF">
      <w:pPr>
        <w:spacing w:line="360" w:lineRule="auto"/>
        <w:jc w:val="both"/>
        <w:rPr>
          <w:rFonts w:asciiTheme="minorBidi" w:eastAsiaTheme="minorEastAsia" w:hAnsiTheme="minorBidi"/>
          <w:lang w:val="en-US"/>
        </w:rPr>
      </w:pPr>
      <w:r w:rsidRPr="00496A7A">
        <w:rPr>
          <w:rFonts w:asciiTheme="minorBidi" w:eastAsiaTheme="minorEastAsia" w:hAnsiTheme="minorBidi"/>
          <w:lang w:val="en-US"/>
        </w:rPr>
        <w:t>Each participant was instructed to collect one stool sample either on the day before or on the same day of the blood sampling visit. The stool sample was kept frozen in domestic freezer (-20°C) overnight, transported to the lab under - 20°C, and further stored at -80°C until analysis.</w:t>
      </w:r>
    </w:p>
    <w:p w14:paraId="746969AA" w14:textId="6FFAC73F" w:rsidR="004C6DF2" w:rsidRPr="00496A7A" w:rsidRDefault="003F3970" w:rsidP="009A4A1D">
      <w:pPr>
        <w:pStyle w:val="Heading4"/>
        <w:spacing w:line="360" w:lineRule="auto"/>
        <w:jc w:val="both"/>
        <w:rPr>
          <w:rFonts w:asciiTheme="minorBidi" w:hAnsiTheme="minorBidi" w:cstheme="minorBidi"/>
          <w:b/>
          <w:bCs/>
          <w:color w:val="auto"/>
          <w:lang w:val="en-US"/>
        </w:rPr>
      </w:pPr>
      <w:r w:rsidRPr="00496A7A">
        <w:rPr>
          <w:rFonts w:asciiTheme="minorBidi" w:hAnsiTheme="minorBidi" w:cstheme="minorBidi"/>
          <w:b/>
          <w:bCs/>
          <w:color w:val="auto"/>
          <w:lang w:val="en-US"/>
        </w:rPr>
        <w:lastRenderedPageBreak/>
        <w:t xml:space="preserve">Clinical study: </w:t>
      </w:r>
      <w:r w:rsidR="004C6DF2" w:rsidRPr="00496A7A">
        <w:rPr>
          <w:rFonts w:asciiTheme="minorBidi" w:hAnsiTheme="minorBidi" w:cstheme="minorBidi"/>
          <w:b/>
          <w:bCs/>
          <w:color w:val="auto"/>
          <w:lang w:val="en-US"/>
        </w:rPr>
        <w:t xml:space="preserve">Fecal short chain fatty acid analysis by GC-MS </w:t>
      </w:r>
    </w:p>
    <w:p w14:paraId="0B07A7A8" w14:textId="5F7AD400" w:rsidR="004C6DF2" w:rsidRPr="00496A7A" w:rsidRDefault="004C6DF2" w:rsidP="009A4A1D">
      <w:pPr>
        <w:spacing w:line="360" w:lineRule="auto"/>
        <w:jc w:val="both"/>
        <w:rPr>
          <w:rFonts w:asciiTheme="minorBidi" w:hAnsiTheme="minorBidi"/>
          <w:lang w:val="en-US"/>
        </w:rPr>
      </w:pPr>
      <w:r w:rsidRPr="00496A7A">
        <w:rPr>
          <w:rFonts w:asciiTheme="minorBidi" w:hAnsiTheme="minorBidi"/>
          <w:lang w:val="en-US"/>
        </w:rPr>
        <w:t>The samples (calibration curves, quality control and study samples) preparation,</w:t>
      </w:r>
      <w:r w:rsidRPr="00496A7A" w:rsidDel="00C32441">
        <w:rPr>
          <w:rFonts w:asciiTheme="minorBidi" w:hAnsiTheme="minorBidi"/>
          <w:lang w:val="en-US"/>
        </w:rPr>
        <w:t xml:space="preserve"> </w:t>
      </w:r>
      <w:r w:rsidRPr="00496A7A">
        <w:rPr>
          <w:rFonts w:asciiTheme="minorBidi" w:hAnsiTheme="minorBidi"/>
          <w:lang w:val="en-US"/>
        </w:rPr>
        <w:t xml:space="preserve">involving a derivatization step, was automated and carried out on a </w:t>
      </w:r>
      <w:proofErr w:type="spellStart"/>
      <w:r w:rsidRPr="00496A7A">
        <w:rPr>
          <w:rFonts w:asciiTheme="minorBidi" w:hAnsiTheme="minorBidi"/>
          <w:lang w:val="en-US"/>
        </w:rPr>
        <w:t>Microlab</w:t>
      </w:r>
      <w:proofErr w:type="spellEnd"/>
      <w:r w:rsidRPr="00496A7A">
        <w:rPr>
          <w:rFonts w:asciiTheme="minorBidi" w:hAnsiTheme="minorBidi"/>
          <w:lang w:val="en-US"/>
        </w:rPr>
        <w:t xml:space="preserve"> Star M liquid handler (Hamilton). Briefly, fecal water (containing orthophosphoric acid at 0.1% with internal standards)</w:t>
      </w:r>
      <w:r w:rsidRPr="00496A7A" w:rsidDel="00661D76">
        <w:rPr>
          <w:rFonts w:asciiTheme="minorBidi" w:hAnsiTheme="minorBidi"/>
          <w:lang w:val="en-US"/>
        </w:rPr>
        <w:t xml:space="preserve"> </w:t>
      </w:r>
      <w:r w:rsidRPr="00496A7A">
        <w:rPr>
          <w:rFonts w:asciiTheme="minorBidi" w:hAnsiTheme="minorBidi"/>
          <w:lang w:val="en-US"/>
        </w:rPr>
        <w:t>were deproteinized with 5-sulfosalicylic acid and extracted with chloroform before being derivatized with tert-</w:t>
      </w:r>
      <w:proofErr w:type="spellStart"/>
      <w:r w:rsidRPr="00496A7A">
        <w:rPr>
          <w:rFonts w:asciiTheme="minorBidi" w:hAnsiTheme="minorBidi"/>
          <w:lang w:val="en-US"/>
        </w:rPr>
        <w:t>butyldimethylsilylimidazole</w:t>
      </w:r>
      <w:proofErr w:type="spellEnd"/>
      <w:r w:rsidRPr="00496A7A">
        <w:rPr>
          <w:rFonts w:asciiTheme="minorBidi" w:hAnsiTheme="minorBidi"/>
          <w:lang w:val="en-US"/>
        </w:rPr>
        <w:t xml:space="preserve"> (TBDMSIM). Finally, the samples were diluted with chloroform before being analyzed by a gas chromatography-mass spectrometer (GC-MS) on a DB-5MS UI column, 0.25 µm, 30m x 0.25 mm (Agilent).</w:t>
      </w:r>
      <w:r w:rsidRPr="00496A7A" w:rsidDel="00007C80">
        <w:rPr>
          <w:rFonts w:asciiTheme="minorBidi" w:hAnsiTheme="minorBidi"/>
          <w:lang w:val="en-US"/>
        </w:rPr>
        <w:t xml:space="preserve"> </w:t>
      </w:r>
      <w:r w:rsidRPr="00496A7A">
        <w:rPr>
          <w:rFonts w:asciiTheme="minorBidi" w:hAnsiTheme="minorBidi"/>
          <w:lang w:val="en-US"/>
        </w:rPr>
        <w:t xml:space="preserve">Data were acquired in selected ion monitoring (SIM) acquisition mode. Chromatographic peaks were integrated using </w:t>
      </w:r>
      <w:proofErr w:type="spellStart"/>
      <w:r w:rsidRPr="00496A7A">
        <w:rPr>
          <w:rFonts w:asciiTheme="minorBidi" w:hAnsiTheme="minorBidi"/>
          <w:lang w:val="en-US"/>
        </w:rPr>
        <w:t>Openlab</w:t>
      </w:r>
      <w:proofErr w:type="spellEnd"/>
      <w:r w:rsidRPr="00496A7A">
        <w:rPr>
          <w:rFonts w:asciiTheme="minorBidi" w:hAnsiTheme="minorBidi"/>
          <w:lang w:val="en-US"/>
        </w:rPr>
        <w:t xml:space="preserve"> CDS2 software (Agilent). </w:t>
      </w:r>
    </w:p>
    <w:p w14:paraId="05F9DBB8" w14:textId="28160642" w:rsidR="002A63D3" w:rsidRPr="00496A7A" w:rsidRDefault="003F3970" w:rsidP="002A63D3">
      <w:pPr>
        <w:pStyle w:val="Heading4"/>
        <w:spacing w:line="360" w:lineRule="auto"/>
        <w:jc w:val="both"/>
        <w:rPr>
          <w:rFonts w:asciiTheme="minorBidi" w:hAnsiTheme="minorBidi" w:cstheme="minorBidi"/>
          <w:b/>
          <w:bCs/>
          <w:color w:val="auto"/>
          <w:lang w:val="en-US"/>
        </w:rPr>
      </w:pPr>
      <w:r w:rsidRPr="00496A7A">
        <w:rPr>
          <w:rFonts w:asciiTheme="minorBidi" w:hAnsiTheme="minorBidi" w:cstheme="minorBidi"/>
          <w:b/>
          <w:bCs/>
          <w:color w:val="auto"/>
          <w:lang w:val="en-US"/>
        </w:rPr>
        <w:t xml:space="preserve">Clinical study: </w:t>
      </w:r>
      <w:r w:rsidR="002A63D3" w:rsidRPr="00496A7A">
        <w:rPr>
          <w:rFonts w:asciiTheme="minorBidi" w:hAnsiTheme="minorBidi" w:cstheme="minorBidi"/>
          <w:b/>
          <w:bCs/>
          <w:color w:val="auto"/>
          <w:lang w:val="en-US"/>
        </w:rPr>
        <w:t xml:space="preserve">Plasma short chain fatty acid analysis by LC-MSMS </w:t>
      </w:r>
    </w:p>
    <w:p w14:paraId="5D6ECFB3" w14:textId="2E64E409" w:rsidR="002A63D3" w:rsidRPr="00496A7A" w:rsidRDefault="002A63D3" w:rsidP="002A63D3">
      <w:pPr>
        <w:spacing w:line="360" w:lineRule="auto"/>
        <w:jc w:val="both"/>
        <w:rPr>
          <w:rFonts w:asciiTheme="minorBidi" w:hAnsiTheme="minorBidi"/>
          <w:lang w:val="en-US"/>
        </w:rPr>
      </w:pPr>
      <w:r w:rsidRPr="00496A7A">
        <w:rPr>
          <w:rFonts w:asciiTheme="minorBidi" w:hAnsiTheme="minorBidi"/>
          <w:lang w:val="en-US"/>
        </w:rPr>
        <w:t xml:space="preserve">Plasma short chain fatty acid (SCFA) analysis was carried out using an </w:t>
      </w:r>
      <w:proofErr w:type="spellStart"/>
      <w:r w:rsidRPr="00496A7A">
        <w:rPr>
          <w:rFonts w:asciiTheme="minorBidi" w:hAnsiTheme="minorBidi"/>
          <w:lang w:val="en-US"/>
        </w:rPr>
        <w:t>Acquity</w:t>
      </w:r>
      <w:proofErr w:type="spellEnd"/>
      <w:r w:rsidRPr="00496A7A">
        <w:rPr>
          <w:rFonts w:asciiTheme="minorBidi" w:hAnsiTheme="minorBidi"/>
          <w:lang w:val="en-US"/>
        </w:rPr>
        <w:t xml:space="preserve"> </w:t>
      </w:r>
      <w:r w:rsidRPr="00496A7A">
        <w:rPr>
          <w:rFonts w:asciiTheme="minorBidi" w:hAnsiTheme="minorBidi"/>
          <w:i/>
          <w:lang w:val="en-US"/>
        </w:rPr>
        <w:t>I</w:t>
      </w:r>
      <w:r w:rsidRPr="00496A7A">
        <w:rPr>
          <w:rFonts w:asciiTheme="minorBidi" w:hAnsiTheme="minorBidi"/>
          <w:lang w:val="en-US"/>
        </w:rPr>
        <w:t>-class UPLC system (Waters) coupled to a tandem mass spectrometer (</w:t>
      </w:r>
      <w:proofErr w:type="spellStart"/>
      <w:r w:rsidRPr="00496A7A">
        <w:rPr>
          <w:rFonts w:asciiTheme="minorBidi" w:hAnsiTheme="minorBidi"/>
          <w:lang w:val="en-US"/>
        </w:rPr>
        <w:t>Sciex</w:t>
      </w:r>
      <w:proofErr w:type="spellEnd"/>
      <w:r w:rsidRPr="00496A7A">
        <w:rPr>
          <w:rFonts w:asciiTheme="minorBidi" w:hAnsiTheme="minorBidi"/>
          <w:lang w:val="en-US"/>
        </w:rPr>
        <w:t xml:space="preserve"> 6500+). 40 </w:t>
      </w:r>
      <w:proofErr w:type="spellStart"/>
      <w:r w:rsidRPr="00496A7A">
        <w:rPr>
          <w:rFonts w:asciiTheme="minorBidi" w:hAnsiTheme="minorBidi"/>
          <w:lang w:val="en-US"/>
        </w:rPr>
        <w:t>μL</w:t>
      </w:r>
      <w:proofErr w:type="spellEnd"/>
      <w:r w:rsidRPr="00496A7A">
        <w:rPr>
          <w:rFonts w:asciiTheme="minorBidi" w:hAnsiTheme="minorBidi"/>
          <w:lang w:val="en-US"/>
        </w:rPr>
        <w:t xml:space="preserve"> of plasma sample were deproteinized and derivatized with 3-nitrophenylhydrazine (3-NPH) according to Valdivia-Garcia </w:t>
      </w:r>
      <w:r w:rsidRPr="00496A7A">
        <w:rPr>
          <w:rFonts w:asciiTheme="minorBidi" w:hAnsiTheme="minorBidi"/>
          <w:i/>
          <w:lang w:val="en-US"/>
        </w:rPr>
        <w:t>et al</w:t>
      </w:r>
      <w:r w:rsidRPr="00496A7A">
        <w:rPr>
          <w:rFonts w:asciiTheme="minorBidi" w:hAnsiTheme="minorBidi"/>
          <w:i/>
          <w:iCs/>
          <w:lang w:val="en-US"/>
        </w:rPr>
        <w:t>.</w:t>
      </w:r>
      <w:r w:rsidRPr="00496A7A">
        <w:rPr>
          <w:rFonts w:asciiTheme="minorBidi" w:hAnsiTheme="minorBidi"/>
          <w:lang w:val="en-US"/>
        </w:rPr>
        <w:t xml:space="preserve"> </w:t>
      </w:r>
      <w:r w:rsidRPr="00496A7A">
        <w:rPr>
          <w:rFonts w:asciiTheme="minorBidi" w:hAnsiTheme="minorBidi"/>
          <w:lang w:val="en-US"/>
        </w:rPr>
        <w:fldChar w:fldCharType="begin">
          <w:fldData xml:space="preserve">PEVuZE5vdGU+PENpdGU+PEF1dGhvcj5WYWxkaXZpYS1HYXJjaWE8L0F1dGhvcj48WWVhcj4yMDIy
PC9ZZWFyPjxSZWNOdW0+NDE8L1JlY051bT48RGlzcGxheVRleHQ+KDEpPC9EaXNwbGF5VGV4dD48
cmVjb3JkPjxyZWMtbnVtYmVyPjQxPC9yZWMtbnVtYmVyPjxmb3JlaWduLWtleXM+PGtleSBhcHA9
IkVOIiBkYi1pZD0iZHdkMnh2dDl4ZXM5MHNlZWFheTV4Mjk5cHoweHNzcGRwdnZwIiB0aW1lc3Rh
bXA9IjE3Mjg1NzMwNTMiPjQxPC9rZXk+PC9mb3JlaWduLWtleXM+PHJlZi10eXBlIG5hbWU9Ikpv
dXJuYWwgQXJ0aWNsZSI+MTc8L3JlZi10eXBlPjxjb250cmlidXRvcnM+PGF1dGhvcnM+PGF1dGhv
cj5WYWxkaXZpYS1HYXJjaWEsIE0uIEEuPC9hdXRob3I+PGF1dGhvcj5DaGFwcGVsbCwgSy4gRS48
L2F1dGhvcj48YXV0aG9yPkNhbXV6ZWF1eCwgUy48L2F1dGhvcj48YXV0aG9yPk9sbW8tR2FyY2lh
LCBMLjwvYXV0aG9yPjxhdXRob3I+dmFuIGRlciBTbHVpcywgVi4gSC48L2F1dGhvcj48YXV0aG9y
PlJhZGhha3Jpc2huYW4sIFMuIFQuPC9hdXRob3I+PGF1dGhvcj5TdGVwaGVucywgSC48L2F1dGhv
cj48YXV0aG9yPkJvdXJpLCBTLjwvYXV0aG9yPjxhdXRob3I+ZGUgQ2FtcG9zIEJyYXosIEwuIE0u
PC9hdXRob3I+PGF1dGhvcj5XaWxsaWFtcywgSC4gVC48L2F1dGhvcj48YXV0aG9yPkxld2lzLCBN
LiBSLjwvYXV0aG9yPjxhdXRob3I+RnJvc3QsIEcuPC9hdXRob3I+PGF1dGhvcj5MaSwgSi4gVi48
L2F1dGhvcj48L2F1dGhvcnM+PC9jb250cmlidXRvcnM+PGF1dGgtYWRkcmVzcz5TZWN0aW9uIG9m
IE51dHJpdGlvbiBSZXNlYXJjaCwgRGl2aXNpb24gb2YgRGlnZXN0aXZlIERpc2Vhc2VzLCBEZXBh
cnRtZW50IG9mIE1ldGFib2xpc20sIERpZ2VzdGlvbiBhbmQgUmVwcm9kdWN0aW9uLCBGYWN1bHR5
IG9mIE1lZGljaW5lLCBJbXBlcmlhbCBDb2xsZWdlIExvbmRvbiwgU2lyIEFsZXhhbmRlciBGbGVt
aW5nIEJ1aWxkaW5nLCBTb3V0aCBLZW5zaW5ndG9uIENhbXB1cywgTG9uZG9uIFNXNyAyQVosIFVu
aXRlZCBLaW5nZG9tLiYjeEQ7VGhlIE5hdGlvbmFsIFBoZW5vbWUgQ2VudHJlLCBTZWN0aW9uIG9m
IEJpb2FuYWx5dGljYWwgQ2hlbWlzdHJ5LCBEaXZpc2lvbiBvZiBTeXN0ZW1zIE1lZGljaW5lLCBE
ZXBhcnRtZW50IG9mIE1ldGFib2xpc20sIERpZ2VzdGlvbiBhbmQgUmVwcm9kdWN0aW9uLCBGYWN1
bHR5IG9mIE1lZGljaW5lLCBJbXBlcmlhbCBDb2xsZWdlIExvbmRvbiwgSGFtbWVyc21pdGggSG9z
cGl0YWwgQ2FtcHVzLCBMb25kb24gVzEyIDBOTiwgVW5pdGVkIEtpbmdkb20uJiN4RDtEZXBhcnRt
ZW50cyBvZiBHYXN0cm9lbnRlcm9sb2d5IGFuZCBIZXBhdG9sb2d5LCBTdCBNYXJ5JmFwb3M7cyBI
b3NwaXRhbCwgSW1wZXJpYWwgQ29sbGVnZSBIZWFsdGhjYXJlIE5IUyBUcnVzdCwgTG9uZG9uIFcy
IDFOWSwgVW5pdGVkIEtpbmdkb207IFNlY3Rpb24gb2YgRGlnZXN0aXZlIERpc2Vhc2VzLCBEZXBh
cnRtZW50IG9mIE1ldGFib2xpc20sIERpZ2VzdGlvbiBhbmQgUmVwcm9kdWN0aW9uLCBGYWN1bHR5
IG9mIE1lZGljaW5lLCBJbXBlcmlhbCBDb2xsZWdlIExvbmRvbiwgTG9uZG9uLCBVbml0ZWQgS2lu
Z2RvbS4mI3hEO0luZmxhbW1hdG9yeSBCb3dlbCBEaXNlYXNlIFVuaXQsIFN0IE1hcmsmYXBvcztz
IEhvc3BpdGFsLCBMb25kb24gSEExIDNVSiwgVW5pdGVkIEtpbmdkb20uJiN4RDtTZWN0aW9uIG9m
IE51dHJpdGlvbiBSZXNlYXJjaCwgRGl2aXNpb24gb2YgRGlnZXN0aXZlIERpc2Vhc2VzLCBEZXBh
cnRtZW50IG9mIE1ldGFib2xpc20sIERpZ2VzdGlvbiBhbmQgUmVwcm9kdWN0aW9uLCBGYWN1bHR5
IG9mIE1lZGljaW5lLCBJbXBlcmlhbCBDb2xsZWdlIExvbmRvbiwgU2lyIEFsZXhhbmRlciBGbGVt
aW5nIEJ1aWxkaW5nLCBTb3V0aCBLZW5zaW5ndG9uIENhbXB1cywgTG9uZG9uIFNXNyAyQVosIFVu
aXRlZCBLaW5nZG9tLiBFbGVjdHJvbmljIGFkZHJlc3M6IGppYS5saUBpbXBlcmlhbC5hYy51ay48
L2F1dGgtYWRkcmVzcz48dGl0bGVzPjx0aXRsZT5JbXByb3ZlZCBxdWFudGl0YXRpb24gb2Ygc2hv
cnQtY2hhaW4gY2FyYm94eWxpYyBhY2lkcyBpbiBodW1hbiBiaW9mbHVpZHMgdXNpbmcgMy1uaXRy
b3BoZW55bGh5ZHJhemluZSBkZXJpdmF0aXphdGlvbiBhbmQgbGlxdWlkIGNocm9tYXRvZ3JhcGh5
IHdpdGggdGFuZGVtIG1hc3Mgc3BlY3Ryb21ldHJ5IChMQy1NUy9NUyk8L3RpdGxlPjxzZWNvbmRh
cnktdGl0bGU+SiBQaGFybSBCaW9tZWQgQW5hbDwvc2Vjb25kYXJ5LXRpdGxlPjwvdGl0bGVzPjxw
ZXJpb2RpY2FsPjxmdWxsLXRpdGxlPkogUGhhcm0gQmlvbWVkIEFuYWw8L2Z1bGwtdGl0bGU+PC9w
ZXJpb2RpY2FsPjxwYWdlcz4xMTUwNjA8L3BhZ2VzPjx2b2x1bWU+MjIxPC92b2x1bWU+PGVkaXRp
b24+MjAyMjA5MTU8L2VkaXRpb24+PGtleXdvcmRzPjxrZXl3b3JkPipDYXByb2F0ZXM8L2tleXdv
cmQ+PGtleXdvcmQ+Q2FyYm94eWxpYyBBY2lkczwva2V5d29yZD48a2V5d29yZD5DaHJvbWF0b2dy
YXBoeSwgSGlnaCBQcmVzc3VyZSBMaXF1aWQvbWV0aG9kczwva2V5d29yZD48a2V5d29yZD5DaHJv
bWF0b2dyYXBoeSwgTGlxdWlkL21ldGhvZHM8L2tleXdvcmQ+PGtleXdvcmQ+SHVtYW5zPC9rZXl3
b3JkPjxrZXl3b3JkPkh5ZHJveHlidXR5cmF0ZXM8L2tleXdvcmQ+PGtleXdvcmQ+SXNvYnV0eXJh
dGVzPC9rZXl3b3JkPjxrZXl3b3JkPkxhY3RhdGVzPC9rZXl3b3JkPjxrZXl3b3JkPlBoZW55bGh5
ZHJhemluZXM8L2tleXdvcmQ+PGtleXdvcmQ+UHJvcGlvbmF0ZXM8L2tleXdvcmQ+PGtleXdvcmQ+
KlRhbmRlbSBNYXNzIFNwZWN0cm9tZXRyeS9tZXRob2RzPC9rZXl3b3JkPjxrZXl3b3JkPlZhbGVy
YXRlczwva2V5d29yZD48a2V5d29yZD4zLW5waDwva2V5d29yZD48a2V5d29yZD5Dc2g8L2tleXdv
cmQ+PGtleXdvcmQ+Q29sb3N0b215IGJhZzwva2V5d29yZD48a2V5d29yZD5EZXJpdmF0aXphdGlv
bjwva2V5d29yZD48a2V5d29yZD5Pc3RvbXkgcG91Y2g8L2tleXdvcmQ+PGtleXdvcmQ+U2hvcnQg
Y2hhaW4gZmF0dHkgYWNpZHM8L2tleXdvcmQ+PC9rZXl3b3Jkcz48ZGF0ZXM+PHllYXI+MjAyMjwv
eWVhcj48cHViLWRhdGVzPjxkYXRlPk5vdiAzMDwvZGF0ZT48L3B1Yi1kYXRlcz48L2RhdGVzPjxp
c2JuPjE4NzMtMjY0WCAoRWxlY3Ryb25pYykmI3hEOzA3MzEtNzA4NSAoTGlua2luZyk8L2lzYm4+
PGFjY2Vzc2lvbi1udW0+MzYxNjY5MzM8L2FjY2Vzc2lvbi1udW0+PHVybHM+PHJlbGF0ZWQtdXJs
cz48dXJsPmh0dHBzOi8vd3d3Lm5jYmkubmxtLm5paC5nb3YvcHVibWVkLzM2MTY2OTMzPC91cmw+
PC9yZWxhdGVkLX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jwvY3VzdG9tMT48ZWxlY3Ryb25pYy1yZXNvdXJjZS1udW0+MTAuMTAxNi9qLmpwYmEu
MjAyMi4xMTUwNjA8L2VsZWN0cm9uaWMtcmVzb3VyY2UtbnVtPjxyZW1vdGUtZGF0YWJhc2UtbmFt
ZT5NZWRsaW5lPC9yZW1vdGUtZGF0YWJhc2UtbmFtZT48cmVtb3RlLWRhdGFiYXNlLXByb3ZpZGVy
Pk5MTTwvcmVtb3RlLWRhdGFiYXNlLXByb3ZpZGVyPjwvcmVjb3JkPjwvQ2l0ZT48L0VuZE5vdGU+
</w:fldData>
        </w:fldChar>
      </w:r>
      <w:r w:rsidR="00005C8F" w:rsidRPr="00496A7A">
        <w:rPr>
          <w:rFonts w:asciiTheme="minorBidi" w:hAnsiTheme="minorBidi"/>
          <w:lang w:val="en-US"/>
        </w:rPr>
        <w:instrText xml:space="preserve"> ADDIN EN.CITE </w:instrText>
      </w:r>
      <w:r w:rsidR="00005C8F" w:rsidRPr="00496A7A">
        <w:rPr>
          <w:rFonts w:asciiTheme="minorBidi" w:hAnsiTheme="minorBidi"/>
          <w:lang w:val="en-US"/>
        </w:rPr>
        <w:fldChar w:fldCharType="begin">
          <w:fldData xml:space="preserve">PEVuZE5vdGU+PENpdGU+PEF1dGhvcj5WYWxkaXZpYS1HYXJjaWE8L0F1dGhvcj48WWVhcj4yMDIy
PC9ZZWFyPjxSZWNOdW0+NDE8L1JlY051bT48RGlzcGxheVRleHQ+KDEpPC9EaXNwbGF5VGV4dD48
cmVjb3JkPjxyZWMtbnVtYmVyPjQxPC9yZWMtbnVtYmVyPjxmb3JlaWduLWtleXM+PGtleSBhcHA9
IkVOIiBkYi1pZD0iZHdkMnh2dDl4ZXM5MHNlZWFheTV4Mjk5cHoweHNzcGRwdnZwIiB0aW1lc3Rh
bXA9IjE3Mjg1NzMwNTMiPjQxPC9rZXk+PC9mb3JlaWduLWtleXM+PHJlZi10eXBlIG5hbWU9Ikpv
dXJuYWwgQXJ0aWNsZSI+MTc8L3JlZi10eXBlPjxjb250cmlidXRvcnM+PGF1dGhvcnM+PGF1dGhv
cj5WYWxkaXZpYS1HYXJjaWEsIE0uIEEuPC9hdXRob3I+PGF1dGhvcj5DaGFwcGVsbCwgSy4gRS48
L2F1dGhvcj48YXV0aG9yPkNhbXV6ZWF1eCwgUy48L2F1dGhvcj48YXV0aG9yPk9sbW8tR2FyY2lh
LCBMLjwvYXV0aG9yPjxhdXRob3I+dmFuIGRlciBTbHVpcywgVi4gSC48L2F1dGhvcj48YXV0aG9y
PlJhZGhha3Jpc2huYW4sIFMuIFQuPC9hdXRob3I+PGF1dGhvcj5TdGVwaGVucywgSC48L2F1dGhv
cj48YXV0aG9yPkJvdXJpLCBTLjwvYXV0aG9yPjxhdXRob3I+ZGUgQ2FtcG9zIEJyYXosIEwuIE0u
PC9hdXRob3I+PGF1dGhvcj5XaWxsaWFtcywgSC4gVC48L2F1dGhvcj48YXV0aG9yPkxld2lzLCBN
LiBSLjwvYXV0aG9yPjxhdXRob3I+RnJvc3QsIEcuPC9hdXRob3I+PGF1dGhvcj5MaSwgSi4gVi48
L2F1dGhvcj48L2F1dGhvcnM+PC9jb250cmlidXRvcnM+PGF1dGgtYWRkcmVzcz5TZWN0aW9uIG9m
IE51dHJpdGlvbiBSZXNlYXJjaCwgRGl2aXNpb24gb2YgRGlnZXN0aXZlIERpc2Vhc2VzLCBEZXBh
cnRtZW50IG9mIE1ldGFib2xpc20sIERpZ2VzdGlvbiBhbmQgUmVwcm9kdWN0aW9uLCBGYWN1bHR5
IG9mIE1lZGljaW5lLCBJbXBlcmlhbCBDb2xsZWdlIExvbmRvbiwgU2lyIEFsZXhhbmRlciBGbGVt
aW5nIEJ1aWxkaW5nLCBTb3V0aCBLZW5zaW5ndG9uIENhbXB1cywgTG9uZG9uIFNXNyAyQVosIFVu
aXRlZCBLaW5nZG9tLiYjeEQ7VGhlIE5hdGlvbmFsIFBoZW5vbWUgQ2VudHJlLCBTZWN0aW9uIG9m
IEJpb2FuYWx5dGljYWwgQ2hlbWlzdHJ5LCBEaXZpc2lvbiBvZiBTeXN0ZW1zIE1lZGljaW5lLCBE
ZXBhcnRtZW50IG9mIE1ldGFib2xpc20sIERpZ2VzdGlvbiBhbmQgUmVwcm9kdWN0aW9uLCBGYWN1
bHR5IG9mIE1lZGljaW5lLCBJbXBlcmlhbCBDb2xsZWdlIExvbmRvbiwgSGFtbWVyc21pdGggSG9z
cGl0YWwgQ2FtcHVzLCBMb25kb24gVzEyIDBOTiwgVW5pdGVkIEtpbmdkb20uJiN4RDtEZXBhcnRt
ZW50cyBvZiBHYXN0cm9lbnRlcm9sb2d5IGFuZCBIZXBhdG9sb2d5LCBTdCBNYXJ5JmFwb3M7cyBI
b3NwaXRhbCwgSW1wZXJpYWwgQ29sbGVnZSBIZWFsdGhjYXJlIE5IUyBUcnVzdCwgTG9uZG9uIFcy
IDFOWSwgVW5pdGVkIEtpbmdkb207IFNlY3Rpb24gb2YgRGlnZXN0aXZlIERpc2Vhc2VzLCBEZXBh
cnRtZW50IG9mIE1ldGFib2xpc20sIERpZ2VzdGlvbiBhbmQgUmVwcm9kdWN0aW9uLCBGYWN1bHR5
IG9mIE1lZGljaW5lLCBJbXBlcmlhbCBDb2xsZWdlIExvbmRvbiwgTG9uZG9uLCBVbml0ZWQgS2lu
Z2RvbS4mI3hEO0luZmxhbW1hdG9yeSBCb3dlbCBEaXNlYXNlIFVuaXQsIFN0IE1hcmsmYXBvcztz
IEhvc3BpdGFsLCBMb25kb24gSEExIDNVSiwgVW5pdGVkIEtpbmdkb20uJiN4RDtTZWN0aW9uIG9m
IE51dHJpdGlvbiBSZXNlYXJjaCwgRGl2aXNpb24gb2YgRGlnZXN0aXZlIERpc2Vhc2VzLCBEZXBh
cnRtZW50IG9mIE1ldGFib2xpc20sIERpZ2VzdGlvbiBhbmQgUmVwcm9kdWN0aW9uLCBGYWN1bHR5
IG9mIE1lZGljaW5lLCBJbXBlcmlhbCBDb2xsZWdlIExvbmRvbiwgU2lyIEFsZXhhbmRlciBGbGVt
aW5nIEJ1aWxkaW5nLCBTb3V0aCBLZW5zaW5ndG9uIENhbXB1cywgTG9uZG9uIFNXNyAyQVosIFVu
aXRlZCBLaW5nZG9tLiBFbGVjdHJvbmljIGFkZHJlc3M6IGppYS5saUBpbXBlcmlhbC5hYy51ay48
L2F1dGgtYWRkcmVzcz48dGl0bGVzPjx0aXRsZT5JbXByb3ZlZCBxdWFudGl0YXRpb24gb2Ygc2hv
cnQtY2hhaW4gY2FyYm94eWxpYyBhY2lkcyBpbiBodW1hbiBiaW9mbHVpZHMgdXNpbmcgMy1uaXRy
b3BoZW55bGh5ZHJhemluZSBkZXJpdmF0aXphdGlvbiBhbmQgbGlxdWlkIGNocm9tYXRvZ3JhcGh5
IHdpdGggdGFuZGVtIG1hc3Mgc3BlY3Ryb21ldHJ5IChMQy1NUy9NUyk8L3RpdGxlPjxzZWNvbmRh
cnktdGl0bGU+SiBQaGFybSBCaW9tZWQgQW5hbDwvc2Vjb25kYXJ5LXRpdGxlPjwvdGl0bGVzPjxw
ZXJpb2RpY2FsPjxmdWxsLXRpdGxlPkogUGhhcm0gQmlvbWVkIEFuYWw8L2Z1bGwtdGl0bGU+PC9w
ZXJpb2RpY2FsPjxwYWdlcz4xMTUwNjA8L3BhZ2VzPjx2b2x1bWU+MjIxPC92b2x1bWU+PGVkaXRp
b24+MjAyMjA5MTU8L2VkaXRpb24+PGtleXdvcmRzPjxrZXl3b3JkPipDYXByb2F0ZXM8L2tleXdv
cmQ+PGtleXdvcmQ+Q2FyYm94eWxpYyBBY2lkczwva2V5d29yZD48a2V5d29yZD5DaHJvbWF0b2dy
YXBoeSwgSGlnaCBQcmVzc3VyZSBMaXF1aWQvbWV0aG9kczwva2V5d29yZD48a2V5d29yZD5DaHJv
bWF0b2dyYXBoeSwgTGlxdWlkL21ldGhvZHM8L2tleXdvcmQ+PGtleXdvcmQ+SHVtYW5zPC9rZXl3
b3JkPjxrZXl3b3JkPkh5ZHJveHlidXR5cmF0ZXM8L2tleXdvcmQ+PGtleXdvcmQ+SXNvYnV0eXJh
dGVzPC9rZXl3b3JkPjxrZXl3b3JkPkxhY3RhdGVzPC9rZXl3b3JkPjxrZXl3b3JkPlBoZW55bGh5
ZHJhemluZXM8L2tleXdvcmQ+PGtleXdvcmQ+UHJvcGlvbmF0ZXM8L2tleXdvcmQ+PGtleXdvcmQ+
KlRhbmRlbSBNYXNzIFNwZWN0cm9tZXRyeS9tZXRob2RzPC9rZXl3b3JkPjxrZXl3b3JkPlZhbGVy
YXRlczwva2V5d29yZD48a2V5d29yZD4zLW5waDwva2V5d29yZD48a2V5d29yZD5Dc2g8L2tleXdv
cmQ+PGtleXdvcmQ+Q29sb3N0b215IGJhZzwva2V5d29yZD48a2V5d29yZD5EZXJpdmF0aXphdGlv
bjwva2V5d29yZD48a2V5d29yZD5Pc3RvbXkgcG91Y2g8L2tleXdvcmQ+PGtleXdvcmQ+U2hvcnQg
Y2hhaW4gZmF0dHkgYWNpZHM8L2tleXdvcmQ+PC9rZXl3b3Jkcz48ZGF0ZXM+PHllYXI+MjAyMjwv
eWVhcj48cHViLWRhdGVzPjxkYXRlPk5vdiAzMDwvZGF0ZT48L3B1Yi1kYXRlcz48L2RhdGVzPjxp
c2JuPjE4NzMtMjY0WCAoRWxlY3Ryb25pYykmI3hEOzA3MzEtNzA4NSAoTGlua2luZyk8L2lzYm4+
PGFjY2Vzc2lvbi1udW0+MzYxNjY5MzM8L2FjY2Vzc2lvbi1udW0+PHVybHM+PHJlbGF0ZWQtdXJs
cz48dXJsPmh0dHBzOi8vd3d3Lm5jYmkubmxtLm5paC5nb3YvcHVibWVkLzM2MTY2OTMzPC91cmw+
PC9yZWxhdGVkLX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jwvY3VzdG9tMT48ZWxlY3Ryb25pYy1yZXNvdXJjZS1udW0+MTAuMTAxNi9qLmpwYmEu
MjAyMi4xMTUwNjA8L2VsZWN0cm9uaWMtcmVzb3VyY2UtbnVtPjxyZW1vdGUtZGF0YWJhc2UtbmFt
ZT5NZWRsaW5lPC9yZW1vdGUtZGF0YWJhc2UtbmFtZT48cmVtb3RlLWRhdGFiYXNlLXByb3ZpZGVy
Pk5MTTwvcmVtb3RlLWRhdGFiYXNlLXByb3ZpZGVyPjwvcmVjb3JkPjwvQ2l0ZT48L0VuZE5vdGU+
</w:fldData>
        </w:fldChar>
      </w:r>
      <w:r w:rsidR="00005C8F" w:rsidRPr="00496A7A">
        <w:rPr>
          <w:rFonts w:asciiTheme="minorBidi" w:hAnsiTheme="minorBidi"/>
          <w:lang w:val="en-US"/>
        </w:rPr>
        <w:instrText xml:space="preserve"> ADDIN EN.CITE.DATA </w:instrText>
      </w:r>
      <w:r w:rsidR="00005C8F" w:rsidRPr="00496A7A">
        <w:rPr>
          <w:rFonts w:asciiTheme="minorBidi" w:hAnsiTheme="minorBidi"/>
          <w:lang w:val="en-US"/>
        </w:rPr>
      </w:r>
      <w:r w:rsidR="00005C8F" w:rsidRPr="00496A7A">
        <w:rPr>
          <w:rFonts w:asciiTheme="minorBidi" w:hAnsiTheme="minorBidi"/>
          <w:lang w:val="en-US"/>
        </w:rPr>
        <w:fldChar w:fldCharType="end"/>
      </w:r>
      <w:r w:rsidRPr="00496A7A">
        <w:rPr>
          <w:rFonts w:asciiTheme="minorBidi" w:hAnsiTheme="minorBidi"/>
          <w:lang w:val="en-US"/>
        </w:rPr>
      </w:r>
      <w:r w:rsidRPr="00496A7A">
        <w:rPr>
          <w:rFonts w:asciiTheme="minorBidi" w:hAnsiTheme="minorBidi"/>
          <w:lang w:val="en-US"/>
        </w:rPr>
        <w:fldChar w:fldCharType="separate"/>
      </w:r>
      <w:r w:rsidR="00005C8F" w:rsidRPr="00496A7A">
        <w:rPr>
          <w:rFonts w:asciiTheme="minorBidi" w:hAnsiTheme="minorBidi"/>
          <w:noProof/>
          <w:lang w:val="en-US"/>
        </w:rPr>
        <w:t>(1)</w:t>
      </w:r>
      <w:r w:rsidRPr="00496A7A">
        <w:rPr>
          <w:rFonts w:asciiTheme="minorBidi" w:hAnsiTheme="minorBidi"/>
          <w:lang w:val="en-US"/>
        </w:rPr>
        <w:fldChar w:fldCharType="end"/>
      </w:r>
      <w:r w:rsidRPr="00496A7A">
        <w:rPr>
          <w:rFonts w:asciiTheme="minorBidi" w:hAnsiTheme="minorBidi"/>
          <w:lang w:val="en-US"/>
        </w:rPr>
        <w:t xml:space="preserve">. Derivatized compounds (lactic, acetic, propionic, butyric, valeric, </w:t>
      </w:r>
      <w:proofErr w:type="spellStart"/>
      <w:r w:rsidRPr="00496A7A">
        <w:rPr>
          <w:rFonts w:asciiTheme="minorBidi" w:hAnsiTheme="minorBidi"/>
          <w:lang w:val="en-US"/>
        </w:rPr>
        <w:t>isobutyric</w:t>
      </w:r>
      <w:proofErr w:type="spellEnd"/>
      <w:r w:rsidRPr="00496A7A">
        <w:rPr>
          <w:rFonts w:asciiTheme="minorBidi" w:hAnsiTheme="minorBidi"/>
          <w:lang w:val="en-US"/>
        </w:rPr>
        <w:t xml:space="preserve">, isovaleric, 3-methylvaleric, hexanoic, octanoic, decanoic, 3-hydroxybutyric acids, and acetoacetate) </w:t>
      </w:r>
      <w:r w:rsidRPr="00496A7A" w:rsidDel="00425B5F">
        <w:rPr>
          <w:rFonts w:asciiTheme="minorBidi" w:hAnsiTheme="minorBidi"/>
          <w:lang w:val="en-US"/>
        </w:rPr>
        <w:t xml:space="preserve">were </w:t>
      </w:r>
      <w:r w:rsidRPr="00496A7A">
        <w:rPr>
          <w:rFonts w:asciiTheme="minorBidi" w:hAnsiTheme="minorBidi"/>
          <w:lang w:val="en-US"/>
        </w:rPr>
        <w:t xml:space="preserve">detected and </w:t>
      </w:r>
      <w:r w:rsidRPr="00496A7A" w:rsidDel="00425B5F">
        <w:rPr>
          <w:rFonts w:asciiTheme="minorBidi" w:hAnsiTheme="minorBidi"/>
          <w:lang w:val="en-US"/>
        </w:rPr>
        <w:t xml:space="preserve">quantified </w:t>
      </w:r>
      <w:r w:rsidRPr="00496A7A">
        <w:rPr>
          <w:rFonts w:asciiTheme="minorBidi" w:hAnsiTheme="minorBidi"/>
          <w:lang w:val="en-US"/>
        </w:rPr>
        <w:t xml:space="preserve">in negative mode using multiple reaction monitoring (MRM) transitions. The analytes were normalized by their isotopically labelled internal standards and quantified with their corresponding calibration curve. </w:t>
      </w:r>
    </w:p>
    <w:p w14:paraId="7F22E628" w14:textId="6DE93EAB" w:rsidR="002A63D3" w:rsidRPr="00496A7A" w:rsidRDefault="003F3970" w:rsidP="002A63D3">
      <w:pPr>
        <w:pStyle w:val="Heading4"/>
        <w:spacing w:line="360" w:lineRule="auto"/>
        <w:jc w:val="both"/>
        <w:rPr>
          <w:rFonts w:asciiTheme="minorBidi" w:hAnsiTheme="minorBidi" w:cstheme="minorBidi"/>
          <w:b/>
          <w:bCs/>
          <w:color w:val="auto"/>
          <w:lang w:val="en-US"/>
        </w:rPr>
      </w:pPr>
      <w:r w:rsidRPr="00496A7A">
        <w:rPr>
          <w:rFonts w:asciiTheme="minorBidi" w:hAnsiTheme="minorBidi" w:cstheme="minorBidi"/>
          <w:b/>
          <w:bCs/>
          <w:color w:val="auto"/>
          <w:lang w:val="en-US"/>
        </w:rPr>
        <w:t xml:space="preserve">Clinical study: </w:t>
      </w:r>
      <w:r w:rsidR="002A63D3" w:rsidRPr="00496A7A">
        <w:rPr>
          <w:rFonts w:asciiTheme="minorBidi" w:hAnsiTheme="minorBidi" w:cstheme="minorBidi"/>
          <w:b/>
          <w:bCs/>
          <w:color w:val="auto"/>
          <w:lang w:val="en-US"/>
        </w:rPr>
        <w:t xml:space="preserve">Plasma hydro-soluble vitamins analysis by LC-MSMS </w:t>
      </w:r>
    </w:p>
    <w:p w14:paraId="78E48E74" w14:textId="06CFB60A" w:rsidR="002A63D3" w:rsidRPr="00496A7A" w:rsidRDefault="002A63D3" w:rsidP="002A63D3">
      <w:pPr>
        <w:spacing w:line="360" w:lineRule="auto"/>
        <w:jc w:val="both"/>
        <w:rPr>
          <w:rFonts w:asciiTheme="minorBidi" w:hAnsiTheme="minorBidi"/>
          <w:lang w:val="en-US"/>
        </w:rPr>
      </w:pPr>
      <w:r w:rsidRPr="00496A7A">
        <w:rPr>
          <w:rFonts w:asciiTheme="minorBidi" w:hAnsiTheme="minorBidi"/>
          <w:lang w:val="en-US"/>
        </w:rPr>
        <w:t xml:space="preserve">Sample preparation, including calibration curves, quality controls (QC) and study samples, was automatically performed on a </w:t>
      </w:r>
      <w:proofErr w:type="spellStart"/>
      <w:r w:rsidRPr="00496A7A">
        <w:rPr>
          <w:rFonts w:asciiTheme="minorBidi" w:hAnsiTheme="minorBidi"/>
          <w:lang w:val="en-US"/>
        </w:rPr>
        <w:t>Microlab</w:t>
      </w:r>
      <w:proofErr w:type="spellEnd"/>
      <w:r w:rsidRPr="00496A7A">
        <w:rPr>
          <w:rFonts w:asciiTheme="minorBidi" w:hAnsiTheme="minorBidi"/>
          <w:lang w:val="en-US"/>
        </w:rPr>
        <w:t xml:space="preserve"> Star M liquid handler (Hamilton, Reno, NV, USA). Briefly, samples were thawed at room temperature, vortexed, transferred to polypropylene plates containing internal standards, ascorbic Acid (</w:t>
      </w:r>
      <w:proofErr w:type="spellStart"/>
      <w:r w:rsidRPr="00496A7A">
        <w:rPr>
          <w:rFonts w:asciiTheme="minorBidi" w:hAnsiTheme="minorBidi"/>
          <w:lang w:val="en-US"/>
        </w:rPr>
        <w:t>AsC</w:t>
      </w:r>
      <w:proofErr w:type="spellEnd"/>
      <w:r w:rsidRPr="00496A7A">
        <w:rPr>
          <w:rFonts w:asciiTheme="minorBidi" w:hAnsiTheme="minorBidi"/>
          <w:lang w:val="en-US"/>
        </w:rPr>
        <w:t xml:space="preserve">), and DL-dithiothreitol (DTT). Protein was precipitated with 7.5% trichloroacetic acid (TCA). After centrifugation at 2500 rpm for 10 min, the supernatant was filtered through an </w:t>
      </w:r>
      <w:proofErr w:type="spellStart"/>
      <w:r w:rsidRPr="00496A7A">
        <w:rPr>
          <w:rFonts w:asciiTheme="minorBidi" w:hAnsiTheme="minorBidi"/>
          <w:lang w:val="en-US"/>
        </w:rPr>
        <w:t>AcroPrep</w:t>
      </w:r>
      <w:proofErr w:type="spellEnd"/>
      <w:r w:rsidRPr="00496A7A">
        <w:rPr>
          <w:rFonts w:asciiTheme="minorBidi" w:hAnsiTheme="minorBidi"/>
          <w:lang w:val="en-US"/>
        </w:rPr>
        <w:t xml:space="preserve"> Advance 96 filter plate (0.2 µm) (Pall) </w:t>
      </w:r>
    </w:p>
    <w:p w14:paraId="7339F724" w14:textId="09682D37" w:rsidR="002A63D3" w:rsidRPr="00496A7A" w:rsidRDefault="002A63D3" w:rsidP="002A63D3">
      <w:pPr>
        <w:spacing w:line="360" w:lineRule="auto"/>
        <w:jc w:val="both"/>
        <w:rPr>
          <w:rFonts w:asciiTheme="minorBidi" w:hAnsiTheme="minorBidi"/>
          <w:lang w:val="en-US"/>
        </w:rPr>
      </w:pPr>
      <w:r w:rsidRPr="00496A7A">
        <w:rPr>
          <w:rFonts w:asciiTheme="minorBidi" w:hAnsiTheme="minorBidi"/>
          <w:lang w:val="en-US"/>
        </w:rPr>
        <w:t xml:space="preserve">The analyses were performed on an </w:t>
      </w:r>
      <w:proofErr w:type="spellStart"/>
      <w:r w:rsidRPr="00496A7A">
        <w:rPr>
          <w:rFonts w:asciiTheme="minorBidi" w:hAnsiTheme="minorBidi"/>
          <w:lang w:val="en-US"/>
        </w:rPr>
        <w:t>Acquity</w:t>
      </w:r>
      <w:proofErr w:type="spellEnd"/>
      <w:r w:rsidRPr="00496A7A">
        <w:rPr>
          <w:rFonts w:asciiTheme="minorBidi" w:hAnsiTheme="minorBidi"/>
          <w:lang w:val="en-US"/>
        </w:rPr>
        <w:t xml:space="preserve"> </w:t>
      </w:r>
      <w:r w:rsidRPr="00496A7A">
        <w:rPr>
          <w:rFonts w:asciiTheme="minorBidi" w:hAnsiTheme="minorBidi"/>
          <w:i/>
          <w:lang w:val="en-US"/>
        </w:rPr>
        <w:t>I</w:t>
      </w:r>
      <w:r w:rsidRPr="00496A7A">
        <w:rPr>
          <w:rFonts w:asciiTheme="minorBidi" w:hAnsiTheme="minorBidi"/>
          <w:lang w:val="en-US"/>
        </w:rPr>
        <w:t xml:space="preserve">-class UPLC system (Waters) hyphenated to a </w:t>
      </w:r>
      <w:proofErr w:type="spellStart"/>
      <w:r w:rsidRPr="00496A7A">
        <w:rPr>
          <w:rFonts w:asciiTheme="minorBidi" w:hAnsiTheme="minorBidi"/>
          <w:lang w:val="en-US"/>
        </w:rPr>
        <w:t>Xevo</w:t>
      </w:r>
      <w:proofErr w:type="spellEnd"/>
      <w:r w:rsidRPr="00496A7A">
        <w:rPr>
          <w:rFonts w:asciiTheme="minorBidi" w:hAnsiTheme="minorBidi"/>
          <w:lang w:val="en-US"/>
        </w:rPr>
        <w:t xml:space="preserve"> TQ-XS triple quadrupole mass spectrometer (Waters). Separations were performed on an ACE Excel C</w:t>
      </w:r>
      <w:r w:rsidRPr="00496A7A">
        <w:rPr>
          <w:rFonts w:asciiTheme="minorBidi" w:hAnsiTheme="minorBidi"/>
          <w:vertAlign w:val="subscript"/>
          <w:lang w:val="en-US"/>
        </w:rPr>
        <w:t>18</w:t>
      </w:r>
      <w:r w:rsidRPr="00496A7A">
        <w:rPr>
          <w:rFonts w:asciiTheme="minorBidi" w:hAnsiTheme="minorBidi"/>
          <w:lang w:val="en-US"/>
        </w:rPr>
        <w:t xml:space="preserve">-PFP column (100 x 2.1 mm, 2μm, ACE) with a gradient using 5% acetic acid with 0.2% heptafluorobutyric acid (HFBA) in Milli-Q water (Merck®), and acetonitrile as mobile phases. Data was acquired using </w:t>
      </w:r>
      <w:proofErr w:type="spellStart"/>
      <w:r w:rsidRPr="00496A7A">
        <w:rPr>
          <w:rFonts w:asciiTheme="minorBidi" w:hAnsiTheme="minorBidi"/>
          <w:lang w:val="en-US"/>
        </w:rPr>
        <w:t>MassLynx</w:t>
      </w:r>
      <w:proofErr w:type="spellEnd"/>
      <w:r w:rsidRPr="00496A7A">
        <w:rPr>
          <w:rFonts w:asciiTheme="minorBidi" w:hAnsiTheme="minorBidi"/>
          <w:lang w:val="en-US"/>
        </w:rPr>
        <w:t xml:space="preserve"> software (Waters), and chromatographic peaks were integrated with </w:t>
      </w:r>
      <w:proofErr w:type="spellStart"/>
      <w:r w:rsidRPr="00496A7A">
        <w:rPr>
          <w:rFonts w:asciiTheme="minorBidi" w:hAnsiTheme="minorBidi"/>
          <w:lang w:val="en-US"/>
        </w:rPr>
        <w:t>TargetLynx</w:t>
      </w:r>
      <w:proofErr w:type="spellEnd"/>
      <w:r w:rsidRPr="00496A7A">
        <w:rPr>
          <w:rFonts w:asciiTheme="minorBidi" w:hAnsiTheme="minorBidi"/>
          <w:lang w:val="en-US"/>
        </w:rPr>
        <w:t xml:space="preserve"> (Waters). </w:t>
      </w:r>
    </w:p>
    <w:p w14:paraId="11CB1BCA" w14:textId="6CEA270E" w:rsidR="002A63D3" w:rsidRPr="00496A7A" w:rsidRDefault="003F3970" w:rsidP="002A63D3">
      <w:pPr>
        <w:pStyle w:val="Heading4"/>
        <w:spacing w:line="360" w:lineRule="auto"/>
        <w:jc w:val="both"/>
        <w:rPr>
          <w:rFonts w:asciiTheme="minorBidi" w:hAnsiTheme="minorBidi" w:cstheme="minorBidi"/>
          <w:b/>
          <w:bCs/>
          <w:color w:val="auto"/>
          <w:lang w:val="en-US"/>
        </w:rPr>
      </w:pPr>
      <w:r w:rsidRPr="00496A7A">
        <w:rPr>
          <w:rFonts w:asciiTheme="minorBidi" w:hAnsiTheme="minorBidi" w:cstheme="minorBidi"/>
          <w:b/>
          <w:bCs/>
          <w:color w:val="auto"/>
          <w:lang w:val="en-US"/>
        </w:rPr>
        <w:t xml:space="preserve">Clinical study: </w:t>
      </w:r>
      <w:r w:rsidR="002A63D3" w:rsidRPr="00496A7A">
        <w:rPr>
          <w:rFonts w:asciiTheme="minorBidi" w:hAnsiTheme="minorBidi" w:cstheme="minorBidi"/>
          <w:b/>
          <w:bCs/>
          <w:color w:val="auto"/>
          <w:lang w:val="en-US"/>
        </w:rPr>
        <w:t xml:space="preserve">Serum amino acid analysis by LC-MSMS </w:t>
      </w:r>
    </w:p>
    <w:p w14:paraId="37F5C3AA" w14:textId="32576449" w:rsidR="002A63D3" w:rsidRPr="00496A7A" w:rsidRDefault="002A63D3" w:rsidP="002A63D3">
      <w:pPr>
        <w:spacing w:line="360" w:lineRule="auto"/>
        <w:jc w:val="both"/>
        <w:rPr>
          <w:rFonts w:asciiTheme="minorBidi" w:hAnsiTheme="minorBidi"/>
          <w:lang w:val="en-US"/>
        </w:rPr>
      </w:pPr>
      <w:r w:rsidRPr="00496A7A">
        <w:rPr>
          <w:rFonts w:asciiTheme="minorBidi" w:hAnsiTheme="minorBidi"/>
          <w:lang w:val="en-US"/>
        </w:rPr>
        <w:t>All sample preparations,</w:t>
      </w:r>
      <w:r w:rsidR="503BCCA8" w:rsidRPr="00496A7A">
        <w:rPr>
          <w:rFonts w:asciiTheme="minorBidi" w:hAnsiTheme="minorBidi"/>
          <w:lang w:val="en-US"/>
        </w:rPr>
        <w:t xml:space="preserve"> </w:t>
      </w:r>
      <w:r w:rsidRPr="00496A7A">
        <w:rPr>
          <w:rFonts w:asciiTheme="minorBidi" w:hAnsiTheme="minorBidi"/>
          <w:lang w:val="en-US"/>
        </w:rPr>
        <w:t xml:space="preserve">involving a derivatization step, were automated and carried out on a </w:t>
      </w:r>
      <w:proofErr w:type="spellStart"/>
      <w:r w:rsidRPr="00496A7A">
        <w:rPr>
          <w:rFonts w:asciiTheme="minorBidi" w:hAnsiTheme="minorBidi"/>
          <w:lang w:val="en-US"/>
        </w:rPr>
        <w:t>Microlab</w:t>
      </w:r>
      <w:proofErr w:type="spellEnd"/>
      <w:r w:rsidRPr="00496A7A">
        <w:rPr>
          <w:rFonts w:asciiTheme="minorBidi" w:hAnsiTheme="minorBidi"/>
          <w:lang w:val="en-US"/>
        </w:rPr>
        <w:t xml:space="preserve"> Star M liquid handler (Hamilton). Briefly, plasma samples were thawed at room </w:t>
      </w:r>
      <w:r w:rsidRPr="00496A7A">
        <w:rPr>
          <w:rFonts w:asciiTheme="minorBidi" w:hAnsiTheme="minorBidi"/>
          <w:lang w:val="en-US"/>
        </w:rPr>
        <w:lastRenderedPageBreak/>
        <w:t xml:space="preserve">temperature, vortexed, transferred to a polypropylene plate, and precipitated with a solution containing labeled internal standards in methanol + 0.1% formic acid (FA). After centrifugation (2500 rpm, 10 min), the supernatant was collected for derivatization in borate buffer (pH 8.8) with </w:t>
      </w:r>
      <w:proofErr w:type="spellStart"/>
      <w:r w:rsidRPr="00496A7A">
        <w:rPr>
          <w:rFonts w:asciiTheme="minorBidi" w:hAnsiTheme="minorBidi"/>
          <w:lang w:val="en-US"/>
        </w:rPr>
        <w:t>Aminoquinolyl</w:t>
      </w:r>
      <w:proofErr w:type="spellEnd"/>
      <w:r w:rsidRPr="00496A7A">
        <w:rPr>
          <w:rFonts w:asciiTheme="minorBidi" w:hAnsiTheme="minorBidi"/>
          <w:lang w:val="en-US"/>
        </w:rPr>
        <w:t>-</w:t>
      </w:r>
      <w:r w:rsidRPr="00496A7A">
        <w:rPr>
          <w:rFonts w:asciiTheme="minorBidi" w:hAnsiTheme="minorBidi"/>
          <w:i/>
          <w:iCs/>
          <w:lang w:val="en-US"/>
        </w:rPr>
        <w:t>N</w:t>
      </w:r>
      <w:r w:rsidRPr="00496A7A">
        <w:rPr>
          <w:rFonts w:asciiTheme="minorBidi" w:hAnsiTheme="minorBidi"/>
          <w:lang w:val="en-US"/>
        </w:rPr>
        <w:t>-</w:t>
      </w:r>
      <w:proofErr w:type="spellStart"/>
      <w:r w:rsidRPr="00496A7A">
        <w:rPr>
          <w:rFonts w:asciiTheme="minorBidi" w:hAnsiTheme="minorBidi"/>
          <w:lang w:val="en-US"/>
        </w:rPr>
        <w:t>hydroxysuccinimidyl</w:t>
      </w:r>
      <w:proofErr w:type="spellEnd"/>
      <w:r w:rsidRPr="00496A7A">
        <w:rPr>
          <w:rFonts w:asciiTheme="minorBidi" w:hAnsiTheme="minorBidi"/>
          <w:lang w:val="en-US"/>
        </w:rPr>
        <w:t xml:space="preserve"> carbamate at 55°C for 10 min under agitation at 500 rpm. Finally, samples were diluted 50 times with a 10 mM ammonium </w:t>
      </w:r>
      <w:proofErr w:type="spellStart"/>
      <w:r w:rsidRPr="00496A7A">
        <w:rPr>
          <w:rFonts w:asciiTheme="minorBidi" w:hAnsiTheme="minorBidi"/>
          <w:lang w:val="en-US"/>
        </w:rPr>
        <w:t>formate</w:t>
      </w:r>
      <w:proofErr w:type="spellEnd"/>
      <w:r w:rsidRPr="00496A7A">
        <w:rPr>
          <w:rFonts w:asciiTheme="minorBidi" w:hAnsiTheme="minorBidi"/>
          <w:lang w:val="en-US"/>
        </w:rPr>
        <w:t xml:space="preserve"> and 0.1% FA prior to LC-MSMS analysis. Amino acid analyses were performed on an </w:t>
      </w:r>
      <w:proofErr w:type="spellStart"/>
      <w:r w:rsidRPr="00496A7A">
        <w:rPr>
          <w:rFonts w:asciiTheme="minorBidi" w:hAnsiTheme="minorBidi"/>
          <w:lang w:val="en-US"/>
        </w:rPr>
        <w:t>Acquity</w:t>
      </w:r>
      <w:proofErr w:type="spellEnd"/>
      <w:r w:rsidRPr="00496A7A">
        <w:rPr>
          <w:rFonts w:asciiTheme="minorBidi" w:hAnsiTheme="minorBidi"/>
          <w:lang w:val="en-US"/>
        </w:rPr>
        <w:t xml:space="preserve"> </w:t>
      </w:r>
      <w:r w:rsidRPr="00496A7A">
        <w:rPr>
          <w:rFonts w:asciiTheme="minorBidi" w:hAnsiTheme="minorBidi"/>
          <w:i/>
          <w:iCs/>
          <w:lang w:val="en-US"/>
        </w:rPr>
        <w:t>I</w:t>
      </w:r>
      <w:r w:rsidRPr="00496A7A">
        <w:rPr>
          <w:rFonts w:asciiTheme="minorBidi" w:hAnsiTheme="minorBidi"/>
          <w:lang w:val="en-US"/>
        </w:rPr>
        <w:t xml:space="preserve">-class UPLC system (Waters) hyphenated to a </w:t>
      </w:r>
      <w:proofErr w:type="spellStart"/>
      <w:r w:rsidRPr="00496A7A">
        <w:rPr>
          <w:rFonts w:asciiTheme="minorBidi" w:hAnsiTheme="minorBidi"/>
          <w:lang w:val="en-US"/>
        </w:rPr>
        <w:t>Xevo</w:t>
      </w:r>
      <w:proofErr w:type="spellEnd"/>
      <w:r w:rsidRPr="00496A7A">
        <w:rPr>
          <w:rFonts w:asciiTheme="minorBidi" w:hAnsiTheme="minorBidi"/>
          <w:lang w:val="en-US"/>
        </w:rPr>
        <w:t xml:space="preserve"> TQ-XS triple quadrupole mass spectrometer (Waters). Separations were performed on an </w:t>
      </w:r>
      <w:proofErr w:type="spellStart"/>
      <w:r w:rsidRPr="00496A7A">
        <w:rPr>
          <w:rFonts w:asciiTheme="minorBidi" w:hAnsiTheme="minorBidi"/>
          <w:lang w:val="en-US"/>
        </w:rPr>
        <w:t>AccQtag</w:t>
      </w:r>
      <w:proofErr w:type="spellEnd"/>
      <w:r w:rsidRPr="00496A7A">
        <w:rPr>
          <w:rFonts w:asciiTheme="minorBidi" w:hAnsiTheme="minorBidi"/>
          <w:lang w:val="en-US"/>
        </w:rPr>
        <w:t xml:space="preserve"> Ultra C</w:t>
      </w:r>
      <w:r w:rsidRPr="00496A7A">
        <w:rPr>
          <w:rFonts w:asciiTheme="minorBidi" w:hAnsiTheme="minorBidi"/>
          <w:vertAlign w:val="subscript"/>
          <w:lang w:val="en-US"/>
        </w:rPr>
        <w:t>18</w:t>
      </w:r>
      <w:r w:rsidRPr="00496A7A">
        <w:rPr>
          <w:rFonts w:asciiTheme="minorBidi" w:hAnsiTheme="minorBidi"/>
          <w:lang w:val="en-US"/>
        </w:rPr>
        <w:t xml:space="preserve"> column (2.1 x 100 mm, 1.7 </w:t>
      </w:r>
      <w:proofErr w:type="spellStart"/>
      <w:r w:rsidRPr="00496A7A">
        <w:rPr>
          <w:rFonts w:asciiTheme="minorBidi" w:hAnsiTheme="minorBidi"/>
          <w:lang w:val="en-US"/>
        </w:rPr>
        <w:t>μm</w:t>
      </w:r>
      <w:proofErr w:type="spellEnd"/>
      <w:r w:rsidRPr="00496A7A">
        <w:rPr>
          <w:rFonts w:asciiTheme="minorBidi" w:hAnsiTheme="minorBidi"/>
          <w:lang w:val="en-US"/>
        </w:rPr>
        <w:t xml:space="preserve">, Waters Milford, MA, USA). Data was analyzed with </w:t>
      </w:r>
      <w:proofErr w:type="spellStart"/>
      <w:r w:rsidRPr="00496A7A">
        <w:rPr>
          <w:rFonts w:asciiTheme="minorBidi" w:hAnsiTheme="minorBidi"/>
          <w:lang w:val="en-US"/>
        </w:rPr>
        <w:t>MassLynx</w:t>
      </w:r>
      <w:proofErr w:type="spellEnd"/>
      <w:r w:rsidRPr="00496A7A">
        <w:rPr>
          <w:rFonts w:asciiTheme="minorBidi" w:hAnsiTheme="minorBidi"/>
          <w:lang w:val="en-US"/>
        </w:rPr>
        <w:t xml:space="preserve"> software (Waters), and chromatographic peaks were integrated with </w:t>
      </w:r>
      <w:proofErr w:type="spellStart"/>
      <w:r w:rsidRPr="00496A7A">
        <w:rPr>
          <w:rFonts w:asciiTheme="minorBidi" w:hAnsiTheme="minorBidi"/>
          <w:lang w:val="en-US"/>
        </w:rPr>
        <w:t>TargetLynx</w:t>
      </w:r>
      <w:proofErr w:type="spellEnd"/>
      <w:r w:rsidRPr="00496A7A">
        <w:rPr>
          <w:rFonts w:asciiTheme="minorBidi" w:hAnsiTheme="minorBidi"/>
          <w:lang w:val="en-US"/>
        </w:rPr>
        <w:t xml:space="preserve"> (Waters).</w:t>
      </w:r>
      <w:r w:rsidR="00E10308" w:rsidRPr="00496A7A">
        <w:rPr>
          <w:rFonts w:asciiTheme="minorBidi" w:hAnsiTheme="minorBidi"/>
          <w:lang w:val="en-US"/>
        </w:rPr>
        <w:t xml:space="preserve"> </w:t>
      </w:r>
    </w:p>
    <w:p w14:paraId="6A601BD5" w14:textId="163E3E56" w:rsidR="002A63D3" w:rsidRPr="00496A7A" w:rsidRDefault="003F3970" w:rsidP="002A63D3">
      <w:pPr>
        <w:pStyle w:val="Heading4"/>
        <w:spacing w:line="360" w:lineRule="auto"/>
        <w:jc w:val="both"/>
        <w:rPr>
          <w:rFonts w:asciiTheme="minorBidi" w:hAnsiTheme="minorBidi" w:cstheme="minorBidi"/>
          <w:b/>
          <w:bCs/>
          <w:color w:val="auto"/>
          <w:lang w:val="en-US"/>
        </w:rPr>
      </w:pPr>
      <w:r w:rsidRPr="00496A7A">
        <w:rPr>
          <w:rFonts w:asciiTheme="minorBidi" w:hAnsiTheme="minorBidi" w:cstheme="minorBidi"/>
          <w:b/>
          <w:bCs/>
          <w:color w:val="auto"/>
          <w:lang w:val="en-US"/>
        </w:rPr>
        <w:t xml:space="preserve">Clinical study: </w:t>
      </w:r>
      <w:r w:rsidR="002A63D3" w:rsidRPr="00496A7A">
        <w:rPr>
          <w:rFonts w:asciiTheme="minorBidi" w:hAnsiTheme="minorBidi" w:cstheme="minorBidi"/>
          <w:b/>
          <w:bCs/>
          <w:color w:val="auto"/>
          <w:lang w:val="en-US"/>
        </w:rPr>
        <w:t>Clinical chemistry analysis in serum</w:t>
      </w:r>
    </w:p>
    <w:p w14:paraId="0418BABC" w14:textId="77777777" w:rsidR="002A63D3" w:rsidRPr="00496A7A" w:rsidRDefault="002A63D3" w:rsidP="002A63D3">
      <w:pPr>
        <w:spacing w:line="360" w:lineRule="auto"/>
        <w:jc w:val="both"/>
        <w:rPr>
          <w:rFonts w:asciiTheme="minorBidi" w:hAnsiTheme="minorBidi"/>
          <w:lang w:val="en-US"/>
        </w:rPr>
      </w:pPr>
      <w:r w:rsidRPr="00496A7A">
        <w:rPr>
          <w:rFonts w:asciiTheme="minorBidi" w:hAnsiTheme="minorBidi"/>
          <w:lang w:val="en-US"/>
        </w:rPr>
        <w:t>Serum samples were directly analyzed without prior preparation. Analyses were carried out on an Architect Ci4100 analyzer (Abbott) composed of a C4000 clinical chemistry module and an i1000SR immunoassay module. Specific kits validated on human serum were used and processed according to the manufacturer. Samples exceeding the upper limit of quantification were diluted by a factor 2 according to the recommended instructions and reanalyzed.</w:t>
      </w:r>
    </w:p>
    <w:p w14:paraId="136C9D9D" w14:textId="243B692A" w:rsidR="00F803CC" w:rsidRPr="00496A7A" w:rsidRDefault="003F3970" w:rsidP="00492F93">
      <w:pPr>
        <w:pStyle w:val="Heading4"/>
        <w:spacing w:line="360" w:lineRule="auto"/>
        <w:rPr>
          <w:rFonts w:asciiTheme="minorBidi" w:hAnsiTheme="minorBidi" w:cstheme="minorBidi"/>
          <w:b/>
          <w:bCs/>
          <w:color w:val="auto"/>
          <w:lang w:val="en-US"/>
        </w:rPr>
      </w:pPr>
      <w:r w:rsidRPr="00496A7A">
        <w:rPr>
          <w:rFonts w:asciiTheme="minorBidi" w:hAnsiTheme="minorBidi" w:cstheme="minorBidi"/>
          <w:b/>
          <w:bCs/>
          <w:color w:val="auto"/>
          <w:lang w:val="en-US"/>
        </w:rPr>
        <w:t xml:space="preserve">Clinical study: </w:t>
      </w:r>
      <w:r w:rsidR="00F803CC" w:rsidRPr="00496A7A">
        <w:rPr>
          <w:rFonts w:asciiTheme="minorBidi" w:hAnsiTheme="minorBidi" w:cstheme="minorBidi"/>
          <w:b/>
          <w:bCs/>
          <w:color w:val="auto"/>
          <w:lang w:val="en-US"/>
        </w:rPr>
        <w:t>Untargeted plasma metabolomics analysis</w:t>
      </w:r>
    </w:p>
    <w:p w14:paraId="48E75D5C" w14:textId="587CC0F6" w:rsidR="00F803CC" w:rsidRPr="00496A7A" w:rsidRDefault="00F803CC" w:rsidP="009A4A1D">
      <w:pPr>
        <w:spacing w:line="360" w:lineRule="auto"/>
        <w:jc w:val="both"/>
        <w:rPr>
          <w:rFonts w:asciiTheme="minorBidi" w:hAnsiTheme="minorBidi"/>
          <w:lang w:val="en-US"/>
        </w:rPr>
      </w:pPr>
      <w:r w:rsidRPr="00496A7A">
        <w:rPr>
          <w:rFonts w:asciiTheme="minorBidi" w:hAnsiTheme="minorBidi"/>
          <w:lang w:val="en-US"/>
        </w:rPr>
        <w:t>Plasma samples were thawed and 15 µL were transferred to Eppendorf tubes. Proteins were precipitated with 500 µL cold -20°C acetonitrile/methanol/H</w:t>
      </w:r>
      <w:r w:rsidRPr="00496A7A">
        <w:rPr>
          <w:rFonts w:asciiTheme="minorBidi" w:hAnsiTheme="minorBidi"/>
          <w:vertAlign w:val="subscript"/>
          <w:lang w:val="en-US"/>
        </w:rPr>
        <w:t>2</w:t>
      </w:r>
      <w:r w:rsidRPr="00496A7A">
        <w:rPr>
          <w:rFonts w:asciiTheme="minorBidi" w:hAnsiTheme="minorBidi"/>
          <w:lang w:val="en-US"/>
        </w:rPr>
        <w:t>O (40/40/20, v/v/v) containing isotopically labelled standards, vortexed, and centrifuged at 4°C for 10 minutes at 15’000 rpm. 450 µL of the supernatants were dried in a vacuum centrifuge at 4°C and 5 mbar. Quality control samples were generated by pooling 15 µL of each plasma sample. Volumes of 5, 10, 15, 20 and 25 µL of the pool were taken and extracted as described above. The dried samples were resuspended with 35 µL of acetonitrile/ H</w:t>
      </w:r>
      <w:r w:rsidRPr="00496A7A">
        <w:rPr>
          <w:rFonts w:asciiTheme="minorBidi" w:hAnsiTheme="minorBidi"/>
          <w:vertAlign w:val="subscript"/>
          <w:lang w:val="en-US"/>
        </w:rPr>
        <w:t>2</w:t>
      </w:r>
      <w:r w:rsidRPr="00496A7A">
        <w:rPr>
          <w:rFonts w:asciiTheme="minorBidi" w:hAnsiTheme="minorBidi"/>
          <w:lang w:val="en-US"/>
        </w:rPr>
        <w:t xml:space="preserve">O (70/30, v/v) prior to analysis by LC-MS. The LC system (Vanquish UHPLC, Thermo Scientific) was connected to an orbitrap mass spectrometer (Orbitrap Fusion Lumos </w:t>
      </w:r>
      <w:proofErr w:type="spellStart"/>
      <w:r w:rsidRPr="00496A7A">
        <w:rPr>
          <w:rFonts w:asciiTheme="minorBidi" w:hAnsiTheme="minorBidi"/>
          <w:lang w:val="en-US"/>
        </w:rPr>
        <w:t>Tribrid</w:t>
      </w:r>
      <w:proofErr w:type="spellEnd"/>
      <w:r w:rsidRPr="00496A7A">
        <w:rPr>
          <w:rFonts w:asciiTheme="minorBidi" w:hAnsiTheme="minorBidi"/>
          <w:lang w:val="en-US"/>
        </w:rPr>
        <w:t xml:space="preserve">, </w:t>
      </w:r>
      <w:proofErr w:type="spellStart"/>
      <w:r w:rsidRPr="00496A7A">
        <w:rPr>
          <w:rFonts w:asciiTheme="minorBidi" w:hAnsiTheme="minorBidi"/>
          <w:lang w:val="en-US"/>
        </w:rPr>
        <w:t>Thermo</w:t>
      </w:r>
      <w:proofErr w:type="spellEnd"/>
      <w:r w:rsidRPr="00496A7A">
        <w:rPr>
          <w:rFonts w:asciiTheme="minorBidi" w:hAnsiTheme="minorBidi"/>
          <w:lang w:val="en-US"/>
        </w:rPr>
        <w:t xml:space="preserve"> Scientific) equipped with a heated electrospray </w:t>
      </w:r>
      <w:proofErr w:type="spellStart"/>
      <w:r w:rsidRPr="00496A7A">
        <w:rPr>
          <w:rFonts w:asciiTheme="minorBidi" w:hAnsiTheme="minorBidi"/>
          <w:lang w:val="en-US"/>
        </w:rPr>
        <w:t>ionisation</w:t>
      </w:r>
      <w:proofErr w:type="spellEnd"/>
      <w:r w:rsidRPr="00496A7A">
        <w:rPr>
          <w:rFonts w:asciiTheme="minorBidi" w:hAnsiTheme="minorBidi"/>
          <w:lang w:val="en-US"/>
        </w:rPr>
        <w:t xml:space="preserve"> (H-ESI) source operating in negative and positive ionization mode. Three microliters of each sample were injected into a hydrophilic interaction chromatography (HILIC) analytical column (2.1 mm x 100 mm, 5 µm pore size, 200Å ZIC-</w:t>
      </w:r>
      <w:proofErr w:type="spellStart"/>
      <w:r w:rsidRPr="00496A7A">
        <w:rPr>
          <w:rFonts w:asciiTheme="minorBidi" w:hAnsiTheme="minorBidi"/>
          <w:lang w:val="en-US"/>
        </w:rPr>
        <w:t>pHILIC</w:t>
      </w:r>
      <w:proofErr w:type="spellEnd"/>
      <w:r w:rsidRPr="00496A7A">
        <w:rPr>
          <w:rFonts w:asciiTheme="minorBidi" w:hAnsiTheme="minorBidi"/>
          <w:lang w:val="en-US"/>
        </w:rPr>
        <w:t>), guarded by a pre-column (2.1 mm x 20 mm, 200Å ZIC-</w:t>
      </w:r>
      <w:proofErr w:type="spellStart"/>
      <w:r w:rsidRPr="00496A7A">
        <w:rPr>
          <w:rFonts w:asciiTheme="minorBidi" w:hAnsiTheme="minorBidi"/>
          <w:lang w:val="en-US"/>
        </w:rPr>
        <w:t>pHILIC</w:t>
      </w:r>
      <w:proofErr w:type="spellEnd"/>
      <w:r w:rsidRPr="00496A7A">
        <w:rPr>
          <w:rFonts w:asciiTheme="minorBidi" w:hAnsiTheme="minorBidi"/>
          <w:lang w:val="en-US"/>
        </w:rPr>
        <w:t xml:space="preserve"> Guard Kit) operating at 35 °C. The software </w:t>
      </w:r>
      <w:proofErr w:type="spellStart"/>
      <w:r w:rsidRPr="00496A7A">
        <w:rPr>
          <w:rFonts w:asciiTheme="minorBidi" w:hAnsiTheme="minorBidi"/>
          <w:lang w:val="en-US"/>
        </w:rPr>
        <w:t>Xcalibur</w:t>
      </w:r>
      <w:proofErr w:type="spellEnd"/>
      <w:r w:rsidRPr="00496A7A">
        <w:rPr>
          <w:rFonts w:asciiTheme="minorBidi" w:hAnsiTheme="minorBidi"/>
          <w:lang w:val="en-US"/>
        </w:rPr>
        <w:t xml:space="preserve"> v4.1.31.9 (</w:t>
      </w:r>
      <w:proofErr w:type="spellStart"/>
      <w:r w:rsidRPr="00496A7A">
        <w:rPr>
          <w:rFonts w:asciiTheme="minorBidi" w:hAnsiTheme="minorBidi"/>
          <w:lang w:val="en-US"/>
        </w:rPr>
        <w:t>Thermo</w:t>
      </w:r>
      <w:proofErr w:type="spellEnd"/>
      <w:r w:rsidRPr="00496A7A">
        <w:rPr>
          <w:rFonts w:asciiTheme="minorBidi" w:hAnsiTheme="minorBidi"/>
          <w:lang w:val="en-US"/>
        </w:rPr>
        <w:t xml:space="preserve"> Scientific) was used for instrument control and data acquisition.</w:t>
      </w:r>
      <w:bookmarkStart w:id="0" w:name="_Hlk139066625"/>
      <w:r w:rsidRPr="00496A7A">
        <w:rPr>
          <w:rFonts w:asciiTheme="minorBidi" w:hAnsiTheme="minorBidi"/>
          <w:lang w:val="en-US"/>
        </w:rPr>
        <w:t xml:space="preserve"> For processing, the Thermo RAW files were converted into centroided </w:t>
      </w:r>
      <w:proofErr w:type="spellStart"/>
      <w:r w:rsidRPr="00496A7A">
        <w:rPr>
          <w:rFonts w:asciiTheme="minorBidi" w:hAnsiTheme="minorBidi"/>
          <w:lang w:val="en-US"/>
        </w:rPr>
        <w:t>mzXML</w:t>
      </w:r>
      <w:proofErr w:type="spellEnd"/>
      <w:r w:rsidRPr="00496A7A">
        <w:rPr>
          <w:rFonts w:asciiTheme="minorBidi" w:hAnsiTheme="minorBidi"/>
          <w:lang w:val="en-US"/>
        </w:rPr>
        <w:t xml:space="preserve"> files by using </w:t>
      </w:r>
      <w:proofErr w:type="spellStart"/>
      <w:r w:rsidRPr="00496A7A">
        <w:rPr>
          <w:rFonts w:asciiTheme="minorBidi" w:hAnsiTheme="minorBidi"/>
          <w:lang w:val="en-US"/>
        </w:rPr>
        <w:t>MSConvert</w:t>
      </w:r>
      <w:proofErr w:type="spellEnd"/>
      <w:r w:rsidRPr="00496A7A">
        <w:rPr>
          <w:rFonts w:asciiTheme="minorBidi" w:hAnsiTheme="minorBidi"/>
          <w:lang w:val="en-US"/>
        </w:rPr>
        <w:t xml:space="preserve"> (version 3.0.20037) from </w:t>
      </w:r>
      <w:proofErr w:type="spellStart"/>
      <w:r w:rsidRPr="00496A7A">
        <w:rPr>
          <w:rFonts w:asciiTheme="minorBidi" w:hAnsiTheme="minorBidi"/>
          <w:lang w:val="en-US"/>
        </w:rPr>
        <w:t>ProteoWizard</w:t>
      </w:r>
      <w:proofErr w:type="spellEnd"/>
      <w:r w:rsidRPr="00496A7A">
        <w:rPr>
          <w:rFonts w:asciiTheme="minorBidi" w:hAnsiTheme="minorBidi"/>
          <w:lang w:val="en-US"/>
        </w:rPr>
        <w:t xml:space="preserve"> </w:t>
      </w:r>
      <w:r w:rsidR="00917B34" w:rsidRPr="00496A7A">
        <w:rPr>
          <w:rFonts w:asciiTheme="minorBidi" w:hAnsiTheme="minorBidi"/>
          <w:lang w:val="en-US"/>
        </w:rPr>
        <w:fldChar w:fldCharType="begin">
          <w:fldData xml:space="preserve">PEVuZE5vdGU+PENpdGU+PEF1dGhvcj5DaGFtYmVyczwvQXV0aG9yPjxZZWFyPjIwMTI8L1llYXI+
PFJlY051bT44ODwvUmVjTnVtPjxEaXNwbGF5VGV4dD4oMik8L0Rpc3BsYXlUZXh0PjxyZWNvcmQ+
PHJlYy1udW1iZXI+ODg8L3JlYy1udW1iZXI+PGZvcmVpZ24ta2V5cz48a2V5IGFwcD0iRU4iIGRi
LWlkPSJkd2QyeHZ0OXhlczkwc2VlYWF5NXgyOTlwejB4c3NwZHB2dnAiIHRpbWVzdGFtcD0iMTcz
NDUxMzQyOCI+ODg8L2tleT48L2ZvcmVpZ24ta2V5cz48cmVmLXR5cGUgbmFtZT0iSm91cm5hbCBB
cnRpY2xlIj4xNzwvcmVmLXR5cGU+PGNvbnRyaWJ1dG9ycz48YXV0aG9ycz48YXV0aG9yPkNoYW1i
ZXJzLCBNLiBDLjwvYXV0aG9yPjxhdXRob3I+TWFjbGVhbiwgQi48L2F1dGhvcj48YXV0aG9yPkJ1
cmtlLCBSLjwvYXV0aG9yPjxhdXRob3I+QW1vZGVpLCBELjwvYXV0aG9yPjxhdXRob3I+UnVkZXJt
YW4sIEQuIEwuPC9hdXRob3I+PGF1dGhvcj5OZXVtYW5uLCBTLjwvYXV0aG9yPjxhdXRob3I+R2F0
dG8sIEwuPC9hdXRob3I+PGF1dGhvcj5GaXNjaGVyLCBCLjwvYXV0aG9yPjxhdXRob3I+UHJhdHQs
IEIuPC9hdXRob3I+PGF1dGhvcj5FZ2VydHNvbiwgSi48L2F1dGhvcj48YXV0aG9yPkhvZmYsIEsu
PC9hdXRob3I+PGF1dGhvcj5LZXNzbmVyLCBELjwvYXV0aG9yPjxhdXRob3I+VGFzbWFuLCBOLjwv
YXV0aG9yPjxhdXRob3I+U2h1bG1hbiwgTi48L2F1dGhvcj48YXV0aG9yPkZyZXdlbiwgQi48L2F1
dGhvcj48YXV0aG9yPkJha2VyLCBULiBBLjwvYXV0aG9yPjxhdXRob3I+QnJ1c25pYWssIE0uIFku
PC9hdXRob3I+PGF1dGhvcj5QYXVsc2UsIEMuPC9hdXRob3I+PGF1dGhvcj5DcmVhc3ksIEQuPC9h
dXRob3I+PGF1dGhvcj5GbGFzaG5lciwgTC48L2F1dGhvcj48YXV0aG9yPkthbmksIEsuPC9hdXRo
b3I+PGF1dGhvcj5Nb3VsZGluZywgQy48L2F1dGhvcj48YXV0aG9yPlNleW1vdXIsIFMuIEwuPC9h
dXRob3I+PGF1dGhvcj5OdXdheXNpciwgTC4gTS48L2F1dGhvcj48YXV0aG9yPkxlZmVidnJlLCBC
LjwvYXV0aG9yPjxhdXRob3I+S3VobG1hbm4sIEYuPC9hdXRob3I+PGF1dGhvcj5Sb2FyaywgSi48
L2F1dGhvcj48YXV0aG9yPlJhaW5lciwgUC48L2F1dGhvcj48YXV0aG9yPkRldGxldiwgUy48L2F1
dGhvcj48YXV0aG9yPkhlbWVud2F5LCBULjwvYXV0aG9yPjxhdXRob3I+SHVobWVyLCBBLjwvYXV0
aG9yPjxhdXRob3I+TGFuZ3JpZGdlLCBKLjwvYXV0aG9yPjxhdXRob3I+Q29ubm9sbHksIEIuPC9h
dXRob3I+PGF1dGhvcj5DaGFkaWNrLCBULjwvYXV0aG9yPjxhdXRob3I+SG9sbHksIEsuPC9hdXRo
b3I+PGF1dGhvcj5FY2tlbHMsIEouPC9hdXRob3I+PGF1dGhvcj5EZXV0c2NoLCBFLiBXLjwvYXV0
aG9yPjxhdXRob3I+TW9yaXR6LCBSLiBMLjwvYXV0aG9yPjxhdXRob3I+S2F0eiwgSi4gRS48L2F1
dGhvcj48YXV0aG9yPkFndXMsIEQuIEIuPC9hdXRob3I+PGF1dGhvcj5NYWNDb3NzLCBNLjwvYXV0
aG9yPjxhdXRob3I+VGFiYiwgRC4gTC48L2F1dGhvcj48YXV0aG9yPk1hbGxpY2ssIFAuPC9hdXRo
b3I+PC9hdXRob3JzPjwvY29udHJpYnV0b3JzPjx0aXRsZXM+PHRpdGxlPkEgY3Jvc3MtcGxhdGZv
cm0gdG9vbGtpdCBmb3IgbWFzcyBzcGVjdHJvbWV0cnkgYW5kIHByb3Rlb21pY3M8L3RpdGxlPjxz
ZWNvbmRhcnktdGl0bGU+TmF0IEJpb3RlY2hub2w8L3NlY29uZGFyeS10aXRsZT48L3RpdGxlcz48
cGVyaW9kaWNhbD48ZnVsbC10aXRsZT5OYXQgQmlvdGVjaG5vbDwvZnVsbC10aXRsZT48L3Blcmlv
ZGljYWw+PHBhZ2VzPjkxOC0yMDwvcGFnZXM+PHZvbHVtZT4zMDwvdm9sdW1lPjxudW1iZXI+MTA8
L251bWJlcj48a2V5d29yZHM+PGtleXdvcmQ+SHVtYW5zPC9rZXl3b3JkPjxrZXl3b3JkPk1hc3Mg
U3BlY3Ryb21ldHJ5LyptZXRob2RzPC9rZXl3b3JkPjxrZXl3b3JkPlByb3Rlb21lL21ldGFib2xp
c208L2tleXdvcmQ+PGtleXdvcmQ+UHJvdGVvbWljcy8qbWV0aG9kczwva2V5d29yZD48a2V5d29y
ZD4qU29mdHdhcmU8L2tleXdvcmQ+PC9rZXl3b3Jkcz48ZGF0ZXM+PHllYXI+MjAxMjwveWVhcj48
cHViLWRhdGVzPjxkYXRlPk9jdDwvZGF0ZT48L3B1Yi1kYXRlcz48L2RhdGVzPjxpc2JuPjE1NDYt
MTY5NiAoRWxlY3Ryb25pYykmI3hEOzEwODctMDE1NiAoUHJpbnQpJiN4RDsxMDg3LTAxNTYgKExp
bmtpbmcpPC9pc2JuPjxhY2Nlc3Npb24tbnVtPjIzMDUxODA0PC9hY2Nlc3Npb24tbnVtPjx1cmxz
PjxyZWxhdGVkLXVybHM+PHVybD5odHRwczovL3d3dy5uY2JpLm5sbS5uaWguZ292L3B1Ym1lZC8y
MzA1MTgwNDwvdXJsPjwvcmVsYXRlZC11cmxzPjwvdXJscz48Y3VzdG9tMj5QTUMzNDcxNjc0PC9j
dXN0b20yPjxlbGVjdHJvbmljLXJlc291cmNlLW51bT4xMC4xMDM4L25idC4yMzc3PC9lbGVjdHJv
bmljLXJlc291cmNlLW51bT48cmVtb3RlLWRhdGFiYXNlLW5hbWU+TWVkbGluZTwvcmVtb3RlLWRh
dGFiYXNlLW5hbWU+PHJlbW90ZS1kYXRhYmFzZS1wcm92aWRlcj5OTE08L3JlbW90ZS1kYXRhYmFz
ZS1wcm92aWRlcj48L3JlY29yZD48L0NpdGU+PC9FbmROb3RlPgB=
</w:fldData>
        </w:fldChar>
      </w:r>
      <w:r w:rsidR="00917B34" w:rsidRPr="00496A7A">
        <w:rPr>
          <w:rFonts w:asciiTheme="minorBidi" w:hAnsiTheme="minorBidi"/>
          <w:lang w:val="en-US"/>
        </w:rPr>
        <w:instrText xml:space="preserve"> ADDIN EN.CITE </w:instrText>
      </w:r>
      <w:r w:rsidR="00917B34" w:rsidRPr="00496A7A">
        <w:rPr>
          <w:rFonts w:asciiTheme="minorBidi" w:hAnsiTheme="minorBidi"/>
          <w:lang w:val="en-US"/>
        </w:rPr>
        <w:fldChar w:fldCharType="begin">
          <w:fldData xml:space="preserve">PEVuZE5vdGU+PENpdGU+PEF1dGhvcj5DaGFtYmVyczwvQXV0aG9yPjxZZWFyPjIwMTI8L1llYXI+
PFJlY051bT44ODwvUmVjTnVtPjxEaXNwbGF5VGV4dD4oMik8L0Rpc3BsYXlUZXh0PjxyZWNvcmQ+
PHJlYy1udW1iZXI+ODg8L3JlYy1udW1iZXI+PGZvcmVpZ24ta2V5cz48a2V5IGFwcD0iRU4iIGRi
LWlkPSJkd2QyeHZ0OXhlczkwc2VlYWF5NXgyOTlwejB4c3NwZHB2dnAiIHRpbWVzdGFtcD0iMTcz
NDUxMzQyOCI+ODg8L2tleT48L2ZvcmVpZ24ta2V5cz48cmVmLXR5cGUgbmFtZT0iSm91cm5hbCBB
cnRpY2xlIj4xNzwvcmVmLXR5cGU+PGNvbnRyaWJ1dG9ycz48YXV0aG9ycz48YXV0aG9yPkNoYW1i
ZXJzLCBNLiBDLjwvYXV0aG9yPjxhdXRob3I+TWFjbGVhbiwgQi48L2F1dGhvcj48YXV0aG9yPkJ1
cmtlLCBSLjwvYXV0aG9yPjxhdXRob3I+QW1vZGVpLCBELjwvYXV0aG9yPjxhdXRob3I+UnVkZXJt
YW4sIEQuIEwuPC9hdXRob3I+PGF1dGhvcj5OZXVtYW5uLCBTLjwvYXV0aG9yPjxhdXRob3I+R2F0
dG8sIEwuPC9hdXRob3I+PGF1dGhvcj5GaXNjaGVyLCBCLjwvYXV0aG9yPjxhdXRob3I+UHJhdHQs
IEIuPC9hdXRob3I+PGF1dGhvcj5FZ2VydHNvbiwgSi48L2F1dGhvcj48YXV0aG9yPkhvZmYsIEsu
PC9hdXRob3I+PGF1dGhvcj5LZXNzbmVyLCBELjwvYXV0aG9yPjxhdXRob3I+VGFzbWFuLCBOLjwv
YXV0aG9yPjxhdXRob3I+U2h1bG1hbiwgTi48L2F1dGhvcj48YXV0aG9yPkZyZXdlbiwgQi48L2F1
dGhvcj48YXV0aG9yPkJha2VyLCBULiBBLjwvYXV0aG9yPjxhdXRob3I+QnJ1c25pYWssIE0uIFku
PC9hdXRob3I+PGF1dGhvcj5QYXVsc2UsIEMuPC9hdXRob3I+PGF1dGhvcj5DcmVhc3ksIEQuPC9h
dXRob3I+PGF1dGhvcj5GbGFzaG5lciwgTC48L2F1dGhvcj48YXV0aG9yPkthbmksIEsuPC9hdXRo
b3I+PGF1dGhvcj5Nb3VsZGluZywgQy48L2F1dGhvcj48YXV0aG9yPlNleW1vdXIsIFMuIEwuPC9h
dXRob3I+PGF1dGhvcj5OdXdheXNpciwgTC4gTS48L2F1dGhvcj48YXV0aG9yPkxlZmVidnJlLCBC
LjwvYXV0aG9yPjxhdXRob3I+S3VobG1hbm4sIEYuPC9hdXRob3I+PGF1dGhvcj5Sb2FyaywgSi48
L2F1dGhvcj48YXV0aG9yPlJhaW5lciwgUC48L2F1dGhvcj48YXV0aG9yPkRldGxldiwgUy48L2F1
dGhvcj48YXV0aG9yPkhlbWVud2F5LCBULjwvYXV0aG9yPjxhdXRob3I+SHVobWVyLCBBLjwvYXV0
aG9yPjxhdXRob3I+TGFuZ3JpZGdlLCBKLjwvYXV0aG9yPjxhdXRob3I+Q29ubm9sbHksIEIuPC9h
dXRob3I+PGF1dGhvcj5DaGFkaWNrLCBULjwvYXV0aG9yPjxhdXRob3I+SG9sbHksIEsuPC9hdXRo
b3I+PGF1dGhvcj5FY2tlbHMsIEouPC9hdXRob3I+PGF1dGhvcj5EZXV0c2NoLCBFLiBXLjwvYXV0
aG9yPjxhdXRob3I+TW9yaXR6LCBSLiBMLjwvYXV0aG9yPjxhdXRob3I+S2F0eiwgSi4gRS48L2F1
dGhvcj48YXV0aG9yPkFndXMsIEQuIEIuPC9hdXRob3I+PGF1dGhvcj5NYWNDb3NzLCBNLjwvYXV0
aG9yPjxhdXRob3I+VGFiYiwgRC4gTC48L2F1dGhvcj48YXV0aG9yPk1hbGxpY2ssIFAuPC9hdXRo
b3I+PC9hdXRob3JzPjwvY29udHJpYnV0b3JzPjx0aXRsZXM+PHRpdGxlPkEgY3Jvc3MtcGxhdGZv
cm0gdG9vbGtpdCBmb3IgbWFzcyBzcGVjdHJvbWV0cnkgYW5kIHByb3Rlb21pY3M8L3RpdGxlPjxz
ZWNvbmRhcnktdGl0bGU+TmF0IEJpb3RlY2hub2w8L3NlY29uZGFyeS10aXRsZT48L3RpdGxlcz48
cGVyaW9kaWNhbD48ZnVsbC10aXRsZT5OYXQgQmlvdGVjaG5vbDwvZnVsbC10aXRsZT48L3Blcmlv
ZGljYWw+PHBhZ2VzPjkxOC0yMDwvcGFnZXM+PHZvbHVtZT4zMDwvdm9sdW1lPjxudW1iZXI+MTA8
L251bWJlcj48a2V5d29yZHM+PGtleXdvcmQ+SHVtYW5zPC9rZXl3b3JkPjxrZXl3b3JkPk1hc3Mg
U3BlY3Ryb21ldHJ5LyptZXRob2RzPC9rZXl3b3JkPjxrZXl3b3JkPlByb3Rlb21lL21ldGFib2xp
c208L2tleXdvcmQ+PGtleXdvcmQ+UHJvdGVvbWljcy8qbWV0aG9kczwva2V5d29yZD48a2V5d29y
ZD4qU29mdHdhcmU8L2tleXdvcmQ+PC9rZXl3b3Jkcz48ZGF0ZXM+PHllYXI+MjAxMjwveWVhcj48
cHViLWRhdGVzPjxkYXRlPk9jdDwvZGF0ZT48L3B1Yi1kYXRlcz48L2RhdGVzPjxpc2JuPjE1NDYt
MTY5NiAoRWxlY3Ryb25pYykmI3hEOzEwODctMDE1NiAoUHJpbnQpJiN4RDsxMDg3LTAxNTYgKExp
bmtpbmcpPC9pc2JuPjxhY2Nlc3Npb24tbnVtPjIzMDUxODA0PC9hY2Nlc3Npb24tbnVtPjx1cmxz
PjxyZWxhdGVkLXVybHM+PHVybD5odHRwczovL3d3dy5uY2JpLm5sbS5uaWguZ292L3B1Ym1lZC8y
MzA1MTgwNDwvdXJsPjwvcmVsYXRlZC11cmxzPjwvdXJscz48Y3VzdG9tMj5QTUMzNDcxNjc0PC9j
dXN0b20yPjxlbGVjdHJvbmljLXJlc291cmNlLW51bT4xMC4xMDM4L25idC4yMzc3PC9lbGVjdHJv
bmljLXJlc291cmNlLW51bT48cmVtb3RlLWRhdGFiYXNlLW5hbWU+TWVkbGluZTwvcmVtb3RlLWRh
dGFiYXNlLW5hbWU+PHJlbW90ZS1kYXRhYmFzZS1wcm92aWRlcj5OTE08L3JlbW90ZS1kYXRhYmFz
ZS1wcm92aWRlcj48L3JlY29yZD48L0NpdGU+PC9FbmROb3RlPgB=
</w:fldData>
        </w:fldChar>
      </w:r>
      <w:r w:rsidR="00917B34" w:rsidRPr="00496A7A">
        <w:rPr>
          <w:rFonts w:asciiTheme="minorBidi" w:hAnsiTheme="minorBidi"/>
          <w:lang w:val="en-US"/>
        </w:rPr>
        <w:instrText xml:space="preserve"> ADDIN EN.CITE.DATA </w:instrText>
      </w:r>
      <w:r w:rsidR="00917B34" w:rsidRPr="00496A7A">
        <w:rPr>
          <w:rFonts w:asciiTheme="minorBidi" w:hAnsiTheme="minorBidi"/>
          <w:lang w:val="en-US"/>
        </w:rPr>
      </w:r>
      <w:r w:rsidR="00917B34" w:rsidRPr="00496A7A">
        <w:rPr>
          <w:rFonts w:asciiTheme="minorBidi" w:hAnsiTheme="minorBidi"/>
          <w:lang w:val="en-US"/>
        </w:rPr>
        <w:fldChar w:fldCharType="end"/>
      </w:r>
      <w:r w:rsidR="00917B34" w:rsidRPr="00496A7A">
        <w:rPr>
          <w:rFonts w:asciiTheme="minorBidi" w:hAnsiTheme="minorBidi"/>
          <w:lang w:val="en-US"/>
        </w:rPr>
      </w:r>
      <w:r w:rsidR="00917B34" w:rsidRPr="00496A7A">
        <w:rPr>
          <w:rFonts w:asciiTheme="minorBidi" w:hAnsiTheme="minorBidi"/>
          <w:lang w:val="en-US"/>
        </w:rPr>
        <w:fldChar w:fldCharType="separate"/>
      </w:r>
      <w:r w:rsidR="00917B34" w:rsidRPr="00496A7A">
        <w:rPr>
          <w:rFonts w:asciiTheme="minorBidi" w:hAnsiTheme="minorBidi"/>
          <w:noProof/>
          <w:lang w:val="en-US"/>
        </w:rPr>
        <w:t>(2)</w:t>
      </w:r>
      <w:r w:rsidR="00917B34" w:rsidRPr="00496A7A">
        <w:rPr>
          <w:rFonts w:asciiTheme="minorBidi" w:hAnsiTheme="minorBidi"/>
          <w:lang w:val="en-US"/>
        </w:rPr>
        <w:fldChar w:fldCharType="end"/>
      </w:r>
      <w:r w:rsidRPr="00496A7A">
        <w:rPr>
          <w:rFonts w:asciiTheme="minorBidi" w:hAnsiTheme="minorBidi"/>
          <w:lang w:val="en-US"/>
        </w:rPr>
        <w:t xml:space="preserve">. Further, an internal automated pipeline consisting of a wrap-up of R (version 3.6.2) </w:t>
      </w:r>
      <w:r w:rsidR="00F218D1" w:rsidRPr="00496A7A">
        <w:rPr>
          <w:rFonts w:asciiTheme="minorBidi" w:hAnsiTheme="minorBidi"/>
          <w:lang w:val="en-US"/>
        </w:rPr>
        <w:fldChar w:fldCharType="begin"/>
      </w:r>
      <w:r w:rsidR="00F218D1" w:rsidRPr="00496A7A">
        <w:rPr>
          <w:rFonts w:asciiTheme="minorBidi" w:hAnsiTheme="minorBidi"/>
          <w:lang w:val="en-US"/>
        </w:rPr>
        <w:instrText xml:space="preserve"> ADDIN EN.CITE &lt;EndNote&gt;&lt;Cite&gt;&lt;Author&gt;Team&lt;/Author&gt;&lt;Year&gt;2024&lt;/Year&gt;&lt;RecNum&gt;89&lt;/RecNum&gt;&lt;DisplayText&gt;(3)&lt;/DisplayText&gt;&lt;record&gt;&lt;rec-number&gt;89&lt;/rec-number&gt;&lt;foreign-keys&gt;&lt;key app="EN" db-id="dwd2xvt9xes90seeaay5x299pz0xsspdpvvp" timestamp="1734514073"&gt;89&lt;/key&gt;&lt;/foreign-keys&gt;&lt;ref-type name="Computer Program"&gt;9&lt;/ref-type&gt;&lt;contributors&gt;&lt;authors&gt;&lt;author&gt;R. Core Team&lt;/author&gt;&lt;/authors&gt;&lt;/contributors&gt;&lt;titles&gt;&lt;title&gt;R: A Language and Environment for Statistical Computing&lt;/title&gt;&lt;/titles&gt;&lt;dates&gt;&lt;year&gt;2024&lt;/year&gt;&lt;/dates&gt;&lt;pub-location&gt;Vienna, Austria&lt;/pub-location&gt;&lt;publisher&gt;R Foundation for Statistical Computing&lt;/publisher&gt;&lt;urls&gt;&lt;related-urls&gt;&lt;url&gt;https://www.R-project.org/&lt;/url&gt;&lt;/related-urls&gt;&lt;/urls&gt;&lt;/record&gt;&lt;/Cite&gt;&lt;/EndNote&gt;</w:instrText>
      </w:r>
      <w:r w:rsidR="00F218D1" w:rsidRPr="00496A7A">
        <w:rPr>
          <w:rFonts w:asciiTheme="minorBidi" w:hAnsiTheme="minorBidi"/>
          <w:lang w:val="en-US"/>
        </w:rPr>
        <w:fldChar w:fldCharType="separate"/>
      </w:r>
      <w:r w:rsidR="00F218D1" w:rsidRPr="00496A7A">
        <w:rPr>
          <w:rFonts w:asciiTheme="minorBidi" w:hAnsiTheme="minorBidi"/>
          <w:noProof/>
          <w:lang w:val="en-US"/>
        </w:rPr>
        <w:t>(3)</w:t>
      </w:r>
      <w:r w:rsidR="00F218D1" w:rsidRPr="00496A7A">
        <w:rPr>
          <w:rFonts w:asciiTheme="minorBidi" w:hAnsiTheme="minorBidi"/>
          <w:lang w:val="en-US"/>
        </w:rPr>
        <w:fldChar w:fldCharType="end"/>
      </w:r>
      <w:r w:rsidR="00F218D1" w:rsidRPr="00496A7A">
        <w:rPr>
          <w:rFonts w:asciiTheme="minorBidi" w:hAnsiTheme="minorBidi"/>
          <w:lang w:val="en-US"/>
        </w:rPr>
        <w:t xml:space="preserve"> </w:t>
      </w:r>
      <w:r w:rsidRPr="00496A7A">
        <w:rPr>
          <w:rFonts w:asciiTheme="minorBidi" w:hAnsiTheme="minorBidi"/>
          <w:lang w:val="en-US"/>
        </w:rPr>
        <w:t xml:space="preserve">packages was used for the pre-processing, peak-picking, feature reduction and putative annotation of the untargeted metabolomics dataset </w:t>
      </w:r>
      <w:r w:rsidR="006B5104" w:rsidRPr="00496A7A">
        <w:rPr>
          <w:rFonts w:asciiTheme="minorBidi" w:hAnsiTheme="minorBidi"/>
          <w:lang w:val="en-US"/>
        </w:rPr>
        <w:t>as described below</w:t>
      </w:r>
      <w:r w:rsidRPr="00496A7A">
        <w:rPr>
          <w:rFonts w:asciiTheme="minorBidi" w:hAnsiTheme="minorBidi"/>
          <w:lang w:val="en-US"/>
        </w:rPr>
        <w:t xml:space="preserve">. As a result, 847 metabolomic features were </w:t>
      </w:r>
      <w:r w:rsidRPr="00496A7A">
        <w:rPr>
          <w:rFonts w:asciiTheme="minorBidi" w:hAnsiTheme="minorBidi"/>
          <w:lang w:val="en-US"/>
        </w:rPr>
        <w:lastRenderedPageBreak/>
        <w:t xml:space="preserve">reported for downstream analysis. </w:t>
      </w:r>
      <w:bookmarkEnd w:id="0"/>
      <w:r w:rsidRPr="00496A7A">
        <w:rPr>
          <w:rFonts w:asciiTheme="minorBidi" w:hAnsiTheme="minorBidi"/>
          <w:lang w:val="en-US"/>
        </w:rPr>
        <w:t>The untargeted plasma dataset was log2 transformed to achieve a normal distribution for further analysis.</w:t>
      </w:r>
    </w:p>
    <w:p w14:paraId="6B4F74DA" w14:textId="553F2A44" w:rsidR="002A63D3" w:rsidRPr="00496A7A" w:rsidRDefault="003F3970" w:rsidP="009A4A1D">
      <w:pPr>
        <w:pStyle w:val="Heading4"/>
        <w:spacing w:line="360" w:lineRule="auto"/>
        <w:rPr>
          <w:rFonts w:asciiTheme="minorBidi" w:hAnsiTheme="minorBidi" w:cstheme="minorBidi"/>
          <w:b/>
          <w:bCs/>
          <w:color w:val="auto"/>
          <w:lang w:val="en-US"/>
        </w:rPr>
      </w:pPr>
      <w:r w:rsidRPr="00496A7A">
        <w:rPr>
          <w:rFonts w:asciiTheme="minorBidi" w:hAnsiTheme="minorBidi" w:cstheme="minorBidi"/>
          <w:b/>
          <w:bCs/>
          <w:color w:val="auto"/>
          <w:lang w:val="en-US"/>
        </w:rPr>
        <w:t xml:space="preserve">Clinical study: </w:t>
      </w:r>
      <w:r w:rsidR="002A63D3" w:rsidRPr="00496A7A">
        <w:rPr>
          <w:rFonts w:asciiTheme="minorBidi" w:hAnsiTheme="minorBidi" w:cstheme="minorBidi"/>
          <w:b/>
          <w:bCs/>
          <w:color w:val="auto"/>
          <w:lang w:val="en-US"/>
        </w:rPr>
        <w:t>Untargeted plasma metabolomics data analysis</w:t>
      </w:r>
    </w:p>
    <w:p w14:paraId="6242CFD8" w14:textId="2B9F7621" w:rsidR="002A63D3" w:rsidRPr="00496A7A" w:rsidRDefault="002A63D3" w:rsidP="009A4A1D">
      <w:pPr>
        <w:spacing w:line="360" w:lineRule="auto"/>
        <w:jc w:val="both"/>
        <w:rPr>
          <w:rFonts w:asciiTheme="minorBidi" w:hAnsiTheme="minorBidi"/>
          <w:lang w:val="en-US"/>
        </w:rPr>
      </w:pPr>
      <w:r w:rsidRPr="00496A7A">
        <w:rPr>
          <w:rFonts w:asciiTheme="minorBidi" w:hAnsiTheme="minorBidi"/>
          <w:lang w:val="en-US"/>
        </w:rPr>
        <w:t xml:space="preserve">The data processing was performed on Thermo RAW files, which were converted into centroided </w:t>
      </w:r>
      <w:proofErr w:type="spellStart"/>
      <w:r w:rsidRPr="00496A7A">
        <w:rPr>
          <w:rFonts w:asciiTheme="minorBidi" w:hAnsiTheme="minorBidi"/>
          <w:lang w:val="en-US"/>
        </w:rPr>
        <w:t>mzXML</w:t>
      </w:r>
      <w:proofErr w:type="spellEnd"/>
      <w:r w:rsidRPr="00496A7A">
        <w:rPr>
          <w:rFonts w:asciiTheme="minorBidi" w:hAnsiTheme="minorBidi"/>
          <w:lang w:val="en-US"/>
        </w:rPr>
        <w:t xml:space="preserve"> files with </w:t>
      </w:r>
      <w:proofErr w:type="spellStart"/>
      <w:r w:rsidRPr="00496A7A">
        <w:rPr>
          <w:rFonts w:asciiTheme="minorBidi" w:hAnsiTheme="minorBidi"/>
          <w:lang w:val="en-US"/>
        </w:rPr>
        <w:t>MSConvert</w:t>
      </w:r>
      <w:proofErr w:type="spellEnd"/>
      <w:r w:rsidRPr="00496A7A">
        <w:rPr>
          <w:rFonts w:asciiTheme="minorBidi" w:hAnsiTheme="minorBidi"/>
          <w:lang w:val="en-US"/>
        </w:rPr>
        <w:t xml:space="preserve"> (version 3.0.20037) from </w:t>
      </w:r>
      <w:proofErr w:type="spellStart"/>
      <w:r w:rsidRPr="00496A7A">
        <w:rPr>
          <w:rFonts w:asciiTheme="minorBidi" w:hAnsiTheme="minorBidi"/>
          <w:lang w:val="en-US"/>
        </w:rPr>
        <w:t>ProteoWizard</w:t>
      </w:r>
      <w:proofErr w:type="spellEnd"/>
      <w:r w:rsidRPr="00496A7A">
        <w:rPr>
          <w:rFonts w:asciiTheme="minorBidi" w:hAnsiTheme="minorBidi"/>
          <w:lang w:val="en-US"/>
        </w:rPr>
        <w:t xml:space="preserve"> </w:t>
      </w:r>
      <w:r w:rsidR="0094377D" w:rsidRPr="00496A7A">
        <w:rPr>
          <w:rFonts w:asciiTheme="minorBidi" w:hAnsiTheme="minorBidi"/>
          <w:lang w:val="en-US"/>
        </w:rPr>
        <w:fldChar w:fldCharType="begin">
          <w:fldData xml:space="preserve">PEVuZE5vdGU+PENpdGU+PEF1dGhvcj5DaGFtYmVyczwvQXV0aG9yPjxZZWFyPjIwMTI8L1llYXI+
PFJlY051bT45MzwvUmVjTnVtPjxEaXNwbGF5VGV4dD4oMik8L0Rpc3BsYXlUZXh0PjxyZWNvcmQ+
PHJlYy1udW1iZXI+OTM8L3JlYy1udW1iZXI+PGZvcmVpZ24ta2V5cz48a2V5IGFwcD0iRU4iIGRi
LWlkPSJkd2QyeHZ0OXhlczkwc2VlYWF5NXgyOTlwejB4c3NwZHB2dnAiIHRpbWVzdGFtcD0iMTcz
NDUxNDIzNCI+OTM8L2tleT48L2ZvcmVpZ24ta2V5cz48cmVmLXR5cGUgbmFtZT0iSm91cm5hbCBB
cnRpY2xlIj4xNzwvcmVmLXR5cGU+PGNvbnRyaWJ1dG9ycz48YXV0aG9ycz48YXV0aG9yPkNoYW1i
ZXJzLCBNLiBDLjwvYXV0aG9yPjxhdXRob3I+TWFjbGVhbiwgQi48L2F1dGhvcj48YXV0aG9yPkJ1
cmtlLCBSLjwvYXV0aG9yPjxhdXRob3I+QW1vZGVpLCBELjwvYXV0aG9yPjxhdXRob3I+UnVkZXJt
YW4sIEQuIEwuPC9hdXRob3I+PGF1dGhvcj5OZXVtYW5uLCBTLjwvYXV0aG9yPjxhdXRob3I+R2F0
dG8sIEwuPC9hdXRob3I+PGF1dGhvcj5GaXNjaGVyLCBCLjwvYXV0aG9yPjxhdXRob3I+UHJhdHQs
IEIuPC9hdXRob3I+PGF1dGhvcj5FZ2VydHNvbiwgSi48L2F1dGhvcj48YXV0aG9yPkhvZmYsIEsu
PC9hdXRob3I+PGF1dGhvcj5LZXNzbmVyLCBELjwvYXV0aG9yPjxhdXRob3I+VGFzbWFuLCBOLjwv
YXV0aG9yPjxhdXRob3I+U2h1bG1hbiwgTi48L2F1dGhvcj48YXV0aG9yPkZyZXdlbiwgQi48L2F1
dGhvcj48YXV0aG9yPkJha2VyLCBULiBBLjwvYXV0aG9yPjxhdXRob3I+QnJ1c25pYWssIE0uIFku
PC9hdXRob3I+PGF1dGhvcj5QYXVsc2UsIEMuPC9hdXRob3I+PGF1dGhvcj5DcmVhc3ksIEQuPC9h
dXRob3I+PGF1dGhvcj5GbGFzaG5lciwgTC48L2F1dGhvcj48YXV0aG9yPkthbmksIEsuPC9hdXRo
b3I+PGF1dGhvcj5Nb3VsZGluZywgQy48L2F1dGhvcj48YXV0aG9yPlNleW1vdXIsIFMuIEwuPC9h
dXRob3I+PGF1dGhvcj5OdXdheXNpciwgTC4gTS48L2F1dGhvcj48YXV0aG9yPkxlZmVidnJlLCBC
LjwvYXV0aG9yPjxhdXRob3I+S3VobG1hbm4sIEYuPC9hdXRob3I+PGF1dGhvcj5Sb2FyaywgSi48
L2F1dGhvcj48YXV0aG9yPlJhaW5lciwgUC48L2F1dGhvcj48YXV0aG9yPkRldGxldiwgUy48L2F1
dGhvcj48YXV0aG9yPkhlbWVud2F5LCBULjwvYXV0aG9yPjxhdXRob3I+SHVobWVyLCBBLjwvYXV0
aG9yPjxhdXRob3I+TGFuZ3JpZGdlLCBKLjwvYXV0aG9yPjxhdXRob3I+Q29ubm9sbHksIEIuPC9h
dXRob3I+PGF1dGhvcj5DaGFkaWNrLCBULjwvYXV0aG9yPjxhdXRob3I+SG9sbHksIEsuPC9hdXRo
b3I+PGF1dGhvcj5FY2tlbHMsIEouPC9hdXRob3I+PGF1dGhvcj5EZXV0c2NoLCBFLiBXLjwvYXV0
aG9yPjxhdXRob3I+TW9yaXR6LCBSLiBMLjwvYXV0aG9yPjxhdXRob3I+S2F0eiwgSi4gRS48L2F1
dGhvcj48YXV0aG9yPkFndXMsIEQuIEIuPC9hdXRob3I+PGF1dGhvcj5NYWNDb3NzLCBNLjwvYXV0
aG9yPjxhdXRob3I+VGFiYiwgRC4gTC48L2F1dGhvcj48YXV0aG9yPk1hbGxpY2ssIFAuPC9hdXRo
b3I+PC9hdXRob3JzPjwvY29udHJpYnV0b3JzPjx0aXRsZXM+PHRpdGxlPkEgY3Jvc3MtcGxhdGZv
cm0gdG9vbGtpdCBmb3IgbWFzcyBzcGVjdHJvbWV0cnkgYW5kIHByb3Rlb21pY3M8L3RpdGxlPjxz
ZWNvbmRhcnktdGl0bGU+TmF0IEJpb3RlY2hub2w8L3NlY29uZGFyeS10aXRsZT48L3RpdGxlcz48
cGVyaW9kaWNhbD48ZnVsbC10aXRsZT5OYXQgQmlvdGVjaG5vbDwvZnVsbC10aXRsZT48L3Blcmlv
ZGljYWw+PHBhZ2VzPjkxOC0yMDwvcGFnZXM+PHZvbHVtZT4zMDwvdm9sdW1lPjxudW1iZXI+MTA8
L251bWJlcj48a2V5d29yZHM+PGtleXdvcmQ+SHVtYW5zPC9rZXl3b3JkPjxrZXl3b3JkPk1hc3Mg
U3BlY3Ryb21ldHJ5LyptZXRob2RzPC9rZXl3b3JkPjxrZXl3b3JkPlByb3Rlb21lL21ldGFib2xp
c208L2tleXdvcmQ+PGtleXdvcmQ+UHJvdGVvbWljcy8qbWV0aG9kczwva2V5d29yZD48a2V5d29y
ZD4qU29mdHdhcmU8L2tleXdvcmQ+PC9rZXl3b3Jkcz48ZGF0ZXM+PHllYXI+MjAxMjwveWVhcj48
cHViLWRhdGVzPjxkYXRlPk9jdDwvZGF0ZT48L3B1Yi1kYXRlcz48L2RhdGVzPjxpc2JuPjE1NDYt
MTY5NiAoRWxlY3Ryb25pYykmI3hEOzEwODctMDE1NiAoUHJpbnQpJiN4RDsxMDg3LTAxNTYgKExp
bmtpbmcpPC9pc2JuPjxhY2Nlc3Npb24tbnVtPjIzMDUxODA0PC9hY2Nlc3Npb24tbnVtPjx1cmxz
PjxyZWxhdGVkLXVybHM+PHVybD5odHRwczovL3d3dy5uY2JpLm5sbS5uaWguZ292L3B1Ym1lZC8y
MzA1MTgwNDwvdXJsPjwvcmVsYXRlZC11cmxzPjwvdXJscz48Y3VzdG9tMj5QTUMzNDcxNjc0PC9j
dXN0b20yPjxlbGVjdHJvbmljLXJlc291cmNlLW51bT4xMC4xMDM4L25idC4yMzc3PC9lbGVjdHJv
bmljLXJlc291cmNlLW51bT48cmVtb3RlLWRhdGFiYXNlLW5hbWU+TWVkbGluZTwvcmVtb3RlLWRh
dGFiYXNlLW5hbWU+PHJlbW90ZS1kYXRhYmFzZS1wcm92aWRlcj5OTE08L3JlbW90ZS1kYXRhYmFz
ZS1wcm92aWRlcj48L3JlY29yZD48L0NpdGU+PC9FbmROb3RlPgB=
</w:fldData>
        </w:fldChar>
      </w:r>
      <w:r w:rsidR="0094377D" w:rsidRPr="00496A7A">
        <w:rPr>
          <w:rFonts w:asciiTheme="minorBidi" w:hAnsiTheme="minorBidi"/>
          <w:lang w:val="en-US"/>
        </w:rPr>
        <w:instrText xml:space="preserve"> ADDIN EN.CITE </w:instrText>
      </w:r>
      <w:r w:rsidR="0094377D" w:rsidRPr="00496A7A">
        <w:rPr>
          <w:rFonts w:asciiTheme="minorBidi" w:hAnsiTheme="minorBidi"/>
          <w:lang w:val="en-US"/>
        </w:rPr>
        <w:fldChar w:fldCharType="begin">
          <w:fldData xml:space="preserve">PEVuZE5vdGU+PENpdGU+PEF1dGhvcj5DaGFtYmVyczwvQXV0aG9yPjxZZWFyPjIwMTI8L1llYXI+
PFJlY051bT45MzwvUmVjTnVtPjxEaXNwbGF5VGV4dD4oMik8L0Rpc3BsYXlUZXh0PjxyZWNvcmQ+
PHJlYy1udW1iZXI+OTM8L3JlYy1udW1iZXI+PGZvcmVpZ24ta2V5cz48a2V5IGFwcD0iRU4iIGRi
LWlkPSJkd2QyeHZ0OXhlczkwc2VlYWF5NXgyOTlwejB4c3NwZHB2dnAiIHRpbWVzdGFtcD0iMTcz
NDUxNDIzNCI+OTM8L2tleT48L2ZvcmVpZ24ta2V5cz48cmVmLXR5cGUgbmFtZT0iSm91cm5hbCBB
cnRpY2xlIj4xNzwvcmVmLXR5cGU+PGNvbnRyaWJ1dG9ycz48YXV0aG9ycz48YXV0aG9yPkNoYW1i
ZXJzLCBNLiBDLjwvYXV0aG9yPjxhdXRob3I+TWFjbGVhbiwgQi48L2F1dGhvcj48YXV0aG9yPkJ1
cmtlLCBSLjwvYXV0aG9yPjxhdXRob3I+QW1vZGVpLCBELjwvYXV0aG9yPjxhdXRob3I+UnVkZXJt
YW4sIEQuIEwuPC9hdXRob3I+PGF1dGhvcj5OZXVtYW5uLCBTLjwvYXV0aG9yPjxhdXRob3I+R2F0
dG8sIEwuPC9hdXRob3I+PGF1dGhvcj5GaXNjaGVyLCBCLjwvYXV0aG9yPjxhdXRob3I+UHJhdHQs
IEIuPC9hdXRob3I+PGF1dGhvcj5FZ2VydHNvbiwgSi48L2F1dGhvcj48YXV0aG9yPkhvZmYsIEsu
PC9hdXRob3I+PGF1dGhvcj5LZXNzbmVyLCBELjwvYXV0aG9yPjxhdXRob3I+VGFzbWFuLCBOLjwv
YXV0aG9yPjxhdXRob3I+U2h1bG1hbiwgTi48L2F1dGhvcj48YXV0aG9yPkZyZXdlbiwgQi48L2F1
dGhvcj48YXV0aG9yPkJha2VyLCBULiBBLjwvYXV0aG9yPjxhdXRob3I+QnJ1c25pYWssIE0uIFku
PC9hdXRob3I+PGF1dGhvcj5QYXVsc2UsIEMuPC9hdXRob3I+PGF1dGhvcj5DcmVhc3ksIEQuPC9h
dXRob3I+PGF1dGhvcj5GbGFzaG5lciwgTC48L2F1dGhvcj48YXV0aG9yPkthbmksIEsuPC9hdXRo
b3I+PGF1dGhvcj5Nb3VsZGluZywgQy48L2F1dGhvcj48YXV0aG9yPlNleW1vdXIsIFMuIEwuPC9h
dXRob3I+PGF1dGhvcj5OdXdheXNpciwgTC4gTS48L2F1dGhvcj48YXV0aG9yPkxlZmVidnJlLCBC
LjwvYXV0aG9yPjxhdXRob3I+S3VobG1hbm4sIEYuPC9hdXRob3I+PGF1dGhvcj5Sb2FyaywgSi48
L2F1dGhvcj48YXV0aG9yPlJhaW5lciwgUC48L2F1dGhvcj48YXV0aG9yPkRldGxldiwgUy48L2F1
dGhvcj48YXV0aG9yPkhlbWVud2F5LCBULjwvYXV0aG9yPjxhdXRob3I+SHVobWVyLCBBLjwvYXV0
aG9yPjxhdXRob3I+TGFuZ3JpZGdlLCBKLjwvYXV0aG9yPjxhdXRob3I+Q29ubm9sbHksIEIuPC9h
dXRob3I+PGF1dGhvcj5DaGFkaWNrLCBULjwvYXV0aG9yPjxhdXRob3I+SG9sbHksIEsuPC9hdXRo
b3I+PGF1dGhvcj5FY2tlbHMsIEouPC9hdXRob3I+PGF1dGhvcj5EZXV0c2NoLCBFLiBXLjwvYXV0
aG9yPjxhdXRob3I+TW9yaXR6LCBSLiBMLjwvYXV0aG9yPjxhdXRob3I+S2F0eiwgSi4gRS48L2F1
dGhvcj48YXV0aG9yPkFndXMsIEQuIEIuPC9hdXRob3I+PGF1dGhvcj5NYWNDb3NzLCBNLjwvYXV0
aG9yPjxhdXRob3I+VGFiYiwgRC4gTC48L2F1dGhvcj48YXV0aG9yPk1hbGxpY2ssIFAuPC9hdXRo
b3I+PC9hdXRob3JzPjwvY29udHJpYnV0b3JzPjx0aXRsZXM+PHRpdGxlPkEgY3Jvc3MtcGxhdGZv
cm0gdG9vbGtpdCBmb3IgbWFzcyBzcGVjdHJvbWV0cnkgYW5kIHByb3Rlb21pY3M8L3RpdGxlPjxz
ZWNvbmRhcnktdGl0bGU+TmF0IEJpb3RlY2hub2w8L3NlY29uZGFyeS10aXRsZT48L3RpdGxlcz48
cGVyaW9kaWNhbD48ZnVsbC10aXRsZT5OYXQgQmlvdGVjaG5vbDwvZnVsbC10aXRsZT48L3Blcmlv
ZGljYWw+PHBhZ2VzPjkxOC0yMDwvcGFnZXM+PHZvbHVtZT4zMDwvdm9sdW1lPjxudW1iZXI+MTA8
L251bWJlcj48a2V5d29yZHM+PGtleXdvcmQ+SHVtYW5zPC9rZXl3b3JkPjxrZXl3b3JkPk1hc3Mg
U3BlY3Ryb21ldHJ5LyptZXRob2RzPC9rZXl3b3JkPjxrZXl3b3JkPlByb3Rlb21lL21ldGFib2xp
c208L2tleXdvcmQ+PGtleXdvcmQ+UHJvdGVvbWljcy8qbWV0aG9kczwva2V5d29yZD48a2V5d29y
ZD4qU29mdHdhcmU8L2tleXdvcmQ+PC9rZXl3b3Jkcz48ZGF0ZXM+PHllYXI+MjAxMjwveWVhcj48
cHViLWRhdGVzPjxkYXRlPk9jdDwvZGF0ZT48L3B1Yi1kYXRlcz48L2RhdGVzPjxpc2JuPjE1NDYt
MTY5NiAoRWxlY3Ryb25pYykmI3hEOzEwODctMDE1NiAoUHJpbnQpJiN4RDsxMDg3LTAxNTYgKExp
bmtpbmcpPC9pc2JuPjxhY2Nlc3Npb24tbnVtPjIzMDUxODA0PC9hY2Nlc3Npb24tbnVtPjx1cmxz
PjxyZWxhdGVkLXVybHM+PHVybD5odHRwczovL3d3dy5uY2JpLm5sbS5uaWguZ292L3B1Ym1lZC8y
MzA1MTgwNDwvdXJsPjwvcmVsYXRlZC11cmxzPjwvdXJscz48Y3VzdG9tMj5QTUMzNDcxNjc0PC9j
dXN0b20yPjxlbGVjdHJvbmljLXJlc291cmNlLW51bT4xMC4xMDM4L25idC4yMzc3PC9lbGVjdHJv
bmljLXJlc291cmNlLW51bT48cmVtb3RlLWRhdGFiYXNlLW5hbWU+TWVkbGluZTwvcmVtb3RlLWRh
dGFiYXNlLW5hbWU+PHJlbW90ZS1kYXRhYmFzZS1wcm92aWRlcj5OTE08L3JlbW90ZS1kYXRhYmFz
ZS1wcm92aWRlcj48L3JlY29yZD48L0NpdGU+PC9FbmROb3RlPgB=
</w:fldData>
        </w:fldChar>
      </w:r>
      <w:r w:rsidR="0094377D" w:rsidRPr="00496A7A">
        <w:rPr>
          <w:rFonts w:asciiTheme="minorBidi" w:hAnsiTheme="minorBidi"/>
          <w:lang w:val="en-US"/>
        </w:rPr>
        <w:instrText xml:space="preserve"> ADDIN EN.CITE.DATA </w:instrText>
      </w:r>
      <w:r w:rsidR="0094377D" w:rsidRPr="00496A7A">
        <w:rPr>
          <w:rFonts w:asciiTheme="minorBidi" w:hAnsiTheme="minorBidi"/>
          <w:lang w:val="en-US"/>
        </w:rPr>
      </w:r>
      <w:r w:rsidR="0094377D" w:rsidRPr="00496A7A">
        <w:rPr>
          <w:rFonts w:asciiTheme="minorBidi" w:hAnsiTheme="minorBidi"/>
          <w:lang w:val="en-US"/>
        </w:rPr>
        <w:fldChar w:fldCharType="end"/>
      </w:r>
      <w:r w:rsidR="0094377D" w:rsidRPr="00496A7A">
        <w:rPr>
          <w:rFonts w:asciiTheme="minorBidi" w:hAnsiTheme="minorBidi"/>
          <w:lang w:val="en-US"/>
        </w:rPr>
      </w:r>
      <w:r w:rsidR="0094377D" w:rsidRPr="00496A7A">
        <w:rPr>
          <w:rFonts w:asciiTheme="minorBidi" w:hAnsiTheme="minorBidi"/>
          <w:lang w:val="en-US"/>
        </w:rPr>
        <w:fldChar w:fldCharType="separate"/>
      </w:r>
      <w:r w:rsidR="0094377D" w:rsidRPr="00496A7A">
        <w:rPr>
          <w:rFonts w:asciiTheme="minorBidi" w:hAnsiTheme="minorBidi"/>
          <w:noProof/>
          <w:lang w:val="en-US"/>
        </w:rPr>
        <w:t>(2)</w:t>
      </w:r>
      <w:r w:rsidR="0094377D" w:rsidRPr="00496A7A">
        <w:rPr>
          <w:rFonts w:asciiTheme="minorBidi" w:hAnsiTheme="minorBidi"/>
          <w:lang w:val="en-US"/>
        </w:rPr>
        <w:fldChar w:fldCharType="end"/>
      </w:r>
      <w:r w:rsidRPr="00496A7A">
        <w:rPr>
          <w:rFonts w:asciiTheme="minorBidi" w:hAnsiTheme="minorBidi"/>
          <w:lang w:val="en-US"/>
        </w:rPr>
        <w:t xml:space="preserve"> For the pre-processing, peak-picking, and feature reduction of the metabolomics data an internal automated pipeline consisting of a wrap-up of R (version 3.6.2) </w:t>
      </w:r>
      <w:r w:rsidR="00D1206B" w:rsidRPr="00496A7A">
        <w:rPr>
          <w:rFonts w:asciiTheme="minorBidi" w:hAnsiTheme="minorBidi"/>
          <w:lang w:val="en-US"/>
        </w:rPr>
        <w:fldChar w:fldCharType="begin"/>
      </w:r>
      <w:r w:rsidR="00D1206B" w:rsidRPr="00496A7A">
        <w:rPr>
          <w:rFonts w:asciiTheme="minorBidi" w:hAnsiTheme="minorBidi"/>
          <w:lang w:val="en-US"/>
        </w:rPr>
        <w:instrText xml:space="preserve"> ADDIN EN.CITE &lt;EndNote&gt;&lt;Cite&gt;&lt;Author&gt;Team&lt;/Author&gt;&lt;Year&gt;2024&lt;/Year&gt;&lt;RecNum&gt;89&lt;/RecNum&gt;&lt;DisplayText&gt;(3)&lt;/DisplayText&gt;&lt;record&gt;&lt;rec-number&gt;89&lt;/rec-number&gt;&lt;foreign-keys&gt;&lt;key app="EN" db-id="dwd2xvt9xes90seeaay5x299pz0xsspdpvvp" timestamp="1734514073"&gt;89&lt;/key&gt;&lt;/foreign-keys&gt;&lt;ref-type name="Computer Program"&gt;9&lt;/ref-type&gt;&lt;contributors&gt;&lt;authors&gt;&lt;author&gt;R. Core Team&lt;/author&gt;&lt;/authors&gt;&lt;/contributors&gt;&lt;titles&gt;&lt;title&gt;R: A Language and Environment for Statistical Computing&lt;/title&gt;&lt;/titles&gt;&lt;dates&gt;&lt;year&gt;2024&lt;/year&gt;&lt;/dates&gt;&lt;pub-location&gt;Vienna, Austria&lt;/pub-location&gt;&lt;publisher&gt;R Foundation for Statistical Computing&lt;/publisher&gt;&lt;urls&gt;&lt;related-urls&gt;&lt;url&gt;https://www.R-project.org/&lt;/url&gt;&lt;/related-urls&gt;&lt;/urls&gt;&lt;/record&gt;&lt;/Cite&gt;&lt;/EndNote&gt;</w:instrText>
      </w:r>
      <w:r w:rsidR="00D1206B" w:rsidRPr="00496A7A">
        <w:rPr>
          <w:rFonts w:asciiTheme="minorBidi" w:hAnsiTheme="minorBidi"/>
          <w:lang w:val="en-US"/>
        </w:rPr>
        <w:fldChar w:fldCharType="separate"/>
      </w:r>
      <w:r w:rsidR="00D1206B" w:rsidRPr="00496A7A">
        <w:rPr>
          <w:rFonts w:asciiTheme="minorBidi" w:hAnsiTheme="minorBidi"/>
          <w:noProof/>
          <w:lang w:val="en-US"/>
        </w:rPr>
        <w:t>(3)</w:t>
      </w:r>
      <w:r w:rsidR="00D1206B" w:rsidRPr="00496A7A">
        <w:rPr>
          <w:rFonts w:asciiTheme="minorBidi" w:hAnsiTheme="minorBidi"/>
          <w:lang w:val="en-US"/>
        </w:rPr>
        <w:fldChar w:fldCharType="end"/>
      </w:r>
      <w:r w:rsidRPr="00496A7A">
        <w:rPr>
          <w:rFonts w:asciiTheme="minorBidi" w:hAnsiTheme="minorBidi"/>
          <w:lang w:val="en-US"/>
        </w:rPr>
        <w:t xml:space="preserve"> packages was applied. This included the XCMS</w:t>
      </w:r>
      <w:r w:rsidR="00D1206B" w:rsidRPr="00496A7A">
        <w:rPr>
          <w:rFonts w:asciiTheme="minorBidi" w:hAnsiTheme="minorBidi"/>
          <w:lang w:val="en-US"/>
        </w:rPr>
        <w:t xml:space="preserve"> </w:t>
      </w:r>
      <w:r w:rsidRPr="00496A7A">
        <w:rPr>
          <w:rFonts w:asciiTheme="minorBidi" w:hAnsiTheme="minorBidi"/>
          <w:lang w:val="en-US"/>
        </w:rPr>
        <w:t xml:space="preserve"> </w:t>
      </w:r>
      <w:r w:rsidR="0017266D" w:rsidRPr="00496A7A">
        <w:rPr>
          <w:rFonts w:asciiTheme="minorBidi" w:hAnsiTheme="minorBidi"/>
          <w:lang w:val="en-US"/>
        </w:rPr>
        <w:fldChar w:fldCharType="begin"/>
      </w:r>
      <w:r w:rsidR="0017266D" w:rsidRPr="00496A7A">
        <w:rPr>
          <w:rFonts w:asciiTheme="minorBidi" w:hAnsiTheme="minorBidi"/>
          <w:lang w:val="en-US"/>
        </w:rPr>
        <w:instrText xml:space="preserve"> ADDIN EN.CITE &lt;EndNote&gt;&lt;Cite&gt;&lt;Author&gt;Smith&lt;/Author&gt;&lt;Year&gt;2006&lt;/Year&gt;&lt;RecNum&gt;92&lt;/RecNum&gt;&lt;DisplayText&gt;(4)&lt;/DisplayText&gt;&lt;record&gt;&lt;rec-number&gt;92&lt;/rec-number&gt;&lt;foreign-keys&gt;&lt;key app="EN" db-id="dwd2xvt9xes90seeaay5x299pz0xsspdpvvp" timestamp="1734514182"&gt;92&lt;/key&gt;&lt;/foreign-keys&gt;&lt;ref-type name="Journal Article"&gt;17&lt;/ref-type&gt;&lt;contributors&gt;&lt;authors&gt;&lt;author&gt;Smith, C. A.&lt;/author&gt;&lt;author&gt;Want, E. J.&lt;/author&gt;&lt;author&gt;O&amp;apos;Maille, G.&lt;/author&gt;&lt;author&gt;Abagyan, R.&lt;/author&gt;&lt;author&gt;Siuzdak, G.&lt;/author&gt;&lt;/authors&gt;&lt;/contributors&gt;&lt;auth-address&gt;Scripps Center for Mass Spectrometry and Department of Molecular Biology, Scripps Research Institute, La Jolla, California 92037, USA.&lt;/auth-address&gt;&lt;titles&gt;&lt;title&gt;XCMS: processing mass spectrometry data for metabolite profiling using nonlinear peak alignment, matching, and identification&lt;/title&gt;&lt;secondary-title&gt;Anal Chem&lt;/secondary-title&gt;&lt;/titles&gt;&lt;periodical&gt;&lt;full-title&gt;Anal Chem&lt;/full-title&gt;&lt;/periodical&gt;&lt;pages&gt;779-87&lt;/pages&gt;&lt;volume&gt;78&lt;/volume&gt;&lt;number&gt;3&lt;/number&gt;&lt;keywords&gt;&lt;keyword&gt;*Algorithms&lt;/keyword&gt;&lt;keyword&gt;Amidohydrolases/*analysis&lt;/keyword&gt;&lt;keyword&gt;Animals&lt;/keyword&gt;&lt;keyword&gt;Chromatography, Liquid/methods&lt;/keyword&gt;&lt;keyword&gt;Humans&lt;/keyword&gt;&lt;keyword&gt;Mass Spectrometry/*methods&lt;/keyword&gt;&lt;keyword&gt;Mice&lt;/keyword&gt;&lt;keyword&gt;Mice, Knockout&lt;/keyword&gt;&lt;keyword&gt;Nonlinear Dynamics&lt;/keyword&gt;&lt;keyword&gt;Sensitivity and Specificity&lt;/keyword&gt;&lt;keyword&gt;Time Factors&lt;/keyword&gt;&lt;/keywords&gt;&lt;dates&gt;&lt;year&gt;2006&lt;/year&gt;&lt;pub-dates&gt;&lt;date&gt;Feb 1&lt;/date&gt;&lt;/pub-dates&gt;&lt;/dates&gt;&lt;isbn&gt;0003-2700 (Print)&amp;#xD;0003-2700 (Linking)&lt;/isbn&gt;&lt;accession-num&gt;16448051&lt;/accession-num&gt;&lt;urls&gt;&lt;related-urls&gt;&lt;url&gt;https://www.ncbi.nlm.nih.gov/pubmed/16448051&lt;/url&gt;&lt;/related-urls&gt;&lt;/urls&gt;&lt;electronic-resource-num&gt;10.1021/ac051437y&lt;/electronic-resource-num&gt;&lt;remote-database-name&gt;Medline&lt;/remote-database-name&gt;&lt;remote-database-provider&gt;NLM&lt;/remote-database-provider&gt;&lt;/record&gt;&lt;/Cite&gt;&lt;/EndNote&gt;</w:instrText>
      </w:r>
      <w:r w:rsidR="0017266D" w:rsidRPr="00496A7A">
        <w:rPr>
          <w:rFonts w:asciiTheme="minorBidi" w:hAnsiTheme="minorBidi"/>
          <w:lang w:val="en-US"/>
        </w:rPr>
        <w:fldChar w:fldCharType="separate"/>
      </w:r>
      <w:r w:rsidR="0017266D" w:rsidRPr="00496A7A">
        <w:rPr>
          <w:rFonts w:asciiTheme="minorBidi" w:hAnsiTheme="minorBidi"/>
          <w:noProof/>
          <w:lang w:val="en-US"/>
        </w:rPr>
        <w:t>(4)</w:t>
      </w:r>
      <w:r w:rsidR="0017266D" w:rsidRPr="00496A7A">
        <w:rPr>
          <w:rFonts w:asciiTheme="minorBidi" w:hAnsiTheme="minorBidi"/>
          <w:lang w:val="en-US"/>
        </w:rPr>
        <w:fldChar w:fldCharType="end"/>
      </w:r>
      <w:r w:rsidR="0017266D" w:rsidRPr="00496A7A">
        <w:rPr>
          <w:rFonts w:asciiTheme="minorBidi" w:hAnsiTheme="minorBidi"/>
          <w:lang w:val="en-US"/>
        </w:rPr>
        <w:t xml:space="preserve"> </w:t>
      </w:r>
      <w:r w:rsidRPr="00496A7A">
        <w:rPr>
          <w:rFonts w:asciiTheme="minorBidi" w:hAnsiTheme="minorBidi"/>
          <w:lang w:val="en-US"/>
        </w:rPr>
        <w:t xml:space="preserve">and CAMERA R packages </w:t>
      </w:r>
      <w:r w:rsidR="005D7AEB" w:rsidRPr="00496A7A">
        <w:rPr>
          <w:rFonts w:asciiTheme="minorBidi" w:hAnsiTheme="minorBidi"/>
          <w:lang w:val="en-US"/>
        </w:rPr>
        <w:fldChar w:fldCharType="begin"/>
      </w:r>
      <w:r w:rsidR="0017266D" w:rsidRPr="00496A7A">
        <w:rPr>
          <w:rFonts w:asciiTheme="minorBidi" w:hAnsiTheme="minorBidi"/>
          <w:lang w:val="en-US"/>
        </w:rPr>
        <w:instrText xml:space="preserve"> ADDIN EN.CITE &lt;EndNote&gt;&lt;Cite&gt;&lt;Author&gt;Kuhl&lt;/Author&gt;&lt;Year&gt;2012&lt;/Year&gt;&lt;RecNum&gt;90&lt;/RecNum&gt;&lt;DisplayText&gt;(5)&lt;/DisplayText&gt;&lt;record&gt;&lt;rec-number&gt;90&lt;/rec-number&gt;&lt;foreign-keys&gt;&lt;key app="EN" db-id="dwd2xvt9xes90seeaay5x299pz0xsspdpvvp" timestamp="1734514115"&gt;90&lt;/key&gt;&lt;/foreign-keys&gt;&lt;ref-type name="Journal Article"&gt;17&lt;/ref-type&gt;&lt;contributors&gt;&lt;authors&gt;&lt;author&gt;Kuhl, C.&lt;/author&gt;&lt;author&gt;Tautenhahn, R.&lt;/author&gt;&lt;author&gt;Bottcher, C.&lt;/author&gt;&lt;author&gt;Larson, T. R.&lt;/author&gt;&lt;author&gt;Neumann, S.&lt;/author&gt;&lt;/authors&gt;&lt;/contributors&gt;&lt;auth-address&gt;Department of Stress and Developmental Biology, Leibniz Institute of Plant Biochemistry, Weinberg 3, 06120 Halle (Saale), Germany. ckuhl@ipb-halle.de&lt;/auth-address&gt;&lt;titles&gt;&lt;title&gt;CAMERA: an integrated strategy for compound spectra extraction and annotation of liquid chromatography/mass spectrometry data sets&lt;/title&gt;&lt;secondary-title&gt;Anal Chem&lt;/secondary-title&gt;&lt;/titles&gt;&lt;periodical&gt;&lt;full-title&gt;Anal Chem&lt;/full-title&gt;&lt;/periodical&gt;&lt;pages&gt;283-9&lt;/pages&gt;&lt;volume&gt;84&lt;/volume&gt;&lt;number&gt;1&lt;/number&gt;&lt;edition&gt;20111212&lt;/edition&gt;&lt;keywords&gt;&lt;keyword&gt;Algorithms&lt;/keyword&gt;&lt;keyword&gt;Chromatography, Liquid/*methods&lt;/keyword&gt;&lt;keyword&gt;Plants/chemistry&lt;/keyword&gt;&lt;keyword&gt;Spectrometry, Mass, Electrospray Ionization/*methods&lt;/keyword&gt;&lt;/keywords&gt;&lt;dates&gt;&lt;year&gt;2012&lt;/year&gt;&lt;pub-dates&gt;&lt;date&gt;Jan 3&lt;/date&gt;&lt;/pub-dates&gt;&lt;/dates&gt;&lt;isbn&gt;1520-6882 (Electronic)&amp;#xD;0003-2700 (Print)&amp;#xD;0003-2700 (Linking)&lt;/isbn&gt;&lt;accession-num&gt;22111785&lt;/accession-num&gt;&lt;urls&gt;&lt;related-urls&gt;&lt;url&gt;https://www.ncbi.nlm.nih.gov/pubmed/22111785&lt;/url&gt;&lt;/related-urls&gt;&lt;/urls&gt;&lt;custom2&gt;PMC3658281&lt;/custom2&gt;&lt;electronic-resource-num&gt;10.1021/ac202450g&lt;/electronic-resource-num&gt;&lt;remote-database-name&gt;Medline&lt;/remote-database-name&gt;&lt;remote-database-provider&gt;NLM&lt;/remote-database-provider&gt;&lt;/record&gt;&lt;/Cite&gt;&lt;/EndNote&gt;</w:instrText>
      </w:r>
      <w:r w:rsidR="005D7AEB" w:rsidRPr="00496A7A">
        <w:rPr>
          <w:rFonts w:asciiTheme="minorBidi" w:hAnsiTheme="minorBidi"/>
          <w:lang w:val="en-US"/>
        </w:rPr>
        <w:fldChar w:fldCharType="separate"/>
      </w:r>
      <w:r w:rsidR="0017266D" w:rsidRPr="00496A7A">
        <w:rPr>
          <w:rFonts w:asciiTheme="minorBidi" w:hAnsiTheme="minorBidi"/>
          <w:noProof/>
          <w:lang w:val="en-US"/>
        </w:rPr>
        <w:t>(5)</w:t>
      </w:r>
      <w:r w:rsidR="005D7AEB" w:rsidRPr="00496A7A">
        <w:rPr>
          <w:rFonts w:asciiTheme="minorBidi" w:hAnsiTheme="minorBidi"/>
          <w:lang w:val="en-US"/>
        </w:rPr>
        <w:fldChar w:fldCharType="end"/>
      </w:r>
      <w:r w:rsidR="005D7AEB" w:rsidRPr="00496A7A">
        <w:rPr>
          <w:rFonts w:asciiTheme="minorBidi" w:hAnsiTheme="minorBidi"/>
          <w:lang w:val="en-US"/>
        </w:rPr>
        <w:t xml:space="preserve"> </w:t>
      </w:r>
      <w:r w:rsidRPr="00496A7A">
        <w:rPr>
          <w:rFonts w:asciiTheme="minorBidi" w:hAnsiTheme="minorBidi"/>
          <w:lang w:val="en-US"/>
        </w:rPr>
        <w:t xml:space="preserve">for peak picking, grouping and alignment. A final output consisting of a matrix table with the peak areas for each feature per sample was obtained. The features were further normalized to isotopically labelled internal standards, which were selected based on signal linearity of the pooled quality control samples according to sample amount </w:t>
      </w:r>
      <w:r w:rsidR="00F714EB" w:rsidRPr="00496A7A">
        <w:rPr>
          <w:rFonts w:asciiTheme="minorBidi" w:hAnsiTheme="minorBidi"/>
          <w:lang w:val="en-US"/>
        </w:rPr>
        <w:fldChar w:fldCharType="begin"/>
      </w:r>
      <w:r w:rsidR="0017266D" w:rsidRPr="00496A7A">
        <w:rPr>
          <w:rFonts w:asciiTheme="minorBidi" w:hAnsiTheme="minorBidi"/>
          <w:lang w:val="en-US"/>
        </w:rPr>
        <w:instrText xml:space="preserve"> ADDIN EN.CITE &lt;EndNote&gt;&lt;Cite&gt;&lt;Author&gt;Boysen&lt;/Author&gt;&lt;Year&gt;2018&lt;/Year&gt;&lt;RecNum&gt;91&lt;/RecNum&gt;&lt;DisplayText&gt;(6)&lt;/DisplayText&gt;&lt;record&gt;&lt;rec-number&gt;91&lt;/rec-number&gt;&lt;foreign-keys&gt;&lt;key app="EN" db-id="dwd2xvt9xes90seeaay5x299pz0xsspdpvvp" timestamp="1734514134"&gt;91&lt;/key&gt;&lt;/foreign-keys&gt;&lt;ref-type name="Journal Article"&gt;17&lt;/ref-type&gt;&lt;contributors&gt;&lt;authors&gt;&lt;author&gt;Boysen, A. K.&lt;/author&gt;&lt;author&gt;Heal, K. R.&lt;/author&gt;&lt;author&gt;Carlson, L. T.&lt;/author&gt;&lt;author&gt;Ingalls, A. E.&lt;/author&gt;&lt;/authors&gt;&lt;/contributors&gt;&lt;auth-address&gt;School of Oceanography, University of Washington , Seattle, Washington, United States.&lt;/auth-address&gt;&lt;titles&gt;&lt;title&gt;Best-Matched Internal Standard Normalization in Liquid Chromatography-Mass Spectrometry Metabolomics Applied to Environmental Samples&lt;/title&gt;&lt;secondary-title&gt;Anal Chem&lt;/secondary-title&gt;&lt;/titles&gt;&lt;periodical&gt;&lt;full-title&gt;Anal Chem&lt;/full-title&gt;&lt;/periodical&gt;&lt;pages&gt;1363-1369&lt;/pages&gt;&lt;volume&gt;90&lt;/volume&gt;&lt;number&gt;2&lt;/number&gt;&lt;edition&gt;20180103&lt;/edition&gt;&lt;dates&gt;&lt;year&gt;2018&lt;/year&gt;&lt;pub-dates&gt;&lt;date&gt;Jan 16&lt;/date&gt;&lt;/pub-dates&gt;&lt;/dates&gt;&lt;isbn&gt;1520-6882 (Electronic)&amp;#xD;0003-2700 (Linking)&lt;/isbn&gt;&lt;accession-num&gt;29239170&lt;/accession-num&gt;&lt;urls&gt;&lt;related-urls&gt;&lt;url&gt;https://www.ncbi.nlm.nih.gov/pubmed/29239170&lt;/url&gt;&lt;/related-urls&gt;&lt;/urls&gt;&lt;electronic-resource-num&gt;10.1021/acs.analchem.7b04400&lt;/electronic-resource-num&gt;&lt;remote-database-name&gt;PubMed-not-MEDLINE&lt;/remote-database-name&gt;&lt;remote-database-provider&gt;NLM&lt;/remote-database-provider&gt;&lt;/record&gt;&lt;/Cite&gt;&lt;/EndNote&gt;</w:instrText>
      </w:r>
      <w:r w:rsidR="00F714EB" w:rsidRPr="00496A7A">
        <w:rPr>
          <w:rFonts w:asciiTheme="minorBidi" w:hAnsiTheme="minorBidi"/>
          <w:lang w:val="en-US"/>
        </w:rPr>
        <w:fldChar w:fldCharType="separate"/>
      </w:r>
      <w:r w:rsidR="0017266D" w:rsidRPr="00496A7A">
        <w:rPr>
          <w:rFonts w:asciiTheme="minorBidi" w:hAnsiTheme="minorBidi"/>
          <w:noProof/>
          <w:lang w:val="en-US"/>
        </w:rPr>
        <w:t>(6)</w:t>
      </w:r>
      <w:r w:rsidR="00F714EB" w:rsidRPr="00496A7A">
        <w:rPr>
          <w:rFonts w:asciiTheme="minorBidi" w:hAnsiTheme="minorBidi"/>
          <w:lang w:val="en-US"/>
        </w:rPr>
        <w:fldChar w:fldCharType="end"/>
      </w:r>
      <w:r w:rsidR="00F714EB" w:rsidRPr="00496A7A">
        <w:rPr>
          <w:rFonts w:asciiTheme="minorBidi" w:hAnsiTheme="minorBidi"/>
          <w:lang w:val="en-US"/>
        </w:rPr>
        <w:t>.</w:t>
      </w:r>
      <w:r w:rsidRPr="00496A7A">
        <w:rPr>
          <w:rFonts w:asciiTheme="minorBidi" w:hAnsiTheme="minorBidi"/>
          <w:lang w:val="en-US"/>
        </w:rPr>
        <w:t xml:space="preserve"> Specifically, each metabolic feature of four amounts of pooled plasma was normalized to each internal standard and a correlation analysis was performed. The internal standard that resulted in the best correlation between normalized feature and plasma amount was selected for later normalization. Features, where normalization did not result in a linear response after the correlation analysis (r2 &lt; 0.8) were excluded from further data analysis. In addition, features with a coefficient of variation of more than 15 % in the quality control samples were excluded. Finally, 847 metabolic features were kept for further analysis and putatively annotated by matching their exact mass to the Human Metabolome (HDMB) database </w:t>
      </w:r>
      <w:r w:rsidR="00787DAA" w:rsidRPr="00496A7A">
        <w:rPr>
          <w:rFonts w:asciiTheme="minorBidi" w:hAnsiTheme="minorBidi"/>
          <w:lang w:val="en-US"/>
        </w:rPr>
        <w:t>(</w:t>
      </w:r>
      <w:r w:rsidRPr="00496A7A">
        <w:rPr>
          <w:rFonts w:asciiTheme="minorBidi" w:hAnsiTheme="minorBidi"/>
          <w:lang w:val="en-US"/>
        </w:rPr>
        <w:t>https://hmdb.ca/</w:t>
      </w:r>
      <w:r w:rsidR="00787DAA" w:rsidRPr="00496A7A">
        <w:rPr>
          <w:rFonts w:asciiTheme="minorBidi" w:hAnsiTheme="minorBidi"/>
          <w:lang w:val="en-US"/>
        </w:rPr>
        <w:t>)</w:t>
      </w:r>
      <w:r w:rsidRPr="00496A7A">
        <w:rPr>
          <w:rFonts w:asciiTheme="minorBidi" w:hAnsiTheme="minorBidi"/>
          <w:lang w:val="en-US"/>
        </w:rPr>
        <w:t xml:space="preserve">. </w:t>
      </w:r>
    </w:p>
    <w:p w14:paraId="3D8043E7" w14:textId="0DEFEA42" w:rsidR="009C604D" w:rsidRPr="00496A7A" w:rsidRDefault="00ED4665" w:rsidP="003F3970">
      <w:pPr>
        <w:pStyle w:val="Heading4"/>
        <w:rPr>
          <w:rFonts w:asciiTheme="minorBidi" w:hAnsiTheme="minorBidi" w:cstheme="minorBidi"/>
          <w:b/>
          <w:bCs/>
          <w:color w:val="auto"/>
          <w:lang w:val="en-US"/>
        </w:rPr>
      </w:pPr>
      <w:r w:rsidRPr="00496A7A">
        <w:rPr>
          <w:rFonts w:asciiTheme="minorBidi" w:hAnsiTheme="minorBidi" w:cstheme="minorBidi"/>
          <w:b/>
          <w:bCs/>
          <w:color w:val="auto"/>
          <w:lang w:val="en-US"/>
        </w:rPr>
        <w:t>Ex vivo</w:t>
      </w:r>
      <w:r w:rsidR="0011740A" w:rsidRPr="00496A7A">
        <w:rPr>
          <w:rFonts w:asciiTheme="minorBidi" w:hAnsiTheme="minorBidi" w:cstheme="minorBidi"/>
          <w:b/>
          <w:bCs/>
          <w:color w:val="auto"/>
          <w:lang w:val="en-US"/>
        </w:rPr>
        <w:t xml:space="preserve"> </w:t>
      </w:r>
      <w:r w:rsidR="003F3970" w:rsidRPr="00496A7A">
        <w:rPr>
          <w:rFonts w:asciiTheme="minorBidi" w:hAnsiTheme="minorBidi" w:cstheme="minorBidi"/>
          <w:b/>
          <w:bCs/>
          <w:color w:val="auto"/>
          <w:lang w:val="en-US"/>
        </w:rPr>
        <w:t xml:space="preserve">experiment: </w:t>
      </w:r>
      <w:r w:rsidR="009C604D" w:rsidRPr="00496A7A">
        <w:rPr>
          <w:rFonts w:asciiTheme="minorBidi" w:hAnsiTheme="minorBidi" w:cstheme="minorBidi"/>
          <w:b/>
          <w:bCs/>
          <w:color w:val="auto"/>
          <w:lang w:val="en-US"/>
        </w:rPr>
        <w:t>Substrates and pre-digestion</w:t>
      </w:r>
    </w:p>
    <w:p w14:paraId="219D2912" w14:textId="50FB1CC5" w:rsidR="006C027C" w:rsidRPr="00496A7A" w:rsidRDefault="00F23D17" w:rsidP="006C027C">
      <w:pPr>
        <w:spacing w:line="360" w:lineRule="auto"/>
        <w:jc w:val="both"/>
        <w:rPr>
          <w:rFonts w:asciiTheme="minorBidi" w:eastAsiaTheme="minorEastAsia" w:hAnsiTheme="minorBidi"/>
          <w:lang w:val="en-US"/>
        </w:rPr>
      </w:pPr>
      <w:r w:rsidRPr="00496A7A">
        <w:rPr>
          <w:rFonts w:asciiTheme="minorBidi" w:eastAsiaTheme="minorEastAsia" w:hAnsiTheme="minorBidi"/>
          <w:lang w:val="en-US"/>
        </w:rPr>
        <w:t>Briefly, test products (or distilled H2O for NSC and GOS) were subjected to oral, gastric and small intestinal digestion according to the INFOGEST 2.0 method</w:t>
      </w:r>
      <w:r w:rsidR="002E52B4" w:rsidRPr="00496A7A">
        <w:rPr>
          <w:rFonts w:asciiTheme="minorBidi" w:eastAsiaTheme="minorEastAsia" w:hAnsiTheme="minorBidi"/>
          <w:lang w:val="en-US"/>
        </w:rPr>
        <w:t xml:space="preserve"> </w:t>
      </w:r>
      <w:r w:rsidR="00005C8F" w:rsidRPr="00496A7A">
        <w:rPr>
          <w:rFonts w:asciiTheme="minorBidi" w:eastAsiaTheme="minorEastAsia" w:hAnsiTheme="minorBidi"/>
          <w:lang w:val="en-US"/>
        </w:rPr>
        <w:fldChar w:fldCharType="begin">
          <w:fldData xml:space="preserve">PEVuZE5vdGU+PENpdGU+PEF1dGhvcj5Ccm9ka29yYjwvQXV0aG9yPjxZZWFyPjIwMTk8L1llYXI+
PFJlY051bT4xMDc8L1JlY051bT48RGlzcGxheVRleHQ+KDcpPC9EaXNwbGF5VGV4dD48cmVjb3Jk
PjxyZWMtbnVtYmVyPjEwNzwvcmVjLW51bWJlcj48Zm9yZWlnbi1rZXlzPjxrZXkgYXBwPSJFTiIg
ZGItaWQ9ImR3ZDJ4dnQ5eGVzOTBzZWVhYXk1eDI5OXB6MHhzc3BkcHZ2cCIgdGltZXN0YW1wPSIx
NzM4MDY1MDA1Ij4xMDc8L2tleT48L2ZvcmVpZ24ta2V5cz48cmVmLXR5cGUgbmFtZT0iSm91cm5h
bCBBcnRpY2xlIj4xNzwvcmVmLXR5cGU+PGNvbnRyaWJ1dG9ycz48YXV0aG9ycz48YXV0aG9yPkJy
b2Rrb3JiLCBBLjwvYXV0aG9yPjxhdXRob3I+RWdnZXIsIEwuPC9hdXRob3I+PGF1dGhvcj5BbG1p
bmdlciwgTS48L2F1dGhvcj48YXV0aG9yPkFsdml0bywgUC48L2F1dGhvcj48YXV0aG9yPkFzc3Vu
Y2FvLCBSLjwvYXV0aG9yPjxhdXRob3I+QmFsbGFuY2UsIFMuPC9hdXRob3I+PGF1dGhvcj5Cb2hu
LCBULjwvYXV0aG9yPjxhdXRob3I+Qm91cmxpZXUtTGFjYW5hbCwgQy48L2F1dGhvcj48YXV0aG9y
PkJvdXRyb3UsIFIuPC9hdXRob3I+PGF1dGhvcj5DYXJyaWVyZSwgRi48L2F1dGhvcj48YXV0aG9y
PkNsZW1lbnRlLCBBLjwvYXV0aG9yPjxhdXRob3I+Q29ycmVkaWcsIE0uPC9hdXRob3I+PGF1dGhv
cj5EdXBvbnQsIEQuPC9hdXRob3I+PGF1dGhvcj5EdWZvdXIsIEMuPC9hdXRob3I+PGF1dGhvcj5F
ZHdhcmRzLCBDLjwvYXV0aG9yPjxhdXRob3I+R29sZGluZywgTS48L2F1dGhvcj48YXV0aG9yPkth
cmFrYXlhLCBTLjwvYXV0aG9yPjxhdXRob3I+S2lya2h1cywgQi48L2F1dGhvcj48YXV0aG9yPkxl
IEZldW50ZXVuLCBTLjwvYXV0aG9yPjxhdXRob3I+TGVzbWVzLCBVLjwvYXV0aG9yPjxhdXRob3I+
TWFjaWVyemFua2EsIEEuPC9hdXRob3I+PGF1dGhvcj5NYWNraWUsIEEuIFIuPC9hdXRob3I+PGF1
dGhvcj5NYXJ0aW5zLCBDLjwvYXV0aG9yPjxhdXRob3I+TWFyemUsIFMuPC9hdXRob3I+PGF1dGhv
cj5NY0NsZW1lbnRzLCBELiBKLjwvYXV0aG9yPjxhdXRob3I+TWVuYXJkLCBPLjwvYXV0aG9yPjxh
dXRob3I+TWluZWt1cywgTS48L2F1dGhvcj48YXV0aG9yPlBvcnRtYW5uLCBSLjwvYXV0aG9yPjxh
dXRob3I+U2FudG9zLCBDLiBOLjwvYXV0aG9yPjxhdXRob3I+U291Y2hvbiwgSS48L2F1dGhvcj48
YXV0aG9yPlNpbmdoLCBSLiBQLjwvYXV0aG9yPjxhdXRob3I+VmVnYXJ1ZCwgRy4gRS48L2F1dGhv
cj48YXV0aG9yPldpY2toYW0sIE0uIFMuIEouPC9hdXRob3I+PGF1dGhvcj5XZWl0c2NoaWVzLCBX
LjwvYXV0aG9yPjxhdXRob3I+UmVjaW8sIEkuPC9hdXRob3I+PC9hdXRob3JzPjwvY29udHJpYnV0
b3JzPjxhdXRoLWFkZHJlc3M+VGVhZ2FzYyBGb29kIFJlc2VhcmNoIENlbnRyZSwgTW9vcmVwYXJr
LCBGZXJtb3ksIElyZWxhbmQuIGFuZHJlLmJyb2Rrb3JiQHRlYWdhc2MuaWUuJiN4RDtBZ3Jvc2Nv
cGUsIEJlcm4sIFN3aXR6ZXJsYW5kLiYjeEQ7RGVwYXJ0bWVudCBvZiBCaW9sb2d5IGFuZCBCaW9s
b2dpY2FsIEVuZ2luZWVyaW5nLCBDaGFsbWVycyBVbml2ZXJzaXR5IG9mIFRlY2hub2xvZ3ksIEdv
dGhlbmJ1cmcsIFN3ZWRlbi4mI3hEO05hdGlvbmFsIEluc3RpdHV0ZSBvZiBIZWFsdGggRG91dG9y
IFJpY2FyZG8gSm9yZ2UsIExpc2JvbiBhbmQgQ0VTQU0sIFVuaXZlcnNpdHkgb2YgQXZlaXJvLCBB
dmVpcm8sIFBvcnR1Z2FsLiYjeEQ7Tm9maW1hIEFTLCBBcywgTm9yd2F5LiYjeEQ7THV4ZW1ib3Vy
ZyBJbnN0aXR1dGUgb2YgSGVhbHRoLCBTdHJhc3NlbiwgTHV4ZW1ib3VyZy4mI3hEO0lOUkEvTW9u
dHBlbGxpZXIgU3VwQWdybywgTW9udHBlbGxpZXIsIEZyYW5jZS4mI3hEO1NUTE8sIElOUkEsIEFn
cm9jYW1wdXMgT3Vlc3QsIFJlbm5lcywgRnJhbmNlLiYjeEQ7QWl4LU1hcnNlaWxsZSwgQ05SUywg
VU1SNzI4MSBCaW9lbmVyZ2V0aXF1ZSBldCBJbmdlbmllcmllIGRlcyBQcm90ZWluZXMsIE1hcnNl
aWxsZSwgRnJhbmNlLiYjeEQ7RXN0YWNpb24gRXhwZXJpbWVudGFsIGRlbCBaYWlkaW4sIENvbnNl
am8gU3VwZXJpb3IgZGUgSW52ZXN0aWdhY2lvbmVzIENpZW50aWZpY2FzIChDU0lDKSwgR3JhbmFk
YSwgU3BhaW4uJiN4RDtEZXBhcnRtZW50IG9mIEZvb2QgU2NpZW5jZSwgQWFyaHVzIFVuaXZlcnNp
dHksIFRqZWxlLCBEZW5tYXJrLiYjeEQ7U1FQT1YsIElOUkEsIEF2aWdub24sIEZyYW5jZS4mI3hE
O1F1YWRyYW0gSW5zdGl0dXRlIEJpb3NjaWVuY2UsIE5vcndpY2gsIFVLLiYjeEQ7UmlkZGV0IElu
c3RpdHV0ZSwgTWFzc2V5IFVuaXZlcnNpdHksIFBhbG1lcnN0b24gTm9ydGgsIE5ldyBaZWFsYW5k
LiYjeEQ7RGVwYXJ0bWVudCBvZiBGb29kIEVuZ2luZWVyaW5nLCBGYWN1bHR5IG9mIEVuZ2luZWVy
aW5nLCBFZ2UgVW5pdmVyc2l0eSwgSXptaXIsIFR1cmtleS4mI3hEO0lzcmFlbCBJbnN0aXR1dGUg
b2YgVGVjaG5vbG9neSwgVGVjaG5pb24gQ2l0eSwgSGFpZmEsIElzcmFlbC4mI3hEO0ZhY3VsdHkg
b2YgQ2hlbWlzdHJ5LCBHZGFuc2sgVW5pdmVyc2l0eSBvZiBUZWNobm9sb2d5LCBHZGFuc2ssIFBv
bGFuZC4mI3hEO1NjaG9vbCBvZiBGb29kIFNjaWVuY2UgJmFtcDsgTnV0cml0aW9uLCBVbml2ZXJz
aXR5IG9mIExlZWRzLCBMZWVkcywgVUsuJiN4RDtCSUEsIElOUkEsIE5hbnRlcywgRnJhbmNlLiYj
eEQ7Q2hlbm93ZXRoIExhYiwgRGVwYXJ0bWVudCBvZiBGb29kIFNjaWVuY2UsIFVuaXZlcnNpdHkg
b2YgTWFzc2FjaHVzZXR0cywgQW1oZXJzdCwgTUEsIFVTQS4mI3hEO1RyaXNrZWxpb24sIFplaXN0
LCB0aGUgTmV0aGVybGFuZHMuJiN4RDtJbnN0aXR1dG8gZGUgQmlvbG9naWEgRXhwZXJpbWVudGFs
IGUgVGVjbm9sb2dpY2EsIE9laXJhcywgUG9ydHVnYWwuJiN4RDtJbnN0aXR1dG8gZGUgVGVjbm9s
b2dpYSBRdWltaWNhIGUgQmlvbG9naWNhLCBVbml2ZXJzaWRhZGUgTm92YSBkZSBMaXNib2EsIE9l
aXJhcywgUG9ydHVnYWwuJiN4RDtHTVBBLCBBZ3JvUGFyaXNUZWNoLCBJTlJBLCBVbml2ZXJzaXRl
IFBhcmlzLVNhY2xheSwgVGhpdmVydmFsLUdyaWdub24sIEZyYW5jZS4mI3hEO0RlcGFydG1lbnRz
IG9mIEJpb2xvZ2ljYWwgYW5kIEFncmljdWx0dXJhbCBFbmdpbmVlcmluZywgYW5kIG9mIEZvb2Qg
U2NpZW5jZSBhbmQgVGVjaG5vbG9neSwgVW5pdmVyc2l0eSBvZiBDYWxpZm9ybmlhLCBEYXZpcywg
RGF2aXMsIENBLCBVU0EuJiN4RDtEZXBhcnRtZW50IG9mIENoZW1pc3RyeSwgQmlvdGVjaG5vbG9n
eSBhbmQgRm9vZCBTY2llbmNlLCBOb3J3ZWdpYW4gVW5pdmVyc2l0eSBvZiBMaWZlIFNjaWVuY2Vz
LCBBYXMsIE5vcndheS4mI3hEO1JlYWN0YSBCaW90ZWNoIExpbWl0ZWQsIFRoZSBMYW5nbGV5IEJ1
aWxkaW5nLCBNYW5jaGVzdGVyLCBVSy4mI3hEO0VybnN0IE1vcml0eiBBcm5kdCBVbml2ZXJzaXR5
IG9mIEdyZWlmc3dhbGQsIEdyZWlmc3dhbGQsIEdlcm1hbnkuJiN4RDtJbnN0aXR1dG8gZGUgSW52
ZXN0aWdhY2lvbiBlbiBDaWVuY2lhcyBkZSBsYSBBbGltZW50YWNpb24gKENJQUwsIENTSUMtVUFN
KSwgTWFkcmlkLCBTcGFpbi48L2F1dGgtYWRkcmVzcz48dGl0bGVzPjx0aXRsZT5JTkZPR0VTVCBz
dGF0aWMgaW4gdml0cm8gc2ltdWxhdGlvbiBvZiBnYXN0cm9pbnRlc3RpbmFsIGZvb2QgZGlnZXN0
aW9uPC90aXRsZT48c2Vjb25kYXJ5LXRpdGxlPk5hdCBQcm90b2M8L3NlY29uZGFyeS10aXRsZT48
L3RpdGxlcz48cGVyaW9kaWNhbD48ZnVsbC10aXRsZT5OYXQgUHJvdG9jPC9mdWxsLXRpdGxlPjwv
cGVyaW9kaWNhbD48cGFnZXM+OTkxLTEwMTQ8L3BhZ2VzPjx2b2x1bWU+MTQ8L3ZvbHVtZT48bnVt
YmVyPjQ8L251bWJlcj48ZWRpdGlvbj4yMDE5MDMxODwvZWRpdGlvbj48a2V5d29yZHM+PGtleXdv
cmQ+QW1pbm8gQWNpZHMvYW5hbHlzaXMvY2hlbWlzdHJ5PC9rZXl3b3JkPjxrZXl3b3JkPkJpbGUv
ZW56eW1vbG9neTwva2V5d29yZD48a2V5d29yZD5CaW9taW1ldGljIE1hdGVyaWFscy9jaGVtaXN0
cnkvKm1ldGFib2xpc208L2tleXdvcmQ+PGtleXdvcmQ+RGlnZXN0aW9uL3BoeXNpb2xvZ3k8L2tl
eXdvcmQ+PGtleXdvcmQ+RWF0aW5nL3BoeXNpb2xvZ3k8L2tleXdvcmQ+PGtleXdvcmQ+RW56eW1l
IEFzc2F5cy9zdGFuZGFyZHM8L2tleXdvcmQ+PGtleXdvcmQ+RmF0dHkgQWNpZHMvYW5hbHlzaXMv
Y2hlbWlzdHJ5PC9rZXl3b3JkPjxrZXl3b3JkPkZvb2Q8L2tleXdvcmQ+PGtleXdvcmQ+Rm9vZCBJ
bmdyZWRpZW50cy8qYW5hbHlzaXM8L2tleXdvcmQ+PGtleXdvcmQ+R2FzdHJpYyBKdWljZS9lbnp5
bW9sb2d5PC9rZXl3b3JkPjxrZXl3b3JkPkh1bWFuczwva2V5d29yZD48a2V5d29yZD5IeWRyb2dl
bi1Jb24gQ29uY2VudHJhdGlvbjwva2V5d29yZD48a2V5d29yZD5IeWRyb2x5c2lzPC9rZXl3b3Jk
PjxrZXl3b3JkPkludGVzdGluZXMvKmVuenltb2xvZ3k8L2tleXdvcmQ+PGtleXdvcmQ+Kk1vZGVs
cywgQmlvbG9naWNhbDwva2V5d29yZD48a2V5d29yZD5Nb3V0aC8qZW56eW1vbG9neTwva2V5d29y
ZD48a2V5d29yZD5PbGlnb3NhY2NoYXJpZGVzL2FuYWx5c2lzL2NoZW1pc3RyeTwva2V5d29yZD48
a2V5d29yZD5QZXB0aWRlIEZyYWdtZW50cy9hbmFseXNpcy9jaGVtaXN0cnk8L2tleXdvcmQ+PGtl
eXdvcmQ+U2FsaXZhL2Vuenltb2xvZ3k8L2tleXdvcmQ+PGtleXdvcmQ+U3RvbWFjaC8qZW56eW1v
bG9neTwva2V5d29yZD48L2tleXdvcmRzPjxkYXRlcz48eWVhcj4yMDE5PC95ZWFyPjxwdWItZGF0
ZXM+PGRhdGU+QXByPC9kYXRlPjwvcHViLWRhdGVzPjwvZGF0ZXM+PGlzYm4+MTc1MC0yNzk5IChF
bGVjdHJvbmljKSYjeEQ7MTc1MC0yNzk5IChMaW5raW5nKTwvaXNibj48YWNjZXNzaW9uLW51bT4z
MDg4NjM2NzwvYWNjZXNzaW9uLW51bT48dXJscz48cmVsYXRlZC11cmxzPjx1cmw+aHR0cHM6Ly93
d3cubmNiaS5ubG0ubmloLmdvdi9wdWJtZWQvMzA4ODYzNjc8L3VybD48L3JlbGF0ZWQtdXJscz48
L3VybHM+PGVsZWN0cm9uaWMtcmVzb3VyY2UtbnVtPjEwLjEwMzgvczQxNTk2LTAxOC0wMTE5LTE8
L2VsZWN0cm9uaWMtcmVzb3VyY2UtbnVtPjxyZW1vdGUtZGF0YWJhc2UtbmFtZT5NZWRsaW5lPC9y
ZW1vdGUtZGF0YWJhc2UtbmFtZT48cmVtb3RlLWRhdGFiYXNlLXByb3ZpZGVyPk5MTTwvcmVtb3Rl
LWRhdGFiYXNlLXByb3ZpZGVyPjwvcmVjb3JkPjwvQ2l0ZT48L0VuZE5vdGU+AG==
</w:fldData>
        </w:fldChar>
      </w:r>
      <w:r w:rsidR="00005C8F" w:rsidRPr="00496A7A">
        <w:rPr>
          <w:rFonts w:asciiTheme="minorBidi" w:eastAsiaTheme="minorEastAsia" w:hAnsiTheme="minorBidi"/>
          <w:lang w:val="en-US"/>
        </w:rPr>
        <w:instrText xml:space="preserve"> ADDIN EN.CITE </w:instrText>
      </w:r>
      <w:r w:rsidR="00005C8F" w:rsidRPr="00496A7A">
        <w:rPr>
          <w:rFonts w:asciiTheme="minorBidi" w:eastAsiaTheme="minorEastAsia" w:hAnsiTheme="minorBidi"/>
          <w:lang w:val="en-US"/>
        </w:rPr>
        <w:fldChar w:fldCharType="begin">
          <w:fldData xml:space="preserve">PEVuZE5vdGU+PENpdGU+PEF1dGhvcj5Ccm9ka29yYjwvQXV0aG9yPjxZZWFyPjIwMTk8L1llYXI+
PFJlY051bT4xMDc8L1JlY051bT48RGlzcGxheVRleHQ+KDcpPC9EaXNwbGF5VGV4dD48cmVjb3Jk
PjxyZWMtbnVtYmVyPjEwNzwvcmVjLW51bWJlcj48Zm9yZWlnbi1rZXlzPjxrZXkgYXBwPSJFTiIg
ZGItaWQ9ImR3ZDJ4dnQ5eGVzOTBzZWVhYXk1eDI5OXB6MHhzc3BkcHZ2cCIgdGltZXN0YW1wPSIx
NzM4MDY1MDA1Ij4xMDc8L2tleT48L2ZvcmVpZ24ta2V5cz48cmVmLXR5cGUgbmFtZT0iSm91cm5h
bCBBcnRpY2xlIj4xNzwvcmVmLXR5cGU+PGNvbnRyaWJ1dG9ycz48YXV0aG9ycz48YXV0aG9yPkJy
b2Rrb3JiLCBBLjwvYXV0aG9yPjxhdXRob3I+RWdnZXIsIEwuPC9hdXRob3I+PGF1dGhvcj5BbG1p
bmdlciwgTS48L2F1dGhvcj48YXV0aG9yPkFsdml0bywgUC48L2F1dGhvcj48YXV0aG9yPkFzc3Vu
Y2FvLCBSLjwvYXV0aG9yPjxhdXRob3I+QmFsbGFuY2UsIFMuPC9hdXRob3I+PGF1dGhvcj5Cb2hu
LCBULjwvYXV0aG9yPjxhdXRob3I+Qm91cmxpZXUtTGFjYW5hbCwgQy48L2F1dGhvcj48YXV0aG9y
PkJvdXRyb3UsIFIuPC9hdXRob3I+PGF1dGhvcj5DYXJyaWVyZSwgRi48L2F1dGhvcj48YXV0aG9y
PkNsZW1lbnRlLCBBLjwvYXV0aG9yPjxhdXRob3I+Q29ycmVkaWcsIE0uPC9hdXRob3I+PGF1dGhv
cj5EdXBvbnQsIEQuPC9hdXRob3I+PGF1dGhvcj5EdWZvdXIsIEMuPC9hdXRob3I+PGF1dGhvcj5F
ZHdhcmRzLCBDLjwvYXV0aG9yPjxhdXRob3I+R29sZGluZywgTS48L2F1dGhvcj48YXV0aG9yPkth
cmFrYXlhLCBTLjwvYXV0aG9yPjxhdXRob3I+S2lya2h1cywgQi48L2F1dGhvcj48YXV0aG9yPkxl
IEZldW50ZXVuLCBTLjwvYXV0aG9yPjxhdXRob3I+TGVzbWVzLCBVLjwvYXV0aG9yPjxhdXRob3I+
TWFjaWVyemFua2EsIEEuPC9hdXRob3I+PGF1dGhvcj5NYWNraWUsIEEuIFIuPC9hdXRob3I+PGF1
dGhvcj5NYXJ0aW5zLCBDLjwvYXV0aG9yPjxhdXRob3I+TWFyemUsIFMuPC9hdXRob3I+PGF1dGhv
cj5NY0NsZW1lbnRzLCBELiBKLjwvYXV0aG9yPjxhdXRob3I+TWVuYXJkLCBPLjwvYXV0aG9yPjxh
dXRob3I+TWluZWt1cywgTS48L2F1dGhvcj48YXV0aG9yPlBvcnRtYW5uLCBSLjwvYXV0aG9yPjxh
dXRob3I+U2FudG9zLCBDLiBOLjwvYXV0aG9yPjxhdXRob3I+U291Y2hvbiwgSS48L2F1dGhvcj48
YXV0aG9yPlNpbmdoLCBSLiBQLjwvYXV0aG9yPjxhdXRob3I+VmVnYXJ1ZCwgRy4gRS48L2F1dGhv
cj48YXV0aG9yPldpY2toYW0sIE0uIFMuIEouPC9hdXRob3I+PGF1dGhvcj5XZWl0c2NoaWVzLCBX
LjwvYXV0aG9yPjxhdXRob3I+UmVjaW8sIEkuPC9hdXRob3I+PC9hdXRob3JzPjwvY29udHJpYnV0
b3JzPjxhdXRoLWFkZHJlc3M+VGVhZ2FzYyBGb29kIFJlc2VhcmNoIENlbnRyZSwgTW9vcmVwYXJr
LCBGZXJtb3ksIElyZWxhbmQuIGFuZHJlLmJyb2Rrb3JiQHRlYWdhc2MuaWUuJiN4RDtBZ3Jvc2Nv
cGUsIEJlcm4sIFN3aXR6ZXJsYW5kLiYjeEQ7RGVwYXJ0bWVudCBvZiBCaW9sb2d5IGFuZCBCaW9s
b2dpY2FsIEVuZ2luZWVyaW5nLCBDaGFsbWVycyBVbml2ZXJzaXR5IG9mIFRlY2hub2xvZ3ksIEdv
dGhlbmJ1cmcsIFN3ZWRlbi4mI3hEO05hdGlvbmFsIEluc3RpdHV0ZSBvZiBIZWFsdGggRG91dG9y
IFJpY2FyZG8gSm9yZ2UsIExpc2JvbiBhbmQgQ0VTQU0sIFVuaXZlcnNpdHkgb2YgQXZlaXJvLCBB
dmVpcm8sIFBvcnR1Z2FsLiYjeEQ7Tm9maW1hIEFTLCBBcywgTm9yd2F5LiYjeEQ7THV4ZW1ib3Vy
ZyBJbnN0aXR1dGUgb2YgSGVhbHRoLCBTdHJhc3NlbiwgTHV4ZW1ib3VyZy4mI3hEO0lOUkEvTW9u
dHBlbGxpZXIgU3VwQWdybywgTW9udHBlbGxpZXIsIEZyYW5jZS4mI3hEO1NUTE8sIElOUkEsIEFn
cm9jYW1wdXMgT3Vlc3QsIFJlbm5lcywgRnJhbmNlLiYjeEQ7QWl4LU1hcnNlaWxsZSwgQ05SUywg
VU1SNzI4MSBCaW9lbmVyZ2V0aXF1ZSBldCBJbmdlbmllcmllIGRlcyBQcm90ZWluZXMsIE1hcnNl
aWxsZSwgRnJhbmNlLiYjeEQ7RXN0YWNpb24gRXhwZXJpbWVudGFsIGRlbCBaYWlkaW4sIENvbnNl
am8gU3VwZXJpb3IgZGUgSW52ZXN0aWdhY2lvbmVzIENpZW50aWZpY2FzIChDU0lDKSwgR3JhbmFk
YSwgU3BhaW4uJiN4RDtEZXBhcnRtZW50IG9mIEZvb2QgU2NpZW5jZSwgQWFyaHVzIFVuaXZlcnNp
dHksIFRqZWxlLCBEZW5tYXJrLiYjeEQ7U1FQT1YsIElOUkEsIEF2aWdub24sIEZyYW5jZS4mI3hE
O1F1YWRyYW0gSW5zdGl0dXRlIEJpb3NjaWVuY2UsIE5vcndpY2gsIFVLLiYjeEQ7UmlkZGV0IElu
c3RpdHV0ZSwgTWFzc2V5IFVuaXZlcnNpdHksIFBhbG1lcnN0b24gTm9ydGgsIE5ldyBaZWFsYW5k
LiYjeEQ7RGVwYXJ0bWVudCBvZiBGb29kIEVuZ2luZWVyaW5nLCBGYWN1bHR5IG9mIEVuZ2luZWVy
aW5nLCBFZ2UgVW5pdmVyc2l0eSwgSXptaXIsIFR1cmtleS4mI3hEO0lzcmFlbCBJbnN0aXR1dGUg
b2YgVGVjaG5vbG9neSwgVGVjaG5pb24gQ2l0eSwgSGFpZmEsIElzcmFlbC4mI3hEO0ZhY3VsdHkg
b2YgQ2hlbWlzdHJ5LCBHZGFuc2sgVW5pdmVyc2l0eSBvZiBUZWNobm9sb2d5LCBHZGFuc2ssIFBv
bGFuZC4mI3hEO1NjaG9vbCBvZiBGb29kIFNjaWVuY2UgJmFtcDsgTnV0cml0aW9uLCBVbml2ZXJz
aXR5IG9mIExlZWRzLCBMZWVkcywgVUsuJiN4RDtCSUEsIElOUkEsIE5hbnRlcywgRnJhbmNlLiYj
eEQ7Q2hlbm93ZXRoIExhYiwgRGVwYXJ0bWVudCBvZiBGb29kIFNjaWVuY2UsIFVuaXZlcnNpdHkg
b2YgTWFzc2FjaHVzZXR0cywgQW1oZXJzdCwgTUEsIFVTQS4mI3hEO1RyaXNrZWxpb24sIFplaXN0
LCB0aGUgTmV0aGVybGFuZHMuJiN4RDtJbnN0aXR1dG8gZGUgQmlvbG9naWEgRXhwZXJpbWVudGFs
IGUgVGVjbm9sb2dpY2EsIE9laXJhcywgUG9ydHVnYWwuJiN4RDtJbnN0aXR1dG8gZGUgVGVjbm9s
b2dpYSBRdWltaWNhIGUgQmlvbG9naWNhLCBVbml2ZXJzaWRhZGUgTm92YSBkZSBMaXNib2EsIE9l
aXJhcywgUG9ydHVnYWwuJiN4RDtHTVBBLCBBZ3JvUGFyaXNUZWNoLCBJTlJBLCBVbml2ZXJzaXRl
IFBhcmlzLVNhY2xheSwgVGhpdmVydmFsLUdyaWdub24sIEZyYW5jZS4mI3hEO0RlcGFydG1lbnRz
IG9mIEJpb2xvZ2ljYWwgYW5kIEFncmljdWx0dXJhbCBFbmdpbmVlcmluZywgYW5kIG9mIEZvb2Qg
U2NpZW5jZSBhbmQgVGVjaG5vbG9neSwgVW5pdmVyc2l0eSBvZiBDYWxpZm9ybmlhLCBEYXZpcywg
RGF2aXMsIENBLCBVU0EuJiN4RDtEZXBhcnRtZW50IG9mIENoZW1pc3RyeSwgQmlvdGVjaG5vbG9n
eSBhbmQgRm9vZCBTY2llbmNlLCBOb3J3ZWdpYW4gVW5pdmVyc2l0eSBvZiBMaWZlIFNjaWVuY2Vz
LCBBYXMsIE5vcndheS4mI3hEO1JlYWN0YSBCaW90ZWNoIExpbWl0ZWQsIFRoZSBMYW5nbGV5IEJ1
aWxkaW5nLCBNYW5jaGVzdGVyLCBVSy4mI3hEO0VybnN0IE1vcml0eiBBcm5kdCBVbml2ZXJzaXR5
IG9mIEdyZWlmc3dhbGQsIEdyZWlmc3dhbGQsIEdlcm1hbnkuJiN4RDtJbnN0aXR1dG8gZGUgSW52
ZXN0aWdhY2lvbiBlbiBDaWVuY2lhcyBkZSBsYSBBbGltZW50YWNpb24gKENJQUwsIENTSUMtVUFN
KSwgTWFkcmlkLCBTcGFpbi48L2F1dGgtYWRkcmVzcz48dGl0bGVzPjx0aXRsZT5JTkZPR0VTVCBz
dGF0aWMgaW4gdml0cm8gc2ltdWxhdGlvbiBvZiBnYXN0cm9pbnRlc3RpbmFsIGZvb2QgZGlnZXN0
aW9uPC90aXRsZT48c2Vjb25kYXJ5LXRpdGxlPk5hdCBQcm90b2M8L3NlY29uZGFyeS10aXRsZT48
L3RpdGxlcz48cGVyaW9kaWNhbD48ZnVsbC10aXRsZT5OYXQgUHJvdG9jPC9mdWxsLXRpdGxlPjwv
cGVyaW9kaWNhbD48cGFnZXM+OTkxLTEwMTQ8L3BhZ2VzPjx2b2x1bWU+MTQ8L3ZvbHVtZT48bnVt
YmVyPjQ8L251bWJlcj48ZWRpdGlvbj4yMDE5MDMxODwvZWRpdGlvbj48a2V5d29yZHM+PGtleXdv
cmQ+QW1pbm8gQWNpZHMvYW5hbHlzaXMvY2hlbWlzdHJ5PC9rZXl3b3JkPjxrZXl3b3JkPkJpbGUv
ZW56eW1vbG9neTwva2V5d29yZD48a2V5d29yZD5CaW9taW1ldGljIE1hdGVyaWFscy9jaGVtaXN0
cnkvKm1ldGFib2xpc208L2tleXdvcmQ+PGtleXdvcmQ+RGlnZXN0aW9uL3BoeXNpb2xvZ3k8L2tl
eXdvcmQ+PGtleXdvcmQ+RWF0aW5nL3BoeXNpb2xvZ3k8L2tleXdvcmQ+PGtleXdvcmQ+RW56eW1l
IEFzc2F5cy9zdGFuZGFyZHM8L2tleXdvcmQ+PGtleXdvcmQ+RmF0dHkgQWNpZHMvYW5hbHlzaXMv
Y2hlbWlzdHJ5PC9rZXl3b3JkPjxrZXl3b3JkPkZvb2Q8L2tleXdvcmQ+PGtleXdvcmQ+Rm9vZCBJ
bmdyZWRpZW50cy8qYW5hbHlzaXM8L2tleXdvcmQ+PGtleXdvcmQ+R2FzdHJpYyBKdWljZS9lbnp5
bW9sb2d5PC9rZXl3b3JkPjxrZXl3b3JkPkh1bWFuczwva2V5d29yZD48a2V5d29yZD5IeWRyb2dl
bi1Jb24gQ29uY2VudHJhdGlvbjwva2V5d29yZD48a2V5d29yZD5IeWRyb2x5c2lzPC9rZXl3b3Jk
PjxrZXl3b3JkPkludGVzdGluZXMvKmVuenltb2xvZ3k8L2tleXdvcmQ+PGtleXdvcmQ+Kk1vZGVs
cywgQmlvbG9naWNhbDwva2V5d29yZD48a2V5d29yZD5Nb3V0aC8qZW56eW1vbG9neTwva2V5d29y
ZD48a2V5d29yZD5PbGlnb3NhY2NoYXJpZGVzL2FuYWx5c2lzL2NoZW1pc3RyeTwva2V5d29yZD48
a2V5d29yZD5QZXB0aWRlIEZyYWdtZW50cy9hbmFseXNpcy9jaGVtaXN0cnk8L2tleXdvcmQ+PGtl
eXdvcmQ+U2FsaXZhL2Vuenltb2xvZ3k8L2tleXdvcmQ+PGtleXdvcmQ+U3RvbWFjaC8qZW56eW1v
bG9neTwva2V5d29yZD48L2tleXdvcmRzPjxkYXRlcz48eWVhcj4yMDE5PC95ZWFyPjxwdWItZGF0
ZXM+PGRhdGU+QXByPC9kYXRlPjwvcHViLWRhdGVzPjwvZGF0ZXM+PGlzYm4+MTc1MC0yNzk5IChF
bGVjdHJvbmljKSYjeEQ7MTc1MC0yNzk5IChMaW5raW5nKTwvaXNibj48YWNjZXNzaW9uLW51bT4z
MDg4NjM2NzwvYWNjZXNzaW9uLW51bT48dXJscz48cmVsYXRlZC11cmxzPjx1cmw+aHR0cHM6Ly93
d3cubmNiaS5ubG0ubmloLmdvdi9wdWJtZWQvMzA4ODYzNjc8L3VybD48L3JlbGF0ZWQtdXJscz48
L3VybHM+PGVsZWN0cm9uaWMtcmVzb3VyY2UtbnVtPjEwLjEwMzgvczQxNTk2LTAxOC0wMTE5LTE8
L2VsZWN0cm9uaWMtcmVzb3VyY2UtbnVtPjxyZW1vdGUtZGF0YWJhc2UtbmFtZT5NZWRsaW5lPC9y
ZW1vdGUtZGF0YWJhc2UtbmFtZT48cmVtb3RlLWRhdGFiYXNlLXByb3ZpZGVyPk5MTTwvcmVtb3Rl
LWRhdGFiYXNlLXByb3ZpZGVyPjwvcmVjb3JkPjwvQ2l0ZT48L0VuZE5vdGU+AG==
</w:fldData>
        </w:fldChar>
      </w:r>
      <w:r w:rsidR="00005C8F" w:rsidRPr="00496A7A">
        <w:rPr>
          <w:rFonts w:asciiTheme="minorBidi" w:eastAsiaTheme="minorEastAsia" w:hAnsiTheme="minorBidi"/>
          <w:lang w:val="en-US"/>
        </w:rPr>
        <w:instrText xml:space="preserve"> ADDIN EN.CITE.DATA </w:instrText>
      </w:r>
      <w:r w:rsidR="00005C8F" w:rsidRPr="00496A7A">
        <w:rPr>
          <w:rFonts w:asciiTheme="minorBidi" w:eastAsiaTheme="minorEastAsia" w:hAnsiTheme="minorBidi"/>
          <w:lang w:val="en-US"/>
        </w:rPr>
      </w:r>
      <w:r w:rsidR="00005C8F" w:rsidRPr="00496A7A">
        <w:rPr>
          <w:rFonts w:asciiTheme="minorBidi" w:eastAsiaTheme="minorEastAsia" w:hAnsiTheme="minorBidi"/>
          <w:lang w:val="en-US"/>
        </w:rPr>
        <w:fldChar w:fldCharType="end"/>
      </w:r>
      <w:r w:rsidR="00005C8F" w:rsidRPr="00496A7A">
        <w:rPr>
          <w:rFonts w:asciiTheme="minorBidi" w:eastAsiaTheme="minorEastAsia" w:hAnsiTheme="minorBidi"/>
          <w:lang w:val="en-US"/>
        </w:rPr>
      </w:r>
      <w:r w:rsidR="00005C8F" w:rsidRPr="00496A7A">
        <w:rPr>
          <w:rFonts w:asciiTheme="minorBidi" w:eastAsiaTheme="minorEastAsia" w:hAnsiTheme="minorBidi"/>
          <w:lang w:val="en-US"/>
        </w:rPr>
        <w:fldChar w:fldCharType="separate"/>
      </w:r>
      <w:r w:rsidR="00005C8F" w:rsidRPr="00496A7A">
        <w:rPr>
          <w:rFonts w:asciiTheme="minorBidi" w:eastAsiaTheme="minorEastAsia" w:hAnsiTheme="minorBidi"/>
          <w:noProof/>
          <w:lang w:val="en-US"/>
        </w:rPr>
        <w:t>(7)</w:t>
      </w:r>
      <w:r w:rsidR="00005C8F" w:rsidRPr="00496A7A">
        <w:rPr>
          <w:rFonts w:asciiTheme="minorBidi" w:eastAsiaTheme="minorEastAsia" w:hAnsiTheme="minorBidi"/>
          <w:lang w:val="en-US"/>
        </w:rPr>
        <w:fldChar w:fldCharType="end"/>
      </w:r>
      <w:r w:rsidR="00A23DE6" w:rsidRPr="00496A7A">
        <w:rPr>
          <w:rFonts w:asciiTheme="minorBidi" w:eastAsiaTheme="minorEastAsia" w:hAnsiTheme="minorBidi"/>
          <w:lang w:val="en-US"/>
        </w:rPr>
        <w:t>. T</w:t>
      </w:r>
      <w:r w:rsidR="006C027C" w:rsidRPr="00496A7A">
        <w:rPr>
          <w:rFonts w:asciiTheme="minorBidi" w:eastAsiaTheme="minorEastAsia" w:hAnsiTheme="minorBidi"/>
          <w:lang w:val="en-US"/>
        </w:rPr>
        <w:t>he protocol was modified by implementing six enzyme assays (amylase, pepsin activity, lipase, trypsin, chymotrypsin) together with an assay to quantify bile acids. The protocol additionally implemented the removal of oxygen along the small intestinal incubation and a simulation of the small intestinal absorption via the use of dialysis membranes digestion method to make it compatible with colonic fermentation experiments.</w:t>
      </w:r>
    </w:p>
    <w:p w14:paraId="216C22D5" w14:textId="736F4E1A" w:rsidR="00F23D17" w:rsidRPr="00496A7A" w:rsidRDefault="00F23D17" w:rsidP="00F23D17">
      <w:pPr>
        <w:spacing w:line="360" w:lineRule="auto"/>
        <w:jc w:val="both"/>
        <w:rPr>
          <w:rFonts w:asciiTheme="minorBidi" w:eastAsiaTheme="minorEastAsia" w:hAnsiTheme="minorBidi"/>
          <w:lang w:val="en-US"/>
        </w:rPr>
      </w:pPr>
      <w:r w:rsidRPr="00496A7A">
        <w:rPr>
          <w:rFonts w:asciiTheme="minorBidi" w:eastAsiaTheme="minorEastAsia" w:hAnsiTheme="minorBidi"/>
          <w:lang w:val="en-US"/>
        </w:rPr>
        <w:t>The milk matrices were dosed in the oral phase. To ensure compatibility with colonic incubations, modifications were implemented such as simulation of small intestinal absorption. Th</w:t>
      </w:r>
      <w:r w:rsidR="0055290A" w:rsidRPr="00496A7A">
        <w:rPr>
          <w:rFonts w:asciiTheme="minorBidi" w:eastAsiaTheme="minorEastAsia" w:hAnsiTheme="minorBidi"/>
          <w:lang w:val="en-US"/>
        </w:rPr>
        <w:t>ere</w:t>
      </w:r>
      <w:r w:rsidRPr="00496A7A">
        <w:rPr>
          <w:rFonts w:asciiTheme="minorBidi" w:eastAsiaTheme="minorEastAsia" w:hAnsiTheme="minorBidi"/>
          <w:lang w:val="en-US"/>
        </w:rPr>
        <w:t xml:space="preserve"> was a necessity to remove lactose and digestible proteins from the milk matrices. In contrast, due to its small size, GOS was also partially absorbed along the simulated upper GIT (i.e. for 66.2 %). This erroneously removed fraction along the upper GIT (GOS is known to be indigestible and reach the colon) was re-dosed at the start of the colonic incubation to test 100% of the GOS that was present in the original milk matrix. </w:t>
      </w:r>
      <w:r w:rsidR="0020120D" w:rsidRPr="00496A7A">
        <w:rPr>
          <w:rFonts w:asciiTheme="minorBidi" w:eastAsiaTheme="minorEastAsia" w:hAnsiTheme="minorBidi"/>
          <w:lang w:val="en-US"/>
        </w:rPr>
        <w:t xml:space="preserve">An equivalent amount of GOS as present in N milk was dosed in the GOS study arm (4.31 g/L). </w:t>
      </w:r>
    </w:p>
    <w:p w14:paraId="62C4B893" w14:textId="5A0F0998" w:rsidR="00467632" w:rsidRPr="00496A7A" w:rsidRDefault="003F3970" w:rsidP="00467632">
      <w:pPr>
        <w:pStyle w:val="Heading4"/>
        <w:rPr>
          <w:rFonts w:asciiTheme="minorBidi" w:hAnsiTheme="minorBidi" w:cstheme="minorBidi"/>
          <w:b/>
          <w:bCs/>
          <w:color w:val="auto"/>
          <w:lang w:val="en-US"/>
        </w:rPr>
      </w:pPr>
      <w:r w:rsidRPr="00496A7A">
        <w:rPr>
          <w:rFonts w:asciiTheme="minorBidi" w:hAnsiTheme="minorBidi" w:cstheme="minorBidi"/>
          <w:b/>
          <w:bCs/>
          <w:color w:val="auto"/>
          <w:lang w:val="en-US"/>
        </w:rPr>
        <w:lastRenderedPageBreak/>
        <w:t xml:space="preserve">Ex vivo experiment: </w:t>
      </w:r>
      <w:r w:rsidR="00467632" w:rsidRPr="00496A7A">
        <w:rPr>
          <w:rFonts w:asciiTheme="minorBidi" w:hAnsiTheme="minorBidi" w:cstheme="minorBidi"/>
          <w:b/>
          <w:bCs/>
          <w:color w:val="auto"/>
          <w:lang w:val="en-US"/>
        </w:rPr>
        <w:t>Colonic incubations</w:t>
      </w:r>
    </w:p>
    <w:p w14:paraId="3957CD00" w14:textId="640D242D" w:rsidR="00946887" w:rsidRPr="00496A7A" w:rsidRDefault="00946887" w:rsidP="00051F2A">
      <w:pPr>
        <w:pStyle w:val="Heading4"/>
        <w:spacing w:line="360" w:lineRule="auto"/>
        <w:jc w:val="both"/>
        <w:rPr>
          <w:rFonts w:asciiTheme="minorBidi" w:hAnsiTheme="minorBidi" w:cstheme="minorBidi"/>
          <w:i w:val="0"/>
          <w:iCs w:val="0"/>
          <w:color w:val="auto"/>
          <w:lang w:val="en-US"/>
        </w:rPr>
      </w:pPr>
      <w:r w:rsidRPr="00496A7A">
        <w:rPr>
          <w:rFonts w:asciiTheme="minorBidi" w:hAnsiTheme="minorBidi" w:cstheme="minorBidi"/>
          <w:i w:val="0"/>
          <w:iCs w:val="0"/>
          <w:color w:val="auto"/>
          <w:lang w:val="en-US"/>
        </w:rPr>
        <w:t>At the start of the colonic incubations, individual fecal samples were processed in a bioreactor management device (</w:t>
      </w:r>
      <w:proofErr w:type="spellStart"/>
      <w:r w:rsidRPr="00496A7A">
        <w:rPr>
          <w:rFonts w:asciiTheme="minorBidi" w:hAnsiTheme="minorBidi" w:cstheme="minorBidi"/>
          <w:i w:val="0"/>
          <w:iCs w:val="0"/>
          <w:color w:val="auto"/>
          <w:lang w:val="en-US"/>
        </w:rPr>
        <w:t>Cryptobiotix</w:t>
      </w:r>
      <w:proofErr w:type="spellEnd"/>
      <w:r w:rsidRPr="00496A7A">
        <w:rPr>
          <w:rFonts w:asciiTheme="minorBidi" w:hAnsiTheme="minorBidi" w:cstheme="minorBidi"/>
          <w:i w:val="0"/>
          <w:iCs w:val="0"/>
          <w:color w:val="auto"/>
          <w:lang w:val="en-US"/>
        </w:rPr>
        <w:t xml:space="preserve">, Ghent, Belgium). Each bioreactor contained 5 mL of a blend of small intestine-derived suspension, nutritional medium (M0017, </w:t>
      </w:r>
      <w:proofErr w:type="spellStart"/>
      <w:r w:rsidRPr="00496A7A">
        <w:rPr>
          <w:rFonts w:asciiTheme="minorBidi" w:hAnsiTheme="minorBidi" w:cstheme="minorBidi"/>
          <w:i w:val="0"/>
          <w:iCs w:val="0"/>
          <w:color w:val="auto"/>
          <w:lang w:val="en-US"/>
        </w:rPr>
        <w:t>Cryptobiotix</w:t>
      </w:r>
      <w:proofErr w:type="spellEnd"/>
      <w:r w:rsidRPr="00496A7A">
        <w:rPr>
          <w:rFonts w:asciiTheme="minorBidi" w:hAnsiTheme="minorBidi" w:cstheme="minorBidi"/>
          <w:i w:val="0"/>
          <w:iCs w:val="0"/>
          <w:color w:val="auto"/>
          <w:lang w:val="en-US"/>
        </w:rPr>
        <w:t>, Ghent, Belgium) and a fecal inoculum from a single donor. Bioreactors were sealed individually and rendered anaerobic. After preparation, bioreactors were incubated under continuous agitation (140 rpm) at 37°C (</w:t>
      </w:r>
      <w:proofErr w:type="spellStart"/>
      <w:r w:rsidRPr="00496A7A">
        <w:rPr>
          <w:rFonts w:asciiTheme="minorBidi" w:hAnsiTheme="minorBidi" w:cstheme="minorBidi"/>
          <w:i w:val="0"/>
          <w:iCs w:val="0"/>
          <w:color w:val="auto"/>
          <w:lang w:val="en-US"/>
        </w:rPr>
        <w:t>MaxQ</w:t>
      </w:r>
      <w:proofErr w:type="spellEnd"/>
      <w:r w:rsidRPr="00496A7A">
        <w:rPr>
          <w:rFonts w:asciiTheme="minorBidi" w:hAnsiTheme="minorBidi" w:cstheme="minorBidi"/>
          <w:i w:val="0"/>
          <w:iCs w:val="0"/>
          <w:color w:val="auto"/>
          <w:lang w:val="en-US"/>
        </w:rPr>
        <w:t xml:space="preserve"> 6000, </w:t>
      </w:r>
      <w:proofErr w:type="spellStart"/>
      <w:r w:rsidRPr="00496A7A">
        <w:rPr>
          <w:rFonts w:asciiTheme="minorBidi" w:hAnsiTheme="minorBidi" w:cstheme="minorBidi"/>
          <w:i w:val="0"/>
          <w:iCs w:val="0"/>
          <w:color w:val="auto"/>
          <w:lang w:val="en-US"/>
        </w:rPr>
        <w:t>Thermo</w:t>
      </w:r>
      <w:proofErr w:type="spellEnd"/>
      <w:r w:rsidRPr="00496A7A">
        <w:rPr>
          <w:rFonts w:asciiTheme="minorBidi" w:hAnsiTheme="minorBidi" w:cstheme="minorBidi"/>
          <w:i w:val="0"/>
          <w:iCs w:val="0"/>
          <w:color w:val="auto"/>
          <w:lang w:val="en-US"/>
        </w:rPr>
        <w:t xml:space="preserve"> Scientific, </w:t>
      </w:r>
      <w:proofErr w:type="spellStart"/>
      <w:r w:rsidRPr="00496A7A">
        <w:rPr>
          <w:rFonts w:asciiTheme="minorBidi" w:hAnsiTheme="minorBidi" w:cstheme="minorBidi"/>
          <w:i w:val="0"/>
          <w:iCs w:val="0"/>
          <w:color w:val="auto"/>
          <w:lang w:val="en-US"/>
        </w:rPr>
        <w:t>Merelbeke</w:t>
      </w:r>
      <w:proofErr w:type="spellEnd"/>
      <w:r w:rsidRPr="00496A7A">
        <w:rPr>
          <w:rFonts w:asciiTheme="minorBidi" w:hAnsiTheme="minorBidi" w:cstheme="minorBidi"/>
          <w:i w:val="0"/>
          <w:iCs w:val="0"/>
          <w:color w:val="auto"/>
          <w:lang w:val="en-US"/>
        </w:rPr>
        <w:t>, Belgium).</w:t>
      </w:r>
    </w:p>
    <w:p w14:paraId="1F708190" w14:textId="0FD989A8" w:rsidR="00212149" w:rsidRPr="00496A7A" w:rsidRDefault="00161EAB" w:rsidP="00161EAB">
      <w:pPr>
        <w:pStyle w:val="Heading4"/>
        <w:spacing w:line="360" w:lineRule="auto"/>
        <w:jc w:val="both"/>
        <w:rPr>
          <w:rFonts w:asciiTheme="minorBidi" w:hAnsiTheme="minorBidi" w:cstheme="minorBidi"/>
          <w:i w:val="0"/>
          <w:iCs w:val="0"/>
          <w:color w:val="auto"/>
          <w:lang w:val="en-US"/>
        </w:rPr>
      </w:pPr>
      <w:r w:rsidRPr="00496A7A">
        <w:rPr>
          <w:rFonts w:asciiTheme="minorBidi" w:hAnsiTheme="minorBidi" w:cstheme="minorBidi"/>
          <w:i w:val="0"/>
          <w:iCs w:val="0"/>
          <w:color w:val="auto"/>
          <w:lang w:val="en-US"/>
        </w:rPr>
        <w:t>Both blank and probiotic-treated bioreactors were tested across 12 different subjects, with multiple technical replicates harvested either at 0 h (</w:t>
      </w:r>
      <w:proofErr w:type="spellStart"/>
      <w:r w:rsidRPr="00496A7A">
        <w:rPr>
          <w:rFonts w:asciiTheme="minorBidi" w:hAnsiTheme="minorBidi" w:cstheme="minorBidi"/>
          <w:i w:val="0"/>
          <w:iCs w:val="0"/>
          <w:color w:val="auto"/>
          <w:lang w:val="en-US"/>
        </w:rPr>
        <w:t>blank</w:t>
      </w:r>
      <w:proofErr w:type="spellEnd"/>
      <w:r w:rsidRPr="00496A7A">
        <w:rPr>
          <w:rFonts w:asciiTheme="minorBidi" w:hAnsiTheme="minorBidi" w:cstheme="minorBidi"/>
          <w:i w:val="0"/>
          <w:iCs w:val="0"/>
          <w:color w:val="auto"/>
          <w:lang w:val="en-US"/>
        </w:rPr>
        <w:t xml:space="preserve"> only) or 24 h. </w:t>
      </w:r>
      <w:r w:rsidR="0011740A" w:rsidRPr="00496A7A">
        <w:rPr>
          <w:rFonts w:asciiTheme="minorBidi" w:eastAsiaTheme="minorEastAsia" w:hAnsiTheme="minorBidi" w:cstheme="minorBidi"/>
          <w:i w:val="0"/>
          <w:iCs w:val="0"/>
          <w:color w:val="auto"/>
          <w:lang w:val="en-US"/>
        </w:rPr>
        <w:t xml:space="preserve">Gas pressure measurements were taken, and liquid samples were collected for subsequent analysis. </w:t>
      </w:r>
    </w:p>
    <w:p w14:paraId="18670B55" w14:textId="2D7E6FF7" w:rsidR="00BB5FBC" w:rsidRPr="00496A7A" w:rsidRDefault="002D0484" w:rsidP="002D0484">
      <w:pPr>
        <w:pStyle w:val="Heading4"/>
        <w:rPr>
          <w:rFonts w:asciiTheme="minorBidi" w:hAnsiTheme="minorBidi" w:cstheme="minorBidi"/>
          <w:b/>
          <w:bCs/>
          <w:color w:val="auto"/>
          <w:lang w:val="en-US"/>
        </w:rPr>
      </w:pPr>
      <w:r w:rsidRPr="00496A7A">
        <w:rPr>
          <w:rFonts w:asciiTheme="minorBidi" w:hAnsiTheme="minorBidi" w:cstheme="minorBidi"/>
          <w:b/>
          <w:bCs/>
          <w:color w:val="auto"/>
          <w:lang w:val="en-US"/>
        </w:rPr>
        <w:t>References</w:t>
      </w:r>
    </w:p>
    <w:p w14:paraId="6B10CCF9" w14:textId="77777777" w:rsidR="00005C8F" w:rsidRPr="00496A7A" w:rsidRDefault="004F2AE3" w:rsidP="00005C8F">
      <w:pPr>
        <w:pStyle w:val="EndNoteBibliography"/>
        <w:spacing w:after="0"/>
        <w:rPr>
          <w:rFonts w:asciiTheme="minorBidi" w:hAnsiTheme="minorBidi" w:cstheme="minorBidi"/>
        </w:rPr>
      </w:pPr>
      <w:r w:rsidRPr="00496A7A">
        <w:rPr>
          <w:rFonts w:asciiTheme="minorBidi" w:hAnsiTheme="minorBidi" w:cstheme="minorBidi"/>
          <w:noProof w:val="0"/>
        </w:rPr>
        <w:fldChar w:fldCharType="begin"/>
      </w:r>
      <w:r w:rsidRPr="00496A7A">
        <w:rPr>
          <w:rFonts w:asciiTheme="minorBidi" w:hAnsiTheme="minorBidi" w:cstheme="minorBidi"/>
          <w:noProof w:val="0"/>
        </w:rPr>
        <w:instrText xml:space="preserve"> ADDIN EN.REFLIST </w:instrText>
      </w:r>
      <w:r w:rsidRPr="00496A7A">
        <w:rPr>
          <w:rFonts w:asciiTheme="minorBidi" w:hAnsiTheme="minorBidi" w:cstheme="minorBidi"/>
          <w:noProof w:val="0"/>
        </w:rPr>
        <w:fldChar w:fldCharType="separate"/>
      </w:r>
      <w:r w:rsidR="00005C8F" w:rsidRPr="00496A7A">
        <w:rPr>
          <w:rFonts w:asciiTheme="minorBidi" w:hAnsiTheme="minorBidi" w:cstheme="minorBidi"/>
        </w:rPr>
        <w:t>1.</w:t>
      </w:r>
      <w:r w:rsidR="00005C8F" w:rsidRPr="00496A7A">
        <w:rPr>
          <w:rFonts w:asciiTheme="minorBidi" w:hAnsiTheme="minorBidi" w:cstheme="minorBidi"/>
        </w:rPr>
        <w:tab/>
        <w:t>Valdivia-Garcia MA, Chappell KE, Camuzeaux S, Olmo-Garcia L, van der Sluis VH, Radhakrishnan ST, et al. Improved quantitation of short-chain carboxylic acids in human biofluids using 3-nitrophenylhydrazine derivatization and liquid chromatography with tandem mass spectrometry (LC-MS/MS). J Pharm Biomed Anal. 2022;221:115060. Epub 20220915. doi: 10.1016/j.jpba.2022.115060. PubMed PMID: 36166933.</w:t>
      </w:r>
    </w:p>
    <w:p w14:paraId="674F7F8A" w14:textId="77777777" w:rsidR="00005C8F" w:rsidRPr="00496A7A" w:rsidRDefault="00005C8F" w:rsidP="00005C8F">
      <w:pPr>
        <w:pStyle w:val="EndNoteBibliography"/>
        <w:spacing w:after="0"/>
        <w:rPr>
          <w:rFonts w:asciiTheme="minorBidi" w:hAnsiTheme="minorBidi" w:cstheme="minorBidi"/>
        </w:rPr>
      </w:pPr>
      <w:r w:rsidRPr="00496A7A">
        <w:rPr>
          <w:rFonts w:asciiTheme="minorBidi" w:hAnsiTheme="minorBidi" w:cstheme="minorBidi"/>
        </w:rPr>
        <w:t>2.</w:t>
      </w:r>
      <w:r w:rsidRPr="00496A7A">
        <w:rPr>
          <w:rFonts w:asciiTheme="minorBidi" w:hAnsiTheme="minorBidi" w:cstheme="minorBidi"/>
        </w:rPr>
        <w:tab/>
        <w:t>Chambers MC, Maclean B, Burke R, Amodei D, Ruderman DL, Neumann S, et al. A cross-platform toolkit for mass spectrometry and proteomics. Nat Biotechnol. 2012;30(10):918-20. doi: 10.1038/nbt.2377. PubMed PMID: 23051804; PubMed Central PMCID: PMC3471674.</w:t>
      </w:r>
    </w:p>
    <w:p w14:paraId="47242C24" w14:textId="77777777" w:rsidR="00005C8F" w:rsidRPr="00496A7A" w:rsidRDefault="00005C8F" w:rsidP="00005C8F">
      <w:pPr>
        <w:pStyle w:val="EndNoteBibliography"/>
        <w:spacing w:after="0"/>
        <w:rPr>
          <w:rFonts w:asciiTheme="minorBidi" w:hAnsiTheme="minorBidi" w:cstheme="minorBidi"/>
        </w:rPr>
      </w:pPr>
      <w:r w:rsidRPr="00496A7A">
        <w:rPr>
          <w:rFonts w:asciiTheme="minorBidi" w:hAnsiTheme="minorBidi" w:cstheme="minorBidi"/>
        </w:rPr>
        <w:t>3.</w:t>
      </w:r>
      <w:r w:rsidRPr="00496A7A">
        <w:rPr>
          <w:rFonts w:asciiTheme="minorBidi" w:hAnsiTheme="minorBidi" w:cstheme="minorBidi"/>
        </w:rPr>
        <w:tab/>
        <w:t>Team RC. R: A Language and Environment for Statistical Computing. Vienna, Austria: R Foundation for Statistical Computing; 2024.</w:t>
      </w:r>
    </w:p>
    <w:p w14:paraId="77E74887" w14:textId="77777777" w:rsidR="00005C8F" w:rsidRPr="00496A7A" w:rsidRDefault="00005C8F" w:rsidP="00005C8F">
      <w:pPr>
        <w:pStyle w:val="EndNoteBibliography"/>
        <w:spacing w:after="0"/>
        <w:rPr>
          <w:rFonts w:asciiTheme="minorBidi" w:hAnsiTheme="minorBidi" w:cstheme="minorBidi"/>
        </w:rPr>
      </w:pPr>
      <w:r w:rsidRPr="00496A7A">
        <w:rPr>
          <w:rFonts w:asciiTheme="minorBidi" w:hAnsiTheme="minorBidi" w:cstheme="minorBidi"/>
        </w:rPr>
        <w:t>4.</w:t>
      </w:r>
      <w:r w:rsidRPr="00496A7A">
        <w:rPr>
          <w:rFonts w:asciiTheme="minorBidi" w:hAnsiTheme="minorBidi" w:cstheme="minorBidi"/>
        </w:rPr>
        <w:tab/>
        <w:t>Smith CA, Want EJ, O'Maille G, Abagyan R, Siuzdak G. XCMS: processing mass spectrometry data for metabolite profiling using nonlinear peak alignment, matching, and identification. Anal Chem. 2006;78(3):779-87. doi: 10.1021/ac051437y. PubMed PMID: 16448051.</w:t>
      </w:r>
    </w:p>
    <w:p w14:paraId="7665D9F1" w14:textId="77777777" w:rsidR="00005C8F" w:rsidRPr="00496A7A" w:rsidRDefault="00005C8F" w:rsidP="00005C8F">
      <w:pPr>
        <w:pStyle w:val="EndNoteBibliography"/>
        <w:spacing w:after="0"/>
        <w:rPr>
          <w:rFonts w:asciiTheme="minorBidi" w:hAnsiTheme="minorBidi" w:cstheme="minorBidi"/>
        </w:rPr>
      </w:pPr>
      <w:r w:rsidRPr="00496A7A">
        <w:rPr>
          <w:rFonts w:asciiTheme="minorBidi" w:hAnsiTheme="minorBidi" w:cstheme="minorBidi"/>
        </w:rPr>
        <w:t>5.</w:t>
      </w:r>
      <w:r w:rsidRPr="00496A7A">
        <w:rPr>
          <w:rFonts w:asciiTheme="minorBidi" w:hAnsiTheme="minorBidi" w:cstheme="minorBidi"/>
        </w:rPr>
        <w:tab/>
        <w:t>Kuhl C, Tautenhahn R, Bottcher C, Larson TR, Neumann S. CAMERA: an integrated strategy for compound spectra extraction and annotation of liquid chromatography/mass spectrometry data sets. Anal Chem. 2012;84(1):283-9. Epub 20111212. doi: 10.1021/ac202450g. PubMed PMID: 22111785; PubMed Central PMCID: PMC3658281.</w:t>
      </w:r>
    </w:p>
    <w:p w14:paraId="2317C2A5" w14:textId="77777777" w:rsidR="00005C8F" w:rsidRPr="00496A7A" w:rsidRDefault="00005C8F" w:rsidP="00005C8F">
      <w:pPr>
        <w:pStyle w:val="EndNoteBibliography"/>
        <w:spacing w:after="0"/>
        <w:rPr>
          <w:rFonts w:asciiTheme="minorBidi" w:hAnsiTheme="minorBidi" w:cstheme="minorBidi"/>
        </w:rPr>
      </w:pPr>
      <w:r w:rsidRPr="00496A7A">
        <w:rPr>
          <w:rFonts w:asciiTheme="minorBidi" w:hAnsiTheme="minorBidi" w:cstheme="minorBidi"/>
        </w:rPr>
        <w:t>6.</w:t>
      </w:r>
      <w:r w:rsidRPr="00496A7A">
        <w:rPr>
          <w:rFonts w:asciiTheme="minorBidi" w:hAnsiTheme="minorBidi" w:cstheme="minorBidi"/>
        </w:rPr>
        <w:tab/>
        <w:t>Boysen AK, Heal KR, Carlson LT, Ingalls AE. Best-Matched Internal Standard Normalization in Liquid Chromatography-Mass Spectrometry Metabolomics Applied to Environmental Samples. Anal Chem. 2018;90(2):1363-9. Epub 20180103. doi: 10.1021/acs.analchem.7b04400. PubMed PMID: 29239170.</w:t>
      </w:r>
    </w:p>
    <w:p w14:paraId="7D36F20B" w14:textId="77777777" w:rsidR="00005C8F" w:rsidRPr="00496A7A" w:rsidRDefault="00005C8F" w:rsidP="00005C8F">
      <w:pPr>
        <w:pStyle w:val="EndNoteBibliography"/>
        <w:rPr>
          <w:rFonts w:asciiTheme="minorBidi" w:hAnsiTheme="minorBidi" w:cstheme="minorBidi"/>
        </w:rPr>
      </w:pPr>
      <w:r w:rsidRPr="00496A7A">
        <w:rPr>
          <w:rFonts w:asciiTheme="minorBidi" w:hAnsiTheme="minorBidi" w:cstheme="minorBidi"/>
        </w:rPr>
        <w:t>7.</w:t>
      </w:r>
      <w:r w:rsidRPr="00496A7A">
        <w:rPr>
          <w:rFonts w:asciiTheme="minorBidi" w:hAnsiTheme="minorBidi" w:cstheme="minorBidi"/>
        </w:rPr>
        <w:tab/>
        <w:t>Brodkorb A, Egger L, Alminger M, Alvito P, Assuncao R, Ballance S, et al. INFOGEST static in vitro simulation of gastrointestinal food digestion. Nat Protoc. 2019;14(4):991-1014. Epub 20190318. doi: 10.1038/s41596-018-0119-1. PubMed PMID: 30886367.</w:t>
      </w:r>
    </w:p>
    <w:p w14:paraId="02B5412F" w14:textId="1EDF21B5" w:rsidR="00B10AB3" w:rsidRPr="00496A7A" w:rsidRDefault="004F2AE3" w:rsidP="00993FDC">
      <w:pPr>
        <w:rPr>
          <w:rFonts w:asciiTheme="minorBidi" w:hAnsiTheme="minorBidi"/>
          <w:highlight w:val="yellow"/>
          <w:lang w:val="en-US"/>
        </w:rPr>
      </w:pPr>
      <w:r w:rsidRPr="00496A7A">
        <w:rPr>
          <w:rFonts w:asciiTheme="minorBidi" w:hAnsiTheme="minorBidi"/>
          <w:lang w:val="en-US"/>
        </w:rPr>
        <w:fldChar w:fldCharType="end"/>
      </w:r>
    </w:p>
    <w:sectPr w:rsidR="00B10AB3" w:rsidRPr="00496A7A" w:rsidSect="0078008A">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A4900D" w14:textId="77777777" w:rsidR="008F342A" w:rsidRDefault="008F342A" w:rsidP="00F06EF0">
      <w:pPr>
        <w:spacing w:after="0" w:line="240" w:lineRule="auto"/>
      </w:pPr>
      <w:r>
        <w:separator/>
      </w:r>
    </w:p>
  </w:endnote>
  <w:endnote w:type="continuationSeparator" w:id="0">
    <w:p w14:paraId="1D83D230" w14:textId="77777777" w:rsidR="008F342A" w:rsidRDefault="008F342A" w:rsidP="00F06EF0">
      <w:pPr>
        <w:spacing w:after="0" w:line="240" w:lineRule="auto"/>
      </w:pPr>
      <w:r>
        <w:continuationSeparator/>
      </w:r>
    </w:p>
  </w:endnote>
  <w:endnote w:type="continuationNotice" w:id="1">
    <w:p w14:paraId="160747ED" w14:textId="77777777" w:rsidR="008F342A" w:rsidRDefault="008F342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A17343" w14:textId="77777777" w:rsidR="008F342A" w:rsidRDefault="008F342A" w:rsidP="00F06EF0">
      <w:pPr>
        <w:spacing w:after="0" w:line="240" w:lineRule="auto"/>
      </w:pPr>
      <w:r>
        <w:separator/>
      </w:r>
    </w:p>
  </w:footnote>
  <w:footnote w:type="continuationSeparator" w:id="0">
    <w:p w14:paraId="38F79214" w14:textId="77777777" w:rsidR="008F342A" w:rsidRDefault="008F342A" w:rsidP="00F06EF0">
      <w:pPr>
        <w:spacing w:after="0" w:line="240" w:lineRule="auto"/>
      </w:pPr>
      <w:r>
        <w:continuationSeparator/>
      </w:r>
    </w:p>
  </w:footnote>
  <w:footnote w:type="continuationNotice" w:id="1">
    <w:p w14:paraId="37430ADB" w14:textId="77777777" w:rsidR="008F342A" w:rsidRDefault="008F342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F60E07"/>
    <w:multiLevelType w:val="hybridMultilevel"/>
    <w:tmpl w:val="CB06269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45702BC8"/>
    <w:multiLevelType w:val="hybridMultilevel"/>
    <w:tmpl w:val="41FE3FB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745961638">
    <w:abstractNumId w:val="0"/>
  </w:num>
  <w:num w:numId="2" w16cid:durableId="9334389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8"/>
  <w:proofState w:spelling="clean"/>
  <w:doNotTrackFormatting/>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d2xvt9xes90seeaay5x299pz0xsspdpvvp&quot;&gt;references&lt;record-ids&gt;&lt;item&gt;41&lt;/item&gt;&lt;item&gt;88&lt;/item&gt;&lt;item&gt;89&lt;/item&gt;&lt;item&gt;90&lt;/item&gt;&lt;item&gt;91&lt;/item&gt;&lt;item&gt;92&lt;/item&gt;&lt;item&gt;93&lt;/item&gt;&lt;item&gt;107&lt;/item&gt;&lt;/record-ids&gt;&lt;/item&gt;&lt;/Libraries&gt;"/>
  </w:docVars>
  <w:rsids>
    <w:rsidRoot w:val="00801419"/>
    <w:rsid w:val="00005C8F"/>
    <w:rsid w:val="00014FCC"/>
    <w:rsid w:val="00021FBE"/>
    <w:rsid w:val="00025824"/>
    <w:rsid w:val="0003040F"/>
    <w:rsid w:val="000373A3"/>
    <w:rsid w:val="0004123B"/>
    <w:rsid w:val="0004255D"/>
    <w:rsid w:val="00051F2A"/>
    <w:rsid w:val="00064249"/>
    <w:rsid w:val="00066594"/>
    <w:rsid w:val="00067EE6"/>
    <w:rsid w:val="00075C8A"/>
    <w:rsid w:val="00081C97"/>
    <w:rsid w:val="000922F6"/>
    <w:rsid w:val="000937DD"/>
    <w:rsid w:val="00093D58"/>
    <w:rsid w:val="000C4C5D"/>
    <w:rsid w:val="000D2B19"/>
    <w:rsid w:val="000D7E12"/>
    <w:rsid w:val="000E0C9A"/>
    <w:rsid w:val="00100598"/>
    <w:rsid w:val="001008FD"/>
    <w:rsid w:val="0010689B"/>
    <w:rsid w:val="00106926"/>
    <w:rsid w:val="0011555F"/>
    <w:rsid w:val="0011740A"/>
    <w:rsid w:val="00120D01"/>
    <w:rsid w:val="001275B1"/>
    <w:rsid w:val="001332D6"/>
    <w:rsid w:val="00145B33"/>
    <w:rsid w:val="00146D4A"/>
    <w:rsid w:val="00150B18"/>
    <w:rsid w:val="00161EAB"/>
    <w:rsid w:val="0017266D"/>
    <w:rsid w:val="00172F04"/>
    <w:rsid w:val="0018073C"/>
    <w:rsid w:val="00182D8D"/>
    <w:rsid w:val="001A5E87"/>
    <w:rsid w:val="001B239A"/>
    <w:rsid w:val="001B4D23"/>
    <w:rsid w:val="001D3936"/>
    <w:rsid w:val="001E7E9F"/>
    <w:rsid w:val="001F00AA"/>
    <w:rsid w:val="0020120D"/>
    <w:rsid w:val="00201DE5"/>
    <w:rsid w:val="0021099F"/>
    <w:rsid w:val="0021136F"/>
    <w:rsid w:val="00211791"/>
    <w:rsid w:val="00212149"/>
    <w:rsid w:val="00212F7E"/>
    <w:rsid w:val="00220761"/>
    <w:rsid w:val="002424EB"/>
    <w:rsid w:val="0025614D"/>
    <w:rsid w:val="00261FD5"/>
    <w:rsid w:val="002803AC"/>
    <w:rsid w:val="00281165"/>
    <w:rsid w:val="00284681"/>
    <w:rsid w:val="002945E1"/>
    <w:rsid w:val="002A4497"/>
    <w:rsid w:val="002A63D3"/>
    <w:rsid w:val="002A6E16"/>
    <w:rsid w:val="002B13F4"/>
    <w:rsid w:val="002B443C"/>
    <w:rsid w:val="002B62CA"/>
    <w:rsid w:val="002B7E72"/>
    <w:rsid w:val="002D0484"/>
    <w:rsid w:val="002E0EDA"/>
    <w:rsid w:val="002E52B4"/>
    <w:rsid w:val="002F5B39"/>
    <w:rsid w:val="003040AA"/>
    <w:rsid w:val="003057E6"/>
    <w:rsid w:val="0030631C"/>
    <w:rsid w:val="00321D1D"/>
    <w:rsid w:val="003227D7"/>
    <w:rsid w:val="00326FC3"/>
    <w:rsid w:val="00347D09"/>
    <w:rsid w:val="00352315"/>
    <w:rsid w:val="00352B50"/>
    <w:rsid w:val="00367FDC"/>
    <w:rsid w:val="00370321"/>
    <w:rsid w:val="00384A48"/>
    <w:rsid w:val="00391545"/>
    <w:rsid w:val="003A277F"/>
    <w:rsid w:val="003B6D02"/>
    <w:rsid w:val="003C2869"/>
    <w:rsid w:val="003C7AB4"/>
    <w:rsid w:val="003D2E19"/>
    <w:rsid w:val="003D50B5"/>
    <w:rsid w:val="003E099E"/>
    <w:rsid w:val="003E2D45"/>
    <w:rsid w:val="003E2F26"/>
    <w:rsid w:val="003E5D76"/>
    <w:rsid w:val="003F1361"/>
    <w:rsid w:val="003F3970"/>
    <w:rsid w:val="003F623F"/>
    <w:rsid w:val="003F6ADD"/>
    <w:rsid w:val="004013AB"/>
    <w:rsid w:val="00420CA8"/>
    <w:rsid w:val="0042138A"/>
    <w:rsid w:val="00443D14"/>
    <w:rsid w:val="00445D21"/>
    <w:rsid w:val="0045287F"/>
    <w:rsid w:val="00456CBE"/>
    <w:rsid w:val="00467632"/>
    <w:rsid w:val="00473B4C"/>
    <w:rsid w:val="004812CC"/>
    <w:rsid w:val="00481721"/>
    <w:rsid w:val="004865C1"/>
    <w:rsid w:val="00492F93"/>
    <w:rsid w:val="00496A7A"/>
    <w:rsid w:val="004A72ED"/>
    <w:rsid w:val="004C6DF2"/>
    <w:rsid w:val="004C7ED5"/>
    <w:rsid w:val="004D3899"/>
    <w:rsid w:val="004E4760"/>
    <w:rsid w:val="004F06F6"/>
    <w:rsid w:val="004F1AE8"/>
    <w:rsid w:val="004F2AE3"/>
    <w:rsid w:val="004F41C6"/>
    <w:rsid w:val="004F4377"/>
    <w:rsid w:val="004F53D9"/>
    <w:rsid w:val="004F5E50"/>
    <w:rsid w:val="004F76E2"/>
    <w:rsid w:val="00502F90"/>
    <w:rsid w:val="0050438E"/>
    <w:rsid w:val="00511A14"/>
    <w:rsid w:val="00532932"/>
    <w:rsid w:val="00546F61"/>
    <w:rsid w:val="00550006"/>
    <w:rsid w:val="005508F3"/>
    <w:rsid w:val="005516B9"/>
    <w:rsid w:val="0055290A"/>
    <w:rsid w:val="005540DD"/>
    <w:rsid w:val="005913FC"/>
    <w:rsid w:val="0059587C"/>
    <w:rsid w:val="005959D6"/>
    <w:rsid w:val="00596D12"/>
    <w:rsid w:val="005B014C"/>
    <w:rsid w:val="005B1EB2"/>
    <w:rsid w:val="005C06EE"/>
    <w:rsid w:val="005C47F3"/>
    <w:rsid w:val="005D220B"/>
    <w:rsid w:val="005D6F12"/>
    <w:rsid w:val="005D7AEB"/>
    <w:rsid w:val="005E0A05"/>
    <w:rsid w:val="005E59BF"/>
    <w:rsid w:val="005F02F3"/>
    <w:rsid w:val="005F635B"/>
    <w:rsid w:val="00626B9E"/>
    <w:rsid w:val="006318BA"/>
    <w:rsid w:val="00642847"/>
    <w:rsid w:val="00647507"/>
    <w:rsid w:val="0066222A"/>
    <w:rsid w:val="0067044A"/>
    <w:rsid w:val="00672661"/>
    <w:rsid w:val="006A1489"/>
    <w:rsid w:val="006A3491"/>
    <w:rsid w:val="006A7FE5"/>
    <w:rsid w:val="006B2347"/>
    <w:rsid w:val="006B5104"/>
    <w:rsid w:val="006B6F74"/>
    <w:rsid w:val="006C027C"/>
    <w:rsid w:val="006D0C8B"/>
    <w:rsid w:val="006D45A9"/>
    <w:rsid w:val="006D4ACF"/>
    <w:rsid w:val="006F6D75"/>
    <w:rsid w:val="00704232"/>
    <w:rsid w:val="00704836"/>
    <w:rsid w:val="0071014C"/>
    <w:rsid w:val="00715E37"/>
    <w:rsid w:val="00717CDD"/>
    <w:rsid w:val="00721158"/>
    <w:rsid w:val="00724368"/>
    <w:rsid w:val="00742FB7"/>
    <w:rsid w:val="0074641B"/>
    <w:rsid w:val="0074675B"/>
    <w:rsid w:val="007507C9"/>
    <w:rsid w:val="00765EC3"/>
    <w:rsid w:val="00765FE9"/>
    <w:rsid w:val="007662E3"/>
    <w:rsid w:val="00773D85"/>
    <w:rsid w:val="00774191"/>
    <w:rsid w:val="0078008A"/>
    <w:rsid w:val="00785EF1"/>
    <w:rsid w:val="007874A4"/>
    <w:rsid w:val="00787DAA"/>
    <w:rsid w:val="007A5B36"/>
    <w:rsid w:val="007B640B"/>
    <w:rsid w:val="007C32D9"/>
    <w:rsid w:val="007C625D"/>
    <w:rsid w:val="007D0721"/>
    <w:rsid w:val="007D6000"/>
    <w:rsid w:val="007D7FE6"/>
    <w:rsid w:val="007F3478"/>
    <w:rsid w:val="007F5374"/>
    <w:rsid w:val="00801419"/>
    <w:rsid w:val="008116BD"/>
    <w:rsid w:val="00814036"/>
    <w:rsid w:val="0084587D"/>
    <w:rsid w:val="00851C06"/>
    <w:rsid w:val="00851C21"/>
    <w:rsid w:val="0088192D"/>
    <w:rsid w:val="008C10F9"/>
    <w:rsid w:val="008C7AEA"/>
    <w:rsid w:val="008D61A9"/>
    <w:rsid w:val="008E239E"/>
    <w:rsid w:val="008E45B4"/>
    <w:rsid w:val="008F31D2"/>
    <w:rsid w:val="008F342A"/>
    <w:rsid w:val="008F7BC9"/>
    <w:rsid w:val="00903590"/>
    <w:rsid w:val="0091085A"/>
    <w:rsid w:val="0091321D"/>
    <w:rsid w:val="00917B34"/>
    <w:rsid w:val="00933CC1"/>
    <w:rsid w:val="00941BB9"/>
    <w:rsid w:val="0094377D"/>
    <w:rsid w:val="00945F18"/>
    <w:rsid w:val="00946887"/>
    <w:rsid w:val="00950833"/>
    <w:rsid w:val="009731EF"/>
    <w:rsid w:val="00973B2A"/>
    <w:rsid w:val="0098356E"/>
    <w:rsid w:val="009928AB"/>
    <w:rsid w:val="00993FDC"/>
    <w:rsid w:val="009A2F91"/>
    <w:rsid w:val="009A4A1D"/>
    <w:rsid w:val="009B0D35"/>
    <w:rsid w:val="009B5530"/>
    <w:rsid w:val="009C339D"/>
    <w:rsid w:val="009C3EC7"/>
    <w:rsid w:val="009C604D"/>
    <w:rsid w:val="009C7AAE"/>
    <w:rsid w:val="009C7D4F"/>
    <w:rsid w:val="009D1AB1"/>
    <w:rsid w:val="009E25E3"/>
    <w:rsid w:val="00A11B98"/>
    <w:rsid w:val="00A12109"/>
    <w:rsid w:val="00A23DE6"/>
    <w:rsid w:val="00A37312"/>
    <w:rsid w:val="00A43028"/>
    <w:rsid w:val="00A61141"/>
    <w:rsid w:val="00A64E48"/>
    <w:rsid w:val="00A662E4"/>
    <w:rsid w:val="00A81E1F"/>
    <w:rsid w:val="00A97C78"/>
    <w:rsid w:val="00AA2D72"/>
    <w:rsid w:val="00AA35DC"/>
    <w:rsid w:val="00AB7711"/>
    <w:rsid w:val="00AC3773"/>
    <w:rsid w:val="00AD1930"/>
    <w:rsid w:val="00AE1AD4"/>
    <w:rsid w:val="00AE2B61"/>
    <w:rsid w:val="00AE7454"/>
    <w:rsid w:val="00AF04AE"/>
    <w:rsid w:val="00AF218B"/>
    <w:rsid w:val="00AF35D1"/>
    <w:rsid w:val="00B07116"/>
    <w:rsid w:val="00B10AB3"/>
    <w:rsid w:val="00B10DEE"/>
    <w:rsid w:val="00B246E7"/>
    <w:rsid w:val="00B319F6"/>
    <w:rsid w:val="00B3783D"/>
    <w:rsid w:val="00B41802"/>
    <w:rsid w:val="00B5514B"/>
    <w:rsid w:val="00B61D7F"/>
    <w:rsid w:val="00B64B53"/>
    <w:rsid w:val="00B65987"/>
    <w:rsid w:val="00B7100C"/>
    <w:rsid w:val="00B80D40"/>
    <w:rsid w:val="00BB5FBC"/>
    <w:rsid w:val="00BB78AF"/>
    <w:rsid w:val="00BD35ED"/>
    <w:rsid w:val="00BE5D17"/>
    <w:rsid w:val="00BF16CB"/>
    <w:rsid w:val="00C12E60"/>
    <w:rsid w:val="00C162EB"/>
    <w:rsid w:val="00C379D6"/>
    <w:rsid w:val="00C50026"/>
    <w:rsid w:val="00C54F8D"/>
    <w:rsid w:val="00C56955"/>
    <w:rsid w:val="00C56B1D"/>
    <w:rsid w:val="00C73DF0"/>
    <w:rsid w:val="00C74BF9"/>
    <w:rsid w:val="00C82FA9"/>
    <w:rsid w:val="00C87C78"/>
    <w:rsid w:val="00C9448A"/>
    <w:rsid w:val="00CB0C8C"/>
    <w:rsid w:val="00CC2D4C"/>
    <w:rsid w:val="00CD0900"/>
    <w:rsid w:val="00CD4A6F"/>
    <w:rsid w:val="00CD7F1A"/>
    <w:rsid w:val="00CE4799"/>
    <w:rsid w:val="00CE4FB7"/>
    <w:rsid w:val="00CF2318"/>
    <w:rsid w:val="00CF25A2"/>
    <w:rsid w:val="00D1206B"/>
    <w:rsid w:val="00D1591B"/>
    <w:rsid w:val="00D165FC"/>
    <w:rsid w:val="00D24E8B"/>
    <w:rsid w:val="00D26828"/>
    <w:rsid w:val="00D365E7"/>
    <w:rsid w:val="00D36CA9"/>
    <w:rsid w:val="00D41535"/>
    <w:rsid w:val="00D47918"/>
    <w:rsid w:val="00D578F2"/>
    <w:rsid w:val="00D6655C"/>
    <w:rsid w:val="00D66977"/>
    <w:rsid w:val="00D82237"/>
    <w:rsid w:val="00D94618"/>
    <w:rsid w:val="00DA2478"/>
    <w:rsid w:val="00DA3AB6"/>
    <w:rsid w:val="00DB0545"/>
    <w:rsid w:val="00DB0E4C"/>
    <w:rsid w:val="00DB3C61"/>
    <w:rsid w:val="00DC0ABB"/>
    <w:rsid w:val="00DC7A1B"/>
    <w:rsid w:val="00DD0FC0"/>
    <w:rsid w:val="00DD2E8C"/>
    <w:rsid w:val="00DD4E65"/>
    <w:rsid w:val="00DD527B"/>
    <w:rsid w:val="00DE585C"/>
    <w:rsid w:val="00DE6574"/>
    <w:rsid w:val="00DF1217"/>
    <w:rsid w:val="00DF3277"/>
    <w:rsid w:val="00E10308"/>
    <w:rsid w:val="00E326DC"/>
    <w:rsid w:val="00E40141"/>
    <w:rsid w:val="00E42182"/>
    <w:rsid w:val="00E4444D"/>
    <w:rsid w:val="00E509BB"/>
    <w:rsid w:val="00E771EF"/>
    <w:rsid w:val="00E803AE"/>
    <w:rsid w:val="00E85B73"/>
    <w:rsid w:val="00E86A6B"/>
    <w:rsid w:val="00E93E35"/>
    <w:rsid w:val="00EA1B92"/>
    <w:rsid w:val="00EA7977"/>
    <w:rsid w:val="00EB5F23"/>
    <w:rsid w:val="00EC2F9D"/>
    <w:rsid w:val="00EC3EC8"/>
    <w:rsid w:val="00EC79A4"/>
    <w:rsid w:val="00ED0B49"/>
    <w:rsid w:val="00ED2B1D"/>
    <w:rsid w:val="00ED334A"/>
    <w:rsid w:val="00ED3B52"/>
    <w:rsid w:val="00ED4665"/>
    <w:rsid w:val="00EE5230"/>
    <w:rsid w:val="00F057C6"/>
    <w:rsid w:val="00F06EF0"/>
    <w:rsid w:val="00F07292"/>
    <w:rsid w:val="00F14F36"/>
    <w:rsid w:val="00F17ACB"/>
    <w:rsid w:val="00F218D1"/>
    <w:rsid w:val="00F23958"/>
    <w:rsid w:val="00F23D17"/>
    <w:rsid w:val="00F320AC"/>
    <w:rsid w:val="00F46686"/>
    <w:rsid w:val="00F56B04"/>
    <w:rsid w:val="00F714EB"/>
    <w:rsid w:val="00F76760"/>
    <w:rsid w:val="00F803CC"/>
    <w:rsid w:val="00F85678"/>
    <w:rsid w:val="00FD0E5C"/>
    <w:rsid w:val="00FE7641"/>
    <w:rsid w:val="0F1EA7DA"/>
    <w:rsid w:val="106154A3"/>
    <w:rsid w:val="19F1608B"/>
    <w:rsid w:val="25A212D5"/>
    <w:rsid w:val="272FB86D"/>
    <w:rsid w:val="2F86CCF1"/>
    <w:rsid w:val="304B193E"/>
    <w:rsid w:val="3A4A3B78"/>
    <w:rsid w:val="3CF9CD3D"/>
    <w:rsid w:val="4ADF09E2"/>
    <w:rsid w:val="4AED22AE"/>
    <w:rsid w:val="503BCCA8"/>
    <w:rsid w:val="5095322A"/>
    <w:rsid w:val="528D9881"/>
    <w:rsid w:val="53CCF1C0"/>
    <w:rsid w:val="63DE8A29"/>
    <w:rsid w:val="640DF7A0"/>
    <w:rsid w:val="667C9CA4"/>
    <w:rsid w:val="67C625DF"/>
    <w:rsid w:val="6C034A91"/>
    <w:rsid w:val="756A0C97"/>
  </w:rsids>
  <m:mathPr>
    <m:mathFont m:val="Cambria Math"/>
    <m:brkBin m:val="before"/>
    <m:brkBinSub m:val="--"/>
    <m:smallFrac m:val="0"/>
    <m:dispDef/>
    <m:lMargin m:val="0"/>
    <m:rMargin m:val="0"/>
    <m:defJc m:val="centerGroup"/>
    <m:wrapIndent m:val="1440"/>
    <m:intLim m:val="subSup"/>
    <m:naryLim m:val="undOvr"/>
  </m:mathPr>
  <w:themeFontLang w:val="fr-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D8C3CD"/>
  <w15:chartTrackingRefBased/>
  <w15:docId w15:val="{78B17ECC-19D0-48A6-977D-9B3735B1E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F18"/>
  </w:style>
  <w:style w:type="paragraph" w:styleId="Heading1">
    <w:name w:val="heading 1"/>
    <w:basedOn w:val="Normal"/>
    <w:next w:val="Normal"/>
    <w:link w:val="Heading1Char"/>
    <w:uiPriority w:val="9"/>
    <w:qFormat/>
    <w:rsid w:val="00EA1B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692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803C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C6DF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0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473B4C"/>
  </w:style>
  <w:style w:type="character" w:customStyle="1" w:styleId="eop">
    <w:name w:val="eop"/>
    <w:basedOn w:val="DefaultParagraphFont"/>
    <w:rsid w:val="00473B4C"/>
  </w:style>
  <w:style w:type="paragraph" w:styleId="ListParagraph">
    <w:name w:val="List Paragraph"/>
    <w:basedOn w:val="Normal"/>
    <w:uiPriority w:val="34"/>
    <w:qFormat/>
    <w:rsid w:val="00473B4C"/>
    <w:pPr>
      <w:ind w:left="720"/>
      <w:contextualSpacing/>
    </w:pPr>
  </w:style>
  <w:style w:type="paragraph" w:styleId="CommentText">
    <w:name w:val="annotation text"/>
    <w:basedOn w:val="Normal"/>
    <w:link w:val="CommentTextChar"/>
    <w:uiPriority w:val="99"/>
    <w:unhideWhenUsed/>
    <w:rsid w:val="00321D1D"/>
    <w:pPr>
      <w:spacing w:line="240" w:lineRule="auto"/>
    </w:pPr>
    <w:rPr>
      <w:sz w:val="20"/>
      <w:szCs w:val="20"/>
    </w:rPr>
  </w:style>
  <w:style w:type="character" w:customStyle="1" w:styleId="CommentTextChar">
    <w:name w:val="Comment Text Char"/>
    <w:basedOn w:val="DefaultParagraphFont"/>
    <w:link w:val="CommentText"/>
    <w:uiPriority w:val="99"/>
    <w:rsid w:val="00321D1D"/>
    <w:rPr>
      <w:sz w:val="20"/>
      <w:szCs w:val="20"/>
    </w:rPr>
  </w:style>
  <w:style w:type="character" w:styleId="CommentReference">
    <w:name w:val="annotation reference"/>
    <w:basedOn w:val="DefaultParagraphFont"/>
    <w:uiPriority w:val="99"/>
    <w:semiHidden/>
    <w:unhideWhenUsed/>
    <w:rsid w:val="00321D1D"/>
    <w:rPr>
      <w:sz w:val="16"/>
      <w:szCs w:val="16"/>
    </w:rPr>
  </w:style>
  <w:style w:type="character" w:styleId="Mention">
    <w:name w:val="Mention"/>
    <w:basedOn w:val="DefaultParagraphFont"/>
    <w:uiPriority w:val="99"/>
    <w:unhideWhenUsed/>
    <w:rsid w:val="00321D1D"/>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773D85"/>
    <w:rPr>
      <w:b/>
      <w:bCs/>
    </w:rPr>
  </w:style>
  <w:style w:type="character" w:customStyle="1" w:styleId="CommentSubjectChar">
    <w:name w:val="Comment Subject Char"/>
    <w:basedOn w:val="CommentTextChar"/>
    <w:link w:val="CommentSubject"/>
    <w:uiPriority w:val="99"/>
    <w:semiHidden/>
    <w:rsid w:val="00773D85"/>
    <w:rPr>
      <w:b/>
      <w:bCs/>
      <w:sz w:val="20"/>
      <w:szCs w:val="20"/>
    </w:rPr>
  </w:style>
  <w:style w:type="paragraph" w:styleId="Header">
    <w:name w:val="header"/>
    <w:basedOn w:val="Normal"/>
    <w:link w:val="HeaderChar"/>
    <w:uiPriority w:val="99"/>
    <w:unhideWhenUsed/>
    <w:rsid w:val="00F06E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6EF0"/>
  </w:style>
  <w:style w:type="paragraph" w:styleId="Footer">
    <w:name w:val="footer"/>
    <w:basedOn w:val="Normal"/>
    <w:link w:val="FooterChar"/>
    <w:uiPriority w:val="99"/>
    <w:unhideWhenUsed/>
    <w:rsid w:val="00F06E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6EF0"/>
  </w:style>
  <w:style w:type="character" w:styleId="Hyperlink">
    <w:name w:val="Hyperlink"/>
    <w:basedOn w:val="DefaultParagraphFont"/>
    <w:uiPriority w:val="99"/>
    <w:unhideWhenUsed/>
    <w:rsid w:val="00F06EF0"/>
    <w:rPr>
      <w:color w:val="0563C1"/>
      <w:u w:val="single"/>
    </w:rPr>
  </w:style>
  <w:style w:type="character" w:customStyle="1" w:styleId="Heading4Char">
    <w:name w:val="Heading 4 Char"/>
    <w:basedOn w:val="DefaultParagraphFont"/>
    <w:link w:val="Heading4"/>
    <w:uiPriority w:val="9"/>
    <w:rsid w:val="004C6DF2"/>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F803CC"/>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EA1B92"/>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6A7FE5"/>
    <w:rPr>
      <w:color w:val="605E5C"/>
      <w:shd w:val="clear" w:color="auto" w:fill="E1DFDD"/>
    </w:rPr>
  </w:style>
  <w:style w:type="paragraph" w:styleId="Revision">
    <w:name w:val="Revision"/>
    <w:hidden/>
    <w:uiPriority w:val="99"/>
    <w:semiHidden/>
    <w:rsid w:val="006A7FE5"/>
    <w:pPr>
      <w:spacing w:after="0" w:line="240" w:lineRule="auto"/>
    </w:pPr>
  </w:style>
  <w:style w:type="character" w:customStyle="1" w:styleId="Heading2Char">
    <w:name w:val="Heading 2 Char"/>
    <w:basedOn w:val="DefaultParagraphFont"/>
    <w:link w:val="Heading2"/>
    <w:uiPriority w:val="9"/>
    <w:rsid w:val="00106926"/>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67044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7044A"/>
    <w:rPr>
      <w:rFonts w:ascii="Calibri" w:hAnsi="Calibri" w:cs="Calibri"/>
      <w:noProof/>
      <w:lang w:val="en-US"/>
    </w:rPr>
  </w:style>
  <w:style w:type="paragraph" w:customStyle="1" w:styleId="EndNoteBibliography">
    <w:name w:val="EndNote Bibliography"/>
    <w:basedOn w:val="Normal"/>
    <w:link w:val="EndNoteBibliographyChar"/>
    <w:rsid w:val="0067044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7044A"/>
    <w:rPr>
      <w:rFonts w:ascii="Calibri" w:hAnsi="Calibri" w:cs="Calibri"/>
      <w:noProof/>
      <w:lang w:val="en-US"/>
    </w:rPr>
  </w:style>
  <w:style w:type="character" w:styleId="LineNumber">
    <w:name w:val="line number"/>
    <w:basedOn w:val="DefaultParagraphFont"/>
    <w:uiPriority w:val="99"/>
    <w:semiHidden/>
    <w:unhideWhenUsed/>
    <w:rsid w:val="007800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6273560">
      <w:bodyDiv w:val="1"/>
      <w:marLeft w:val="0"/>
      <w:marRight w:val="0"/>
      <w:marTop w:val="0"/>
      <w:marBottom w:val="0"/>
      <w:divBdr>
        <w:top w:val="none" w:sz="0" w:space="0" w:color="auto"/>
        <w:left w:val="none" w:sz="0" w:space="0" w:color="auto"/>
        <w:bottom w:val="none" w:sz="0" w:space="0" w:color="auto"/>
        <w:right w:val="none" w:sz="0" w:space="0" w:color="auto"/>
      </w:divBdr>
    </w:div>
    <w:div w:id="495070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medidata.com/en/clinical-trial-products/clinical-data-management/rtsm/"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AB7EA44ED9F4043B1F42DBEFB0CAA9B" ma:contentTypeVersion="13" ma:contentTypeDescription="Create a new document." ma:contentTypeScope="" ma:versionID="2b37948381223416721913b214d56f1c">
  <xsd:schema xmlns:xsd="http://www.w3.org/2001/XMLSchema" xmlns:xs="http://www.w3.org/2001/XMLSchema" xmlns:p="http://schemas.microsoft.com/office/2006/metadata/properties" xmlns:ns2="3a39662b-8525-4207-9819-0161b13a0ab4" xmlns:ns3="e69ec21f-333c-4f8d-a8f3-a5c15ef27620" targetNamespace="http://schemas.microsoft.com/office/2006/metadata/properties" ma:root="true" ma:fieldsID="d7ff4119b60a658c02093a8f2d6973e7" ns2:_="" ns3:_="">
    <xsd:import namespace="3a39662b-8525-4207-9819-0161b13a0ab4"/>
    <xsd:import namespace="e69ec21f-333c-4f8d-a8f3-a5c15ef2762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39662b-8525-4207-9819-0161b13a0a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3b4f369-e68d-40dc-b20e-bd2c7c5d9b0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69ec21f-333c-4f8d-a8f3-a5c15ef2762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6919e76-b5f5-46e3-aac6-6333b4d2494e}" ma:internalName="TaxCatchAll" ma:showField="CatchAllData" ma:web="e69ec21f-333c-4f8d-a8f3-a5c15ef276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69ec21f-333c-4f8d-a8f3-a5c15ef27620" xsi:nil="true"/>
    <lcf76f155ced4ddcb4097134ff3c332f xmlns="3a39662b-8525-4207-9819-0161b13a0ab4">
      <Terms xmlns="http://schemas.microsoft.com/office/infopath/2007/PartnerControls"/>
    </lcf76f155ced4ddcb4097134ff3c332f>
    <SharedWithUsers xmlns="e69ec21f-333c-4f8d-a8f3-a5c15ef27620">
      <UserInfo>
        <DisplayName>Ballarin,Audrey,CH-LAUSANNE</DisplayName>
        <AccountId>19</AccountId>
        <AccountType/>
      </UserInfo>
    </SharedWithUsers>
  </documentManagement>
</p:properties>
</file>

<file path=customXml/itemProps1.xml><?xml version="1.0" encoding="utf-8"?>
<ds:datastoreItem xmlns:ds="http://schemas.openxmlformats.org/officeDocument/2006/customXml" ds:itemID="{7AF3A2DF-571E-49B4-A95C-E917BFAFE437}">
  <ds:schemaRefs>
    <ds:schemaRef ds:uri="http://schemas.microsoft.com/sharepoint/v3/contenttype/forms"/>
  </ds:schemaRefs>
</ds:datastoreItem>
</file>

<file path=customXml/itemProps2.xml><?xml version="1.0" encoding="utf-8"?>
<ds:datastoreItem xmlns:ds="http://schemas.openxmlformats.org/officeDocument/2006/customXml" ds:itemID="{AFBB4E53-8E4B-4D51-AD79-97CC25DF3E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39662b-8525-4207-9819-0161b13a0ab4"/>
    <ds:schemaRef ds:uri="e69ec21f-333c-4f8d-a8f3-a5c15ef276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233B2C-80DA-4DAA-B206-7029EE93ED0E}">
  <ds:schemaRefs>
    <ds:schemaRef ds:uri="http://schemas.microsoft.com/office/2006/metadata/properties"/>
    <ds:schemaRef ds:uri="http://schemas.microsoft.com/office/infopath/2007/PartnerControls"/>
    <ds:schemaRef ds:uri="e69ec21f-333c-4f8d-a8f3-a5c15ef27620"/>
    <ds:schemaRef ds:uri="3a39662b-8525-4207-9819-0161b13a0ab4"/>
  </ds:schemaRefs>
</ds:datastoreItem>
</file>

<file path=docMetadata/LabelInfo.xml><?xml version="1.0" encoding="utf-8"?>
<clbl:labelList xmlns:clbl="http://schemas.microsoft.com/office/2020/mipLabelMetadata">
  <clbl:label id="{1ada0a2f-b917-4d51-b0d0-d418a10c8b23}" enabled="1" method="Standard" siteId="{12a3af23-a769-4654-847f-958f3d479f4a}" removed="0"/>
</clbl:labelList>
</file>

<file path=docProps/app.xml><?xml version="1.0" encoding="utf-8"?>
<Properties xmlns="http://schemas.openxmlformats.org/officeDocument/2006/extended-properties" xmlns:vt="http://schemas.openxmlformats.org/officeDocument/2006/docPropsVTypes">
  <Template>Normal</Template>
  <TotalTime>0</TotalTime>
  <Pages>5</Pages>
  <Words>3154</Words>
  <Characters>17980</Characters>
  <Application>Microsoft Office Word</Application>
  <DocSecurity>0</DocSecurity>
  <Lines>149</Lines>
  <Paragraphs>42</Paragraphs>
  <ScaleCrop>false</ScaleCrop>
  <Company>Nestle</Company>
  <LinksUpToDate>false</LinksUpToDate>
  <CharactersWithSpaces>2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ta,Anna,CH-Lausanne</dc:creator>
  <cp:keywords/>
  <dc:description/>
  <cp:lastModifiedBy>Sakwinska,Olga,CH-Lausanne</cp:lastModifiedBy>
  <cp:revision>211</cp:revision>
  <dcterms:created xsi:type="dcterms:W3CDTF">2023-08-19T11:14:00Z</dcterms:created>
  <dcterms:modified xsi:type="dcterms:W3CDTF">2025-07-15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ada0a2f-b917-4d51-b0d0-d418a10c8b23_Enabled">
    <vt:lpwstr>true</vt:lpwstr>
  </property>
  <property fmtid="{D5CDD505-2E9C-101B-9397-08002B2CF9AE}" pid="3" name="MSIP_Label_1ada0a2f-b917-4d51-b0d0-d418a10c8b23_SetDate">
    <vt:lpwstr>2023-08-19T20:14:25Z</vt:lpwstr>
  </property>
  <property fmtid="{D5CDD505-2E9C-101B-9397-08002B2CF9AE}" pid="4" name="MSIP_Label_1ada0a2f-b917-4d51-b0d0-d418a10c8b23_Method">
    <vt:lpwstr>Standard</vt:lpwstr>
  </property>
  <property fmtid="{D5CDD505-2E9C-101B-9397-08002B2CF9AE}" pid="5" name="MSIP_Label_1ada0a2f-b917-4d51-b0d0-d418a10c8b23_Name">
    <vt:lpwstr>1ada0a2f-b917-4d51-b0d0-d418a10c8b23</vt:lpwstr>
  </property>
  <property fmtid="{D5CDD505-2E9C-101B-9397-08002B2CF9AE}" pid="6" name="MSIP_Label_1ada0a2f-b917-4d51-b0d0-d418a10c8b23_SiteId">
    <vt:lpwstr>12a3af23-a769-4654-847f-958f3d479f4a</vt:lpwstr>
  </property>
  <property fmtid="{D5CDD505-2E9C-101B-9397-08002B2CF9AE}" pid="7" name="MSIP_Label_1ada0a2f-b917-4d51-b0d0-d418a10c8b23_ActionId">
    <vt:lpwstr>d8650b2d-38b8-4403-8a2a-f77642c5cb30</vt:lpwstr>
  </property>
  <property fmtid="{D5CDD505-2E9C-101B-9397-08002B2CF9AE}" pid="8" name="MSIP_Label_1ada0a2f-b917-4d51-b0d0-d418a10c8b23_ContentBits">
    <vt:lpwstr>0</vt:lpwstr>
  </property>
  <property fmtid="{D5CDD505-2E9C-101B-9397-08002B2CF9AE}" pid="9" name="ContentTypeId">
    <vt:lpwstr>0x010100CAB7EA44ED9F4043B1F42DBEFB0CAA9B</vt:lpwstr>
  </property>
  <property fmtid="{D5CDD505-2E9C-101B-9397-08002B2CF9AE}" pid="10" name="MediaServiceImageTags">
    <vt:lpwstr/>
  </property>
</Properties>
</file>